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Hlk129093870"/>
    <w:p w14:paraId="4F3E8258" w14:textId="1F0393AA" w:rsidR="00574C73" w:rsidRDefault="00574C73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744A34B" wp14:editId="56DA00C0">
                <wp:simplePos x="0" y="0"/>
                <wp:positionH relativeFrom="margin">
                  <wp:align>left</wp:align>
                </wp:positionH>
                <wp:positionV relativeFrom="page">
                  <wp:posOffset>1276350</wp:posOffset>
                </wp:positionV>
                <wp:extent cx="5969000" cy="6227445"/>
                <wp:effectExtent l="0" t="0" r="12700" b="1905"/>
                <wp:wrapTopAndBottom/>
                <wp:docPr id="2060510536" name="Group 20605105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9000" cy="6227445"/>
                          <a:chOff x="0" y="0"/>
                          <a:chExt cx="5029200" cy="3672000"/>
                        </a:xfrm>
                      </wpg:grpSpPr>
                      <wps:wsp>
                        <wps:cNvPr id="1145786835" name="Shape 350"/>
                        <wps:cNvSpPr/>
                        <wps:spPr>
                          <a:xfrm>
                            <a:off x="0" y="0"/>
                            <a:ext cx="5029200" cy="3657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1132735" name="Shape 351"/>
                        <wps:cNvSpPr/>
                        <wps:spPr>
                          <a:xfrm>
                            <a:off x="0" y="0"/>
                            <a:ext cx="5029200" cy="367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1402090" name="Shape 8"/>
                        <wps:cNvSpPr/>
                        <wps:spPr>
                          <a:xfrm>
                            <a:off x="3659" y="2296"/>
                            <a:ext cx="5023757" cy="3651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3757" h="3651645">
                                <a:moveTo>
                                  <a:pt x="0" y="3651645"/>
                                </a:moveTo>
                                <a:lnTo>
                                  <a:pt x="5023757" y="3651645"/>
                                </a:lnTo>
                                <a:lnTo>
                                  <a:pt x="50237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1896740" name="Shape 352"/>
                        <wps:cNvSpPr/>
                        <wps:spPr>
                          <a:xfrm>
                            <a:off x="445578" y="126776"/>
                            <a:ext cx="4457357" cy="30539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 h="3053958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  <a:lnTo>
                                  <a:pt x="4457357" y="3053958"/>
                                </a:lnTo>
                                <a:lnTo>
                                  <a:pt x="0" y="30539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58229943" name="Shape 10"/>
                        <wps:cNvSpPr/>
                        <wps:spPr>
                          <a:xfrm>
                            <a:off x="449237" y="130435"/>
                            <a:ext cx="4450039" cy="30466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0039" h="3046640">
                                <a:moveTo>
                                  <a:pt x="0" y="3046640"/>
                                </a:moveTo>
                                <a:lnTo>
                                  <a:pt x="4450039" y="3046640"/>
                                </a:lnTo>
                                <a:lnTo>
                                  <a:pt x="445003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8058940" name="Shape 11"/>
                        <wps:cNvSpPr/>
                        <wps:spPr>
                          <a:xfrm>
                            <a:off x="445578" y="3180734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3489080" name="Shape 12"/>
                        <wps:cNvSpPr/>
                        <wps:spPr>
                          <a:xfrm>
                            <a:off x="445578" y="2449318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94811822" name="Shape 13"/>
                        <wps:cNvSpPr/>
                        <wps:spPr>
                          <a:xfrm>
                            <a:off x="445578" y="1717746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5874477" name="Shape 14"/>
                        <wps:cNvSpPr/>
                        <wps:spPr>
                          <a:xfrm>
                            <a:off x="445578" y="986330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27901779" name="Shape 15"/>
                        <wps:cNvSpPr/>
                        <wps:spPr>
                          <a:xfrm>
                            <a:off x="445578" y="254758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5956646" name="Shape 353"/>
                        <wps:cNvSpPr/>
                        <wps:spPr>
                          <a:xfrm>
                            <a:off x="637866" y="461038"/>
                            <a:ext cx="320898" cy="27196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898" h="2719696">
                                <a:moveTo>
                                  <a:pt x="0" y="0"/>
                                </a:moveTo>
                                <a:lnTo>
                                  <a:pt x="320898" y="0"/>
                                </a:lnTo>
                                <a:lnTo>
                                  <a:pt x="320898" y="2719696"/>
                                </a:lnTo>
                                <a:lnTo>
                                  <a:pt x="0" y="271969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55792135" name="Shape 17"/>
                        <wps:cNvSpPr/>
                        <wps:spPr>
                          <a:xfrm>
                            <a:off x="641525" y="464697"/>
                            <a:ext cx="313580" cy="2712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580" h="2712377">
                                <a:moveTo>
                                  <a:pt x="0" y="2712377"/>
                                </a:moveTo>
                                <a:lnTo>
                                  <a:pt x="313580" y="2712377"/>
                                </a:lnTo>
                                <a:lnTo>
                                  <a:pt x="3135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5280522" name="Shape 354"/>
                        <wps:cNvSpPr/>
                        <wps:spPr>
                          <a:xfrm>
                            <a:off x="1173849" y="1985030"/>
                            <a:ext cx="320898" cy="11957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898" h="1195704">
                                <a:moveTo>
                                  <a:pt x="0" y="0"/>
                                </a:moveTo>
                                <a:lnTo>
                                  <a:pt x="320898" y="0"/>
                                </a:lnTo>
                                <a:lnTo>
                                  <a:pt x="320898" y="1195704"/>
                                </a:lnTo>
                                <a:lnTo>
                                  <a:pt x="0" y="11957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7073382" name="Shape 19"/>
                        <wps:cNvSpPr/>
                        <wps:spPr>
                          <a:xfrm>
                            <a:off x="1177508" y="1988689"/>
                            <a:ext cx="313580" cy="11883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580" h="1188386">
                                <a:moveTo>
                                  <a:pt x="0" y="1188386"/>
                                </a:moveTo>
                                <a:lnTo>
                                  <a:pt x="313580" y="1188386"/>
                                </a:lnTo>
                                <a:lnTo>
                                  <a:pt x="3135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080111" name="Shape 355"/>
                        <wps:cNvSpPr/>
                        <wps:spPr>
                          <a:xfrm>
                            <a:off x="1709833" y="1955786"/>
                            <a:ext cx="320898" cy="1224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898" h="1224948">
                                <a:moveTo>
                                  <a:pt x="0" y="0"/>
                                </a:moveTo>
                                <a:lnTo>
                                  <a:pt x="320898" y="0"/>
                                </a:lnTo>
                                <a:lnTo>
                                  <a:pt x="320898" y="1224948"/>
                                </a:lnTo>
                                <a:lnTo>
                                  <a:pt x="0" y="12249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20372756" name="Shape 21"/>
                        <wps:cNvSpPr/>
                        <wps:spPr>
                          <a:xfrm>
                            <a:off x="1713492" y="1959445"/>
                            <a:ext cx="313580" cy="12176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580" h="1217630">
                                <a:moveTo>
                                  <a:pt x="0" y="1217630"/>
                                </a:moveTo>
                                <a:lnTo>
                                  <a:pt x="313580" y="1217630"/>
                                </a:lnTo>
                                <a:lnTo>
                                  <a:pt x="3135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782232" name="Shape 356"/>
                        <wps:cNvSpPr/>
                        <wps:spPr>
                          <a:xfrm>
                            <a:off x="2245816" y="2295708"/>
                            <a:ext cx="321056" cy="885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885025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885025"/>
                                </a:lnTo>
                                <a:lnTo>
                                  <a:pt x="0" y="88502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4693552" name="Shape 23"/>
                        <wps:cNvSpPr/>
                        <wps:spPr>
                          <a:xfrm>
                            <a:off x="2249475" y="2299367"/>
                            <a:ext cx="313738" cy="8777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8" h="877708">
                                <a:moveTo>
                                  <a:pt x="0" y="877708"/>
                                </a:moveTo>
                                <a:lnTo>
                                  <a:pt x="313738" y="877708"/>
                                </a:lnTo>
                                <a:lnTo>
                                  <a:pt x="31373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8559958" name="Shape 357"/>
                        <wps:cNvSpPr/>
                        <wps:spPr>
                          <a:xfrm>
                            <a:off x="2781800" y="2553559"/>
                            <a:ext cx="321056" cy="6271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627175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627175"/>
                                </a:lnTo>
                                <a:lnTo>
                                  <a:pt x="0" y="6271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8021846" name="Shape 25"/>
                        <wps:cNvSpPr/>
                        <wps:spPr>
                          <a:xfrm>
                            <a:off x="2785459" y="2557218"/>
                            <a:ext cx="313737" cy="6198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619857">
                                <a:moveTo>
                                  <a:pt x="0" y="619857"/>
                                </a:moveTo>
                                <a:lnTo>
                                  <a:pt x="313737" y="619857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7246521" name="Shape 358"/>
                        <wps:cNvSpPr/>
                        <wps:spPr>
                          <a:xfrm>
                            <a:off x="3317783" y="2928700"/>
                            <a:ext cx="321056" cy="2520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252033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252033"/>
                                </a:lnTo>
                                <a:lnTo>
                                  <a:pt x="0" y="25203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1242545" name="Shape 27"/>
                        <wps:cNvSpPr/>
                        <wps:spPr>
                          <a:xfrm>
                            <a:off x="3321442" y="2932359"/>
                            <a:ext cx="313737" cy="2447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244715">
                                <a:moveTo>
                                  <a:pt x="0" y="244715"/>
                                </a:moveTo>
                                <a:lnTo>
                                  <a:pt x="313737" y="244715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1295616" name="Shape 359"/>
                        <wps:cNvSpPr/>
                        <wps:spPr>
                          <a:xfrm>
                            <a:off x="3853767" y="3092844"/>
                            <a:ext cx="321055" cy="878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5" h="87889">
                                <a:moveTo>
                                  <a:pt x="0" y="0"/>
                                </a:moveTo>
                                <a:lnTo>
                                  <a:pt x="321055" y="0"/>
                                </a:lnTo>
                                <a:lnTo>
                                  <a:pt x="321055" y="87889"/>
                                </a:lnTo>
                                <a:lnTo>
                                  <a:pt x="0" y="8788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0337557" name="Shape 29"/>
                        <wps:cNvSpPr/>
                        <wps:spPr>
                          <a:xfrm>
                            <a:off x="3857426" y="3096503"/>
                            <a:ext cx="313737" cy="805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80571">
                                <a:moveTo>
                                  <a:pt x="0" y="80571"/>
                                </a:moveTo>
                                <a:lnTo>
                                  <a:pt x="313737" y="80571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3940558" name="Shape 360"/>
                        <wps:cNvSpPr/>
                        <wps:spPr>
                          <a:xfrm>
                            <a:off x="4389750" y="2858420"/>
                            <a:ext cx="321056" cy="322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322313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322313"/>
                                </a:lnTo>
                                <a:lnTo>
                                  <a:pt x="0" y="32231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77561" name="Shape 31"/>
                        <wps:cNvSpPr/>
                        <wps:spPr>
                          <a:xfrm>
                            <a:off x="4393409" y="2862079"/>
                            <a:ext cx="313737" cy="3149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314996">
                                <a:moveTo>
                                  <a:pt x="0" y="314996"/>
                                </a:moveTo>
                                <a:lnTo>
                                  <a:pt x="313737" y="314996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148051" name="Shape 32"/>
                        <wps:cNvSpPr/>
                        <wps:spPr>
                          <a:xfrm>
                            <a:off x="445578" y="126776"/>
                            <a:ext cx="0" cy="30539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53958">
                                <a:moveTo>
                                  <a:pt x="0" y="30539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8470745" name="Shape 33"/>
                        <wps:cNvSpPr/>
                        <wps:spPr>
                          <a:xfrm>
                            <a:off x="394794" y="3180734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2814577" name="Rectangle 1332814577"/>
                        <wps:cNvSpPr/>
                        <wps:spPr>
                          <a:xfrm rot="-5399999">
                            <a:off x="290810" y="3107930"/>
                            <a:ext cx="75107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7E2B07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70606162" name="Shape 35"/>
                        <wps:cNvSpPr/>
                        <wps:spPr>
                          <a:xfrm>
                            <a:off x="394794" y="2449318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5221730" name="Rectangle 755221730"/>
                        <wps:cNvSpPr/>
                        <wps:spPr>
                          <a:xfrm rot="-5399999">
                            <a:off x="253256" y="2367197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0687AB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0542232" name="Shape 37"/>
                        <wps:cNvSpPr/>
                        <wps:spPr>
                          <a:xfrm>
                            <a:off x="394794" y="1717746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79413069" name="Rectangle 1879413069"/>
                        <wps:cNvSpPr/>
                        <wps:spPr>
                          <a:xfrm rot="-5399999">
                            <a:off x="253256" y="1635624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F51725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108941" name="Shape 39"/>
                        <wps:cNvSpPr/>
                        <wps:spPr>
                          <a:xfrm>
                            <a:off x="394794" y="986330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5960089" name="Rectangle 1445960089"/>
                        <wps:cNvSpPr/>
                        <wps:spPr>
                          <a:xfrm rot="-5399999">
                            <a:off x="253256" y="904208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09D70F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09565981" name="Shape 41"/>
                        <wps:cNvSpPr/>
                        <wps:spPr>
                          <a:xfrm>
                            <a:off x="394794" y="254758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9694992" name="Rectangle 329694992"/>
                        <wps:cNvSpPr/>
                        <wps:spPr>
                          <a:xfrm rot="-5399999">
                            <a:off x="253257" y="172636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D2D724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4756008" name="Rectangle 854756008"/>
                        <wps:cNvSpPr/>
                        <wps:spPr>
                          <a:xfrm rot="-5399999">
                            <a:off x="-164988" y="1496219"/>
                            <a:ext cx="758099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D120F2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Percentag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80936153" name="Shape 44"/>
                        <wps:cNvSpPr/>
                        <wps:spPr>
                          <a:xfrm>
                            <a:off x="445578" y="3180734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03382708" name="Rectangle 1803382708"/>
                        <wps:cNvSpPr/>
                        <wps:spPr>
                          <a:xfrm>
                            <a:off x="671292" y="3228020"/>
                            <a:ext cx="338092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1612D0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0-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78707513" name="Rectangle 1078707513"/>
                        <wps:cNvSpPr/>
                        <wps:spPr>
                          <a:xfrm>
                            <a:off x="1171958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569583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15-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0116727" name="Rectangle 1090116727"/>
                        <wps:cNvSpPr/>
                        <wps:spPr>
                          <a:xfrm>
                            <a:off x="1707942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220E61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31-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2023074" name="Rectangle 952023074"/>
                        <wps:cNvSpPr/>
                        <wps:spPr>
                          <a:xfrm>
                            <a:off x="2243925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797B63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61-9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8396494" name="Rectangle 548396494"/>
                        <wps:cNvSpPr/>
                        <wps:spPr>
                          <a:xfrm>
                            <a:off x="2744592" y="3228020"/>
                            <a:ext cx="525977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1C4BD9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91-18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58441689" name="Rectangle 1158441689"/>
                        <wps:cNvSpPr/>
                        <wps:spPr>
                          <a:xfrm>
                            <a:off x="3245259" y="3228020"/>
                            <a:ext cx="619919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C06C78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181-27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3826903" name="Rectangle 363826903"/>
                        <wps:cNvSpPr/>
                        <wps:spPr>
                          <a:xfrm>
                            <a:off x="3781242" y="3228020"/>
                            <a:ext cx="619919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F6EC95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271-3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50179602" name="Rectangle 1150179602"/>
                        <wps:cNvSpPr/>
                        <wps:spPr>
                          <a:xfrm>
                            <a:off x="4336790" y="3228020"/>
                            <a:ext cx="192447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19B66F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&gt;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45072182" name="Rectangle 1045072182"/>
                        <wps:cNvSpPr/>
                        <wps:spPr>
                          <a:xfrm>
                            <a:off x="4481487" y="3228020"/>
                            <a:ext cx="375432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03894D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 xml:space="preserve"> yea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5994652" name="Rectangle 395994652"/>
                        <wps:cNvSpPr/>
                        <wps:spPr>
                          <a:xfrm>
                            <a:off x="1015366" y="3452372"/>
                            <a:ext cx="3489122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56396D" w14:textId="07018FEE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Distribution of diagnosis delay stratified by number of days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44A34B" id="Group 2060510536" o:spid="_x0000_s1026" style="position:absolute;left:0;text-align:left;margin-left:0;margin-top:100.5pt;width:470pt;height:490.35pt;z-index:251663360;mso-position-horizontal:left;mso-position-horizontal-relative:margin;mso-position-vertical-relative:page;mso-width-relative:margin;mso-height-relative:margin" coordsize="50292,36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">
                <v:shape id="Shape 350" o:spid="_x0000_s1027" style="position:absolute;width:50292;height:36576;visibility:visible;mso-wrap-style:square;v-text-anchor:top" coordsize="5029200,3657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" path="m,l5029200,r,3657600l,3657600,,e" fillcolor="#eaf2f3" strokecolor="#eaf2f3" strokeweight="1pt">
                  <v:stroke miterlimit="83231f" joinstyle="miter"/>
                  <v:path arrowok="t" textboxrect="0,0,5029200,3657600"/>
                </v:shape>
                <v:shape id="Shape 351" o:spid="_x0000_s1028" style="position:absolute;width:50292;height:36720;visibility:visible;mso-wrap-style:square;v-text-anchor:top" coordsize="5029200,3657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" path="m,l5029200,r,3657600l,3657600,,e" fillcolor="#eaf2f3" stroked="f" strokeweight="0">
                  <v:stroke miterlimit="83231f" joinstyle="miter"/>
                  <v:path arrowok="t" textboxrect="0,0,5029200,3657600"/>
                </v:shape>
                <v:shape id="Shape 8" o:spid="_x0000_s1029" style="position:absolute;left:36;top:22;width:50238;height:36517;visibility:visible;mso-wrap-style:square;v-text-anchor:top" coordsize="5023757,3651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" path="m,3651645r5023757,l5023757,,,,,3651645xe" filled="f" strokecolor="#eaf2f3" strokeweight=".20328mm">
                  <v:stroke miterlimit="83231f" joinstyle="miter"/>
                  <v:path arrowok="t" textboxrect="0,0,5023757,3651645"/>
                </v:shape>
                <v:shape id="Shape 352" o:spid="_x0000_s1030" style="position:absolute;left:4455;top:1267;width:44574;height:30540;visibility:visible;mso-wrap-style:square;v-text-anchor:top" coordsize="4457357,3053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" path="m,l4457357,r,3053958l,3053958,,e" stroked="f" strokeweight="0">
                  <v:stroke miterlimit="83231f" joinstyle="miter"/>
                  <v:path arrowok="t" textboxrect="0,0,4457357,3053958"/>
                </v:shape>
                <v:shape id="Shape 10" o:spid="_x0000_s1031" style="position:absolute;left:4492;top:1304;width:44500;height:30466;visibility:visible;mso-wrap-style:square;v-text-anchor:top" coordsize="4450039,3046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" path="m,3046640r4450039,l4450039,,,,,3046640xe" filled="f" strokecolor="white" strokeweight=".20328mm">
                  <v:stroke miterlimit="83231f" joinstyle="miter"/>
                  <v:path arrowok="t" textboxrect="0,0,4450039,3046640"/>
                </v:shape>
                <v:shape id="Shape 11" o:spid="_x0000_s1032" style="position:absolute;left:4455;top:3180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2" o:spid="_x0000_s1033" style="position:absolute;left:4455;top:24493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3" o:spid="_x0000_s1034" style="position:absolute;left:4455;top:1717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4" o:spid="_x0000_s1035" style="position:absolute;left:4455;top:9863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5" o:spid="_x0000_s1036" style="position:absolute;left:4455;top:254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353" o:spid="_x0000_s1037" style="position:absolute;left:6378;top:4610;width:3209;height:27197;visibility:visible;mso-wrap-style:square;v-text-anchor:top" coordsize="320898,2719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" path="m,l320898,r,2719696l,2719696,,e" fillcolor="#c0dcc0" stroked="f" strokeweight="0">
                  <v:stroke miterlimit="83231f" joinstyle="miter"/>
                  <v:path arrowok="t" textboxrect="0,0,320898,2719696"/>
                </v:shape>
                <v:shape id="Shape 17" o:spid="_x0000_s1038" style="position:absolute;left:6415;top:4646;width:3136;height:27124;visibility:visible;mso-wrap-style:square;v-text-anchor:top" coordsize="313580,27123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" path="m,2712377r313580,l313580,,,,,2712377xe" filled="f" strokecolor="#c0dcc0" strokeweight=".20328mm">
                  <v:stroke miterlimit="83231f" joinstyle="miter"/>
                  <v:path arrowok="t" textboxrect="0,0,313580,2712377"/>
                </v:shape>
                <v:shape id="Shape 354" o:spid="_x0000_s1039" style="position:absolute;left:11738;top:19850;width:3209;height:11957;visibility:visible;mso-wrap-style:square;v-text-anchor:top" coordsize="320898,11957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" path="m,l320898,r,1195704l,1195704,,e" fillcolor="#c0dcc0" stroked="f" strokeweight="0">
                  <v:stroke miterlimit="83231f" joinstyle="miter"/>
                  <v:path arrowok="t" textboxrect="0,0,320898,1195704"/>
                </v:shape>
                <v:shape id="Shape 19" o:spid="_x0000_s1040" style="position:absolute;left:11775;top:19886;width:3135;height:11884;visibility:visible;mso-wrap-style:square;v-text-anchor:top" coordsize="313580,1188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" path="m,1188386r313580,l313580,,,,,1188386xe" filled="f" strokecolor="#c0dcc0" strokeweight=".20328mm">
                  <v:stroke miterlimit="83231f" joinstyle="miter"/>
                  <v:path arrowok="t" textboxrect="0,0,313580,1188386"/>
                </v:shape>
                <v:shape id="Shape 355" o:spid="_x0000_s1041" style="position:absolute;left:17098;top:19557;width:3209;height:12250;visibility:visible;mso-wrap-style:square;v-text-anchor:top" coordsize="320898,1224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" path="m,l320898,r,1224948l,1224948,,e" fillcolor="#c0dcc0" stroked="f" strokeweight="0">
                  <v:stroke miterlimit="83231f" joinstyle="miter"/>
                  <v:path arrowok="t" textboxrect="0,0,320898,1224948"/>
                </v:shape>
                <v:shape id="Shape 21" o:spid="_x0000_s1042" style="position:absolute;left:17134;top:19594;width:3136;height:12176;visibility:visible;mso-wrap-style:square;v-text-anchor:top" coordsize="313580,1217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" path="m,1217630r313580,l313580,,,,,1217630xe" filled="f" strokecolor="#c0dcc0" strokeweight=".20328mm">
                  <v:stroke miterlimit="83231f" joinstyle="miter"/>
                  <v:path arrowok="t" textboxrect="0,0,313580,1217630"/>
                </v:shape>
                <v:shape id="Shape 356" o:spid="_x0000_s1043" style="position:absolute;left:22458;top:22957;width:3210;height:8850;visibility:visible;mso-wrap-style:square;v-text-anchor:top" coordsize="321056,885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" path="m,l321056,r,885025l,885025,,e" fillcolor="#c0dcc0" stroked="f" strokeweight="0">
                  <v:stroke miterlimit="83231f" joinstyle="miter"/>
                  <v:path arrowok="t" textboxrect="0,0,321056,885025"/>
                </v:shape>
                <v:shape id="Shape 23" o:spid="_x0000_s1044" style="position:absolute;left:22494;top:22993;width:3138;height:8777;visibility:visible;mso-wrap-style:square;v-text-anchor:top" coordsize="313738,877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" path="m,877708r313738,l313738,,,,,877708xe" filled="f" strokecolor="#c0dcc0" strokeweight=".20328mm">
                  <v:stroke miterlimit="83231f" joinstyle="miter"/>
                  <v:path arrowok="t" textboxrect="0,0,313738,877708"/>
                </v:shape>
                <v:shape id="Shape 357" o:spid="_x0000_s1045" style="position:absolute;left:27818;top:25535;width:3210;height:6272;visibility:visible;mso-wrap-style:square;v-text-anchor:top" coordsize="321056,627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" path="m,l321056,r,627175l,627175,,e" fillcolor="#c0dcc0" stroked="f" strokeweight="0">
                  <v:stroke miterlimit="83231f" joinstyle="miter"/>
                  <v:path arrowok="t" textboxrect="0,0,321056,627175"/>
                </v:shape>
                <v:shape id="Shape 25" o:spid="_x0000_s1046" style="position:absolute;left:27854;top:25572;width:3137;height:6198;visibility:visible;mso-wrap-style:square;v-text-anchor:top" coordsize="313737,619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" path="m,619857r313737,l313737,,,,,619857xe" filled="f" strokecolor="#c0dcc0" strokeweight=".20328mm">
                  <v:stroke miterlimit="83231f" joinstyle="miter"/>
                  <v:path arrowok="t" textboxrect="0,0,313737,619857"/>
                </v:shape>
                <v:shape id="Shape 358" o:spid="_x0000_s1047" style="position:absolute;left:33177;top:29287;width:3211;height:2520;visibility:visible;mso-wrap-style:square;v-text-anchor:top" coordsize="321056,252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" path="m,l321056,r,252033l,252033,,e" fillcolor="#c0dcc0" stroked="f" strokeweight="0">
                  <v:stroke miterlimit="83231f" joinstyle="miter"/>
                  <v:path arrowok="t" textboxrect="0,0,321056,252033"/>
                </v:shape>
                <v:shape id="Shape 27" o:spid="_x0000_s1048" style="position:absolute;left:33214;top:29323;width:3137;height:2447;visibility:visible;mso-wrap-style:square;v-text-anchor:top" coordsize="313737,244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" path="m,244715r313737,l313737,,,,,244715xe" filled="f" strokecolor="#c0dcc0" strokeweight=".20328mm">
                  <v:stroke miterlimit="83231f" joinstyle="miter"/>
                  <v:path arrowok="t" textboxrect="0,0,313737,244715"/>
                </v:shape>
                <v:shape id="Shape 359" o:spid="_x0000_s1049" style="position:absolute;left:38537;top:30928;width:3211;height:879;visibility:visible;mso-wrap-style:square;v-text-anchor:top" coordsize="321055,87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" path="m,l321055,r,87889l,87889,,e" fillcolor="#c0dcc0" stroked="f" strokeweight="0">
                  <v:stroke miterlimit="83231f" joinstyle="miter"/>
                  <v:path arrowok="t" textboxrect="0,0,321055,87889"/>
                </v:shape>
                <v:shape id="Shape 29" o:spid="_x0000_s1050" style="position:absolute;left:38574;top:30965;width:3137;height:805;visibility:visible;mso-wrap-style:square;v-text-anchor:top" coordsize="313737,80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" path="m,80571r313737,l313737,,,,,80571xe" filled="f" strokecolor="#c0dcc0" strokeweight=".20328mm">
                  <v:stroke miterlimit="83231f" joinstyle="miter"/>
                  <v:path arrowok="t" textboxrect="0,0,313737,80571"/>
                </v:shape>
                <v:shape id="Shape 360" o:spid="_x0000_s1051" style="position:absolute;left:43897;top:28584;width:3211;height:3223;visibility:visible;mso-wrap-style:square;v-text-anchor:top" coordsize="321056,322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" path="m,l321056,r,322313l,322313,,e" fillcolor="#c0dcc0" stroked="f" strokeweight="0">
                  <v:stroke miterlimit="83231f" joinstyle="miter"/>
                  <v:path arrowok="t" textboxrect="0,0,321056,322313"/>
                </v:shape>
                <v:shape id="Shape 31" o:spid="_x0000_s1052" style="position:absolute;left:43934;top:28620;width:3137;height:3150;visibility:visible;mso-wrap-style:square;v-text-anchor:top" coordsize="313737,314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" path="m,314996r313737,l313737,,,,,314996xe" filled="f" strokecolor="#c0dcc0" strokeweight=".20328mm">
                  <v:stroke miterlimit="83231f" joinstyle="miter"/>
                  <v:path arrowok="t" textboxrect="0,0,313737,314996"/>
                </v:shape>
                <v:shape id="Shape 32" o:spid="_x0000_s1053" style="position:absolute;left:4455;top:1267;width:0;height:30540;visibility:visible;mso-wrap-style:square;v-text-anchor:top" coordsize="0,3053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" path="m,3053958l,e" filled="f" strokeweight=".20328mm">
                  <v:stroke miterlimit="83231f" joinstyle="miter"/>
                  <v:path arrowok="t" textboxrect="0,0,0,3053958"/>
                </v:shape>
                <v:shape id="Shape 33" o:spid="_x0000_s1054" style="position:absolute;left:3947;top:31807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" path="m50784,l,e" filled="f" strokeweight=".20328mm">
                  <v:stroke miterlimit="83231f" joinstyle="miter"/>
                  <v:path arrowok="t" textboxrect="0,0,50784,0"/>
                </v:shape>
                <v:rect id="Rectangle 1332814577" o:spid="_x0000_s1055" style="position:absolute;left:2907;top:31079;width:751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" filled="f" stroked="f">
                  <v:textbox inset="0,0,0,0">
                    <w:txbxContent>
                      <w:p w14:paraId="357E2B07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0</w:t>
                        </w:r>
                      </w:p>
                    </w:txbxContent>
                  </v:textbox>
                </v:rect>
                <v:shape id="Shape 35" o:spid="_x0000_s1056" style="position:absolute;left:3947;top:24493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" path="m50784,l,e" filled="f" strokeweight=".20328mm">
                  <v:stroke miterlimit="83231f" joinstyle="miter"/>
                  <v:path arrowok="t" textboxrect="0,0,50784,0"/>
                </v:shape>
                <v:rect id="Rectangle 755221730" o:spid="_x0000_s1057" style="position:absolute;left:2532;top:23671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" filled="f" stroked="f">
                  <v:textbox inset="0,0,0,0">
                    <w:txbxContent>
                      <w:p w14:paraId="3B0687AB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10</w:t>
                        </w:r>
                      </w:p>
                    </w:txbxContent>
                  </v:textbox>
                </v:rect>
                <v:shape id="Shape 37" o:spid="_x0000_s1058" style="position:absolute;left:3947;top:17177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" path="m50784,l,e" filled="f" strokeweight=".20328mm">
                  <v:stroke miterlimit="83231f" joinstyle="miter"/>
                  <v:path arrowok="t" textboxrect="0,0,50784,0"/>
                </v:shape>
                <v:rect id="Rectangle 1879413069" o:spid="_x0000_s1059" style="position:absolute;left:2532;top:16356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" filled="f" stroked="f">
                  <v:textbox inset="0,0,0,0">
                    <w:txbxContent>
                      <w:p w14:paraId="11F51725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20</w:t>
                        </w:r>
                      </w:p>
                    </w:txbxContent>
                  </v:textbox>
                </v:rect>
                <v:shape id="Shape 39" o:spid="_x0000_s1060" style="position:absolute;left:3947;top:9863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" path="m50784,l,e" filled="f" strokeweight=".20328mm">
                  <v:stroke miterlimit="83231f" joinstyle="miter"/>
                  <v:path arrowok="t" textboxrect="0,0,50784,0"/>
                </v:shape>
                <v:rect id="Rectangle 1445960089" o:spid="_x0000_s1061" style="position:absolute;left:2531;top:9042;width:1503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" filled="f" stroked="f">
                  <v:textbox inset="0,0,0,0">
                    <w:txbxContent>
                      <w:p w14:paraId="5B09D70F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30</w:t>
                        </w:r>
                      </w:p>
                    </w:txbxContent>
                  </v:textbox>
                </v:rect>
                <v:shape id="Shape 41" o:spid="_x0000_s1062" style="position:absolute;left:3947;top:2547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" path="m50784,l,e" filled="f" strokeweight=".20328mm">
                  <v:stroke miterlimit="83231f" joinstyle="miter"/>
                  <v:path arrowok="t" textboxrect="0,0,50784,0"/>
                </v:shape>
                <v:rect id="Rectangle 329694992" o:spid="_x0000_s1063" style="position:absolute;left:2532;top:1726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" filled="f" stroked="f">
                  <v:textbox inset="0,0,0,0">
                    <w:txbxContent>
                      <w:p w14:paraId="55D2D724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854756008" o:spid="_x0000_s1064" style="position:absolute;left:-1651;top:14962;width:7581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" filled="f" stroked="f">
                  <v:textbox inset="0,0,0,0">
                    <w:txbxContent>
                      <w:p w14:paraId="1CD120F2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Percentages</w:t>
                        </w:r>
                      </w:p>
                    </w:txbxContent>
                  </v:textbox>
                </v:rect>
                <v:shape id="Shape 44" o:spid="_x0000_s1065" style="position:absolute;left:4455;top:3180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" path="m,l4457357,e" filled="f" strokeweight=".20328mm">
                  <v:stroke miterlimit="83231f" joinstyle="miter"/>
                  <v:path arrowok="t" textboxrect="0,0,4457357,0"/>
                </v:shape>
                <v:rect id="Rectangle 1803382708" o:spid="_x0000_s1066" style="position:absolute;left:6712;top:32280;width:3381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" filled="f" stroked="f">
                  <v:textbox inset="0,0,0,0">
                    <w:txbxContent>
                      <w:p w14:paraId="2A1612D0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0-14</w:t>
                        </w:r>
                      </w:p>
                    </w:txbxContent>
                  </v:textbox>
                </v:rect>
                <v:rect id="Rectangle 1078707513" o:spid="_x0000_s1067" style="position:absolute;left:11719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" filled="f" stroked="f">
                  <v:textbox inset="0,0,0,0">
                    <w:txbxContent>
                      <w:p w14:paraId="47569583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15-30</w:t>
                        </w:r>
                      </w:p>
                    </w:txbxContent>
                  </v:textbox>
                </v:rect>
                <v:rect id="Rectangle 1090116727" o:spid="_x0000_s1068" style="position:absolute;left:17079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" filled="f" stroked="f">
                  <v:textbox inset="0,0,0,0">
                    <w:txbxContent>
                      <w:p w14:paraId="63220E61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31-60</w:t>
                        </w:r>
                      </w:p>
                    </w:txbxContent>
                  </v:textbox>
                </v:rect>
                <v:rect id="Rectangle 952023074" o:spid="_x0000_s1069" style="position:absolute;left:22439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" filled="f" stroked="f">
                  <v:textbox inset="0,0,0,0">
                    <w:txbxContent>
                      <w:p w14:paraId="74797B63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61-90</w:t>
                        </w:r>
                      </w:p>
                    </w:txbxContent>
                  </v:textbox>
                </v:rect>
                <v:rect id="Rectangle 548396494" o:spid="_x0000_s1070" style="position:absolute;left:27445;top:32280;width:526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" filled="f" stroked="f">
                  <v:textbox inset="0,0,0,0">
                    <w:txbxContent>
                      <w:p w14:paraId="7C1C4BD9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91-180</w:t>
                        </w:r>
                      </w:p>
                    </w:txbxContent>
                  </v:textbox>
                </v:rect>
                <v:rect id="Rectangle 1158441689" o:spid="_x0000_s1071" style="position:absolute;left:32452;top:32280;width:6199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" filled="f" stroked="f">
                  <v:textbox inset="0,0,0,0">
                    <w:txbxContent>
                      <w:p w14:paraId="05C06C78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181-270</w:t>
                        </w:r>
                      </w:p>
                    </w:txbxContent>
                  </v:textbox>
                </v:rect>
                <v:rect id="Rectangle 363826903" o:spid="_x0000_s1072" style="position:absolute;left:37812;top:32280;width:6199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" filled="f" stroked="f">
                  <v:textbox inset="0,0,0,0">
                    <w:txbxContent>
                      <w:p w14:paraId="2CF6EC95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271-360</w:t>
                        </w:r>
                      </w:p>
                    </w:txbxContent>
                  </v:textbox>
                </v:rect>
                <v:rect id="Rectangle 1150179602" o:spid="_x0000_s1073" style="position:absolute;left:43367;top:32280;width:1925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" filled="f" stroked="f">
                  <v:textbox inset="0,0,0,0">
                    <w:txbxContent>
                      <w:p w14:paraId="5919B66F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&gt;1</w:t>
                        </w:r>
                      </w:p>
                    </w:txbxContent>
                  </v:textbox>
                </v:rect>
                <v:rect id="Rectangle 1045072182" o:spid="_x0000_s1074" style="position:absolute;left:44814;top:32280;width:3755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" filled="f" stroked="f">
                  <v:textbox inset="0,0,0,0">
                    <w:txbxContent>
                      <w:p w14:paraId="1303894D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 xml:space="preserve"> year</w:t>
                        </w:r>
                      </w:p>
                    </w:txbxContent>
                  </v:textbox>
                </v:rect>
                <v:rect id="Rectangle 395994652" o:spid="_x0000_s1075" style="position:absolute;left:10153;top:34523;width:34891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" filled="f" stroked="f">
                  <v:textbox inset="0,0,0,0">
                    <w:txbxContent>
                      <w:p w14:paraId="4B56396D" w14:textId="07018FEE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Distribution of diagnosis delay stratified by number of </w:t>
                        </w:r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days.</w:t>
                        </w:r>
                      </w:p>
                    </w:txbxContent>
                  </v:textbox>
                </v:rect>
                <w10:wrap type="topAndBottom" anchorx="margin" anchory="page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</w:p>
    <w:p w14:paraId="02B1F988" w14:textId="77777777" w:rsidR="00574C73" w:rsidRDefault="00574C73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C7C8C0" w14:textId="4E268D29" w:rsidR="00574C73" w:rsidRDefault="00574C73" w:rsidP="00574C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Fig S1: </w:t>
      </w:r>
      <w:r w:rsidRPr="00574C73">
        <w:rPr>
          <w:rFonts w:ascii="Times New Roman" w:hAnsi="Times New Roman" w:cs="Times New Roman"/>
          <w:sz w:val="24"/>
          <w:szCs w:val="24"/>
          <w:lang w:val="en-US"/>
        </w:rPr>
        <w:t>The distribution of diagnosis delay among multidrug-resistant tuberculosis stratified by number of days in Hunan Province</w:t>
      </w:r>
    </w:p>
    <w:p w14:paraId="290FDEAA" w14:textId="77777777" w:rsidR="00574C73" w:rsidRDefault="00574C73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049664" w14:textId="77777777" w:rsidR="00574C73" w:rsidRDefault="00574C73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8CBA1D" w14:textId="27A6DBB7" w:rsidR="00574C73" w:rsidRDefault="00574C73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E3D98C" w14:textId="422C3E0F" w:rsidR="00574C73" w:rsidRDefault="00574C73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4C68FF" w14:textId="107A616E" w:rsidR="00574C73" w:rsidRDefault="00574C73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412380" wp14:editId="1B4F1BAC">
                <wp:simplePos x="0" y="0"/>
                <wp:positionH relativeFrom="margin">
                  <wp:align>left</wp:align>
                </wp:positionH>
                <wp:positionV relativeFrom="page">
                  <wp:posOffset>1168400</wp:posOffset>
                </wp:positionV>
                <wp:extent cx="6064250" cy="6991985"/>
                <wp:effectExtent l="0" t="0" r="12700" b="0"/>
                <wp:wrapTopAndBottom/>
                <wp:docPr id="310538416" name="Group 3105384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4250" cy="6991985"/>
                          <a:chOff x="0" y="0"/>
                          <a:chExt cx="5029200" cy="3708434"/>
                        </a:xfrm>
                      </wpg:grpSpPr>
                      <wps:wsp>
                        <wps:cNvPr id="2065470319" name="Shape 334"/>
                        <wps:cNvSpPr/>
                        <wps:spPr>
                          <a:xfrm>
                            <a:off x="0" y="0"/>
                            <a:ext cx="5029200" cy="3657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7342058" name="Shape 335"/>
                        <wps:cNvSpPr/>
                        <wps:spPr>
                          <a:xfrm>
                            <a:off x="0" y="0"/>
                            <a:ext cx="5029200" cy="37084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514144" name="Shape 8"/>
                        <wps:cNvSpPr/>
                        <wps:spPr>
                          <a:xfrm>
                            <a:off x="3659" y="2296"/>
                            <a:ext cx="5023757" cy="3651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3757" h="3651645">
                                <a:moveTo>
                                  <a:pt x="0" y="3651645"/>
                                </a:moveTo>
                                <a:lnTo>
                                  <a:pt x="5023757" y="3651645"/>
                                </a:lnTo>
                                <a:lnTo>
                                  <a:pt x="50237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3133838" name="Shape 336"/>
                        <wps:cNvSpPr/>
                        <wps:spPr>
                          <a:xfrm>
                            <a:off x="445578" y="126775"/>
                            <a:ext cx="4457357" cy="30243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 h="3053958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  <a:lnTo>
                                  <a:pt x="4457357" y="3053958"/>
                                </a:lnTo>
                                <a:lnTo>
                                  <a:pt x="0" y="30539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262708" name="Shape 10"/>
                        <wps:cNvSpPr/>
                        <wps:spPr>
                          <a:xfrm>
                            <a:off x="449237" y="130435"/>
                            <a:ext cx="4450039" cy="30466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0039" h="3046640">
                                <a:moveTo>
                                  <a:pt x="0" y="3046640"/>
                                </a:moveTo>
                                <a:lnTo>
                                  <a:pt x="4450039" y="3046640"/>
                                </a:lnTo>
                                <a:lnTo>
                                  <a:pt x="445003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4297875" name="Shape 11"/>
                        <wps:cNvSpPr/>
                        <wps:spPr>
                          <a:xfrm>
                            <a:off x="445578" y="3180734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2674662" name="Shape 12"/>
                        <wps:cNvSpPr/>
                        <wps:spPr>
                          <a:xfrm>
                            <a:off x="445578" y="2504505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85562543" name="Shape 13"/>
                        <wps:cNvSpPr/>
                        <wps:spPr>
                          <a:xfrm>
                            <a:off x="445578" y="1828275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91985362" name="Shape 14"/>
                        <wps:cNvSpPr/>
                        <wps:spPr>
                          <a:xfrm>
                            <a:off x="445578" y="1152046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15357203" name="Shape 15"/>
                        <wps:cNvSpPr/>
                        <wps:spPr>
                          <a:xfrm>
                            <a:off x="445578" y="475817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6549381" name="Shape 337"/>
                        <wps:cNvSpPr/>
                        <wps:spPr>
                          <a:xfrm>
                            <a:off x="647299" y="254758"/>
                            <a:ext cx="367909" cy="29259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909" h="2925976">
                                <a:moveTo>
                                  <a:pt x="0" y="0"/>
                                </a:moveTo>
                                <a:lnTo>
                                  <a:pt x="367909" y="0"/>
                                </a:lnTo>
                                <a:lnTo>
                                  <a:pt x="367909" y="2925976"/>
                                </a:lnTo>
                                <a:lnTo>
                                  <a:pt x="0" y="29259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32142179" name="Shape 17"/>
                        <wps:cNvSpPr/>
                        <wps:spPr>
                          <a:xfrm>
                            <a:off x="650958" y="258417"/>
                            <a:ext cx="360591" cy="29186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591" h="2918658">
                                <a:moveTo>
                                  <a:pt x="0" y="2918658"/>
                                </a:moveTo>
                                <a:lnTo>
                                  <a:pt x="360591" y="2918658"/>
                                </a:lnTo>
                                <a:lnTo>
                                  <a:pt x="36059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7131985" name="Shape 338"/>
                        <wps:cNvSpPr/>
                        <wps:spPr>
                          <a:xfrm>
                            <a:off x="1261581" y="1831577"/>
                            <a:ext cx="367909" cy="13491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909" h="1349156">
                                <a:moveTo>
                                  <a:pt x="0" y="0"/>
                                </a:moveTo>
                                <a:lnTo>
                                  <a:pt x="367909" y="0"/>
                                </a:lnTo>
                                <a:lnTo>
                                  <a:pt x="367909" y="1349156"/>
                                </a:lnTo>
                                <a:lnTo>
                                  <a:pt x="0" y="13491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9651601" name="Shape 19"/>
                        <wps:cNvSpPr/>
                        <wps:spPr>
                          <a:xfrm>
                            <a:off x="1265240" y="1835236"/>
                            <a:ext cx="360591" cy="13418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591" h="1341839">
                                <a:moveTo>
                                  <a:pt x="0" y="1341839"/>
                                </a:moveTo>
                                <a:lnTo>
                                  <a:pt x="360591" y="1341839"/>
                                </a:lnTo>
                                <a:lnTo>
                                  <a:pt x="36059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28647249" name="Shape 339"/>
                        <wps:cNvSpPr/>
                        <wps:spPr>
                          <a:xfrm>
                            <a:off x="1876021" y="2774304"/>
                            <a:ext cx="367909" cy="4064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909" h="406429">
                                <a:moveTo>
                                  <a:pt x="0" y="0"/>
                                </a:moveTo>
                                <a:lnTo>
                                  <a:pt x="367909" y="0"/>
                                </a:lnTo>
                                <a:lnTo>
                                  <a:pt x="367909" y="406429"/>
                                </a:lnTo>
                                <a:lnTo>
                                  <a:pt x="0" y="4064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8646383" name="Shape 21"/>
                        <wps:cNvSpPr/>
                        <wps:spPr>
                          <a:xfrm>
                            <a:off x="1879680" y="2777964"/>
                            <a:ext cx="360591" cy="3991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591" h="399111">
                                <a:moveTo>
                                  <a:pt x="0" y="399111"/>
                                </a:moveTo>
                                <a:lnTo>
                                  <a:pt x="360591" y="399111"/>
                                </a:lnTo>
                                <a:lnTo>
                                  <a:pt x="36059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8374875" name="Shape 340"/>
                        <wps:cNvSpPr/>
                        <wps:spPr>
                          <a:xfrm>
                            <a:off x="2490303" y="2530604"/>
                            <a:ext cx="367909" cy="6501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909" h="650130">
                                <a:moveTo>
                                  <a:pt x="0" y="0"/>
                                </a:moveTo>
                                <a:lnTo>
                                  <a:pt x="367909" y="0"/>
                                </a:lnTo>
                                <a:lnTo>
                                  <a:pt x="367909" y="650130"/>
                                </a:lnTo>
                                <a:lnTo>
                                  <a:pt x="0" y="6501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0660829" name="Shape 23"/>
                        <wps:cNvSpPr/>
                        <wps:spPr>
                          <a:xfrm>
                            <a:off x="2493962" y="2534263"/>
                            <a:ext cx="360591" cy="6428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591" h="642812">
                                <a:moveTo>
                                  <a:pt x="0" y="642812"/>
                                </a:moveTo>
                                <a:lnTo>
                                  <a:pt x="360591" y="642812"/>
                                </a:lnTo>
                                <a:lnTo>
                                  <a:pt x="36059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3685979" name="Shape 341"/>
                        <wps:cNvSpPr/>
                        <wps:spPr>
                          <a:xfrm>
                            <a:off x="3104742" y="2319135"/>
                            <a:ext cx="367909" cy="8615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909" h="861599">
                                <a:moveTo>
                                  <a:pt x="0" y="0"/>
                                </a:moveTo>
                                <a:lnTo>
                                  <a:pt x="367909" y="0"/>
                                </a:lnTo>
                                <a:lnTo>
                                  <a:pt x="367909" y="861599"/>
                                </a:lnTo>
                                <a:lnTo>
                                  <a:pt x="0" y="8615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175542" name="Shape 25"/>
                        <wps:cNvSpPr/>
                        <wps:spPr>
                          <a:xfrm>
                            <a:off x="3108401" y="2322794"/>
                            <a:ext cx="360591" cy="8542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591" h="854281">
                                <a:moveTo>
                                  <a:pt x="0" y="854281"/>
                                </a:moveTo>
                                <a:lnTo>
                                  <a:pt x="360591" y="854281"/>
                                </a:lnTo>
                                <a:lnTo>
                                  <a:pt x="36059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7481766" name="Shape 342"/>
                        <wps:cNvSpPr/>
                        <wps:spPr>
                          <a:xfrm>
                            <a:off x="3719181" y="2904330"/>
                            <a:ext cx="367752" cy="2764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752" h="276403">
                                <a:moveTo>
                                  <a:pt x="0" y="0"/>
                                </a:moveTo>
                                <a:lnTo>
                                  <a:pt x="367752" y="0"/>
                                </a:lnTo>
                                <a:lnTo>
                                  <a:pt x="367752" y="276403"/>
                                </a:lnTo>
                                <a:lnTo>
                                  <a:pt x="0" y="27640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540594" name="Shape 27"/>
                        <wps:cNvSpPr/>
                        <wps:spPr>
                          <a:xfrm>
                            <a:off x="3722840" y="2907989"/>
                            <a:ext cx="360434" cy="2690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434" h="269086">
                                <a:moveTo>
                                  <a:pt x="0" y="269086"/>
                                </a:moveTo>
                                <a:lnTo>
                                  <a:pt x="360434" y="269086"/>
                                </a:lnTo>
                                <a:lnTo>
                                  <a:pt x="36043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17725173" name="Shape 343"/>
                        <wps:cNvSpPr/>
                        <wps:spPr>
                          <a:xfrm>
                            <a:off x="4333463" y="2888136"/>
                            <a:ext cx="367909" cy="2925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909" h="292598">
                                <a:moveTo>
                                  <a:pt x="0" y="0"/>
                                </a:moveTo>
                                <a:lnTo>
                                  <a:pt x="367909" y="0"/>
                                </a:lnTo>
                                <a:lnTo>
                                  <a:pt x="367909" y="292598"/>
                                </a:lnTo>
                                <a:lnTo>
                                  <a:pt x="0" y="29259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6520809" name="Shape 29"/>
                        <wps:cNvSpPr/>
                        <wps:spPr>
                          <a:xfrm>
                            <a:off x="4337122" y="2891795"/>
                            <a:ext cx="360591" cy="2852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591" h="285280">
                                <a:moveTo>
                                  <a:pt x="0" y="285280"/>
                                </a:moveTo>
                                <a:lnTo>
                                  <a:pt x="360591" y="285280"/>
                                </a:lnTo>
                                <a:lnTo>
                                  <a:pt x="36059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24771863" name="Shape 30"/>
                        <wps:cNvSpPr/>
                        <wps:spPr>
                          <a:xfrm>
                            <a:off x="445578" y="126776"/>
                            <a:ext cx="0" cy="30539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53958">
                                <a:moveTo>
                                  <a:pt x="0" y="30539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105653" name="Shape 31"/>
                        <wps:cNvSpPr/>
                        <wps:spPr>
                          <a:xfrm>
                            <a:off x="394794" y="3180734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3353290" name="Rectangle 553353290"/>
                        <wps:cNvSpPr/>
                        <wps:spPr>
                          <a:xfrm rot="-5399999">
                            <a:off x="290810" y="3107930"/>
                            <a:ext cx="75107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132311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259208" name="Shape 33"/>
                        <wps:cNvSpPr/>
                        <wps:spPr>
                          <a:xfrm>
                            <a:off x="394794" y="2504505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2073904" name="Rectangle 2042073904"/>
                        <wps:cNvSpPr/>
                        <wps:spPr>
                          <a:xfrm rot="-5399999">
                            <a:off x="253257" y="2422383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D54914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70034406" name="Shape 35"/>
                        <wps:cNvSpPr/>
                        <wps:spPr>
                          <a:xfrm>
                            <a:off x="394794" y="1828275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4274815" name="Rectangle 2064274815"/>
                        <wps:cNvSpPr/>
                        <wps:spPr>
                          <a:xfrm rot="-5399999">
                            <a:off x="253257" y="1746154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E342D5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78501951" name="Shape 37"/>
                        <wps:cNvSpPr/>
                        <wps:spPr>
                          <a:xfrm>
                            <a:off x="394794" y="1152046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9696066" name="Rectangle 859696066"/>
                        <wps:cNvSpPr/>
                        <wps:spPr>
                          <a:xfrm rot="-5399999">
                            <a:off x="253257" y="1069925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497E4E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6501299" name="Shape 39"/>
                        <wps:cNvSpPr/>
                        <wps:spPr>
                          <a:xfrm>
                            <a:off x="394794" y="475817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2384184" name="Rectangle 1162384184"/>
                        <wps:cNvSpPr/>
                        <wps:spPr>
                          <a:xfrm rot="-5399999">
                            <a:off x="253257" y="393696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AD5FA6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2621805" name="Rectangle 552621805"/>
                        <wps:cNvSpPr/>
                        <wps:spPr>
                          <a:xfrm rot="-5399999">
                            <a:off x="-239828" y="1599201"/>
                            <a:ext cx="758100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747CCE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Percentag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5111874" name="Shape 42"/>
                        <wps:cNvSpPr/>
                        <wps:spPr>
                          <a:xfrm>
                            <a:off x="445578" y="3180734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097156" name="Rectangle 220097156"/>
                        <wps:cNvSpPr/>
                        <wps:spPr>
                          <a:xfrm>
                            <a:off x="675949" y="3228020"/>
                            <a:ext cx="93943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0FE3EB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3289707" name="Rectangle 583289707"/>
                        <wps:cNvSpPr/>
                        <wps:spPr>
                          <a:xfrm>
                            <a:off x="746583" y="3228020"/>
                            <a:ext cx="319168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038D99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 xml:space="preserve"> da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4754114" name="Rectangle 424754114"/>
                        <wps:cNvSpPr/>
                        <wps:spPr>
                          <a:xfrm>
                            <a:off x="1353750" y="3228020"/>
                            <a:ext cx="244149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D9A8CB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1-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87724800" name="Rectangle 2087724800"/>
                        <wps:cNvSpPr/>
                        <wps:spPr>
                          <a:xfrm>
                            <a:off x="1932873" y="3228020"/>
                            <a:ext cx="338092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228158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8-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1741982" name="Rectangle 1971741982"/>
                        <wps:cNvSpPr/>
                        <wps:spPr>
                          <a:xfrm>
                            <a:off x="2511838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E49792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15-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6283698" name="Rectangle 496283698"/>
                        <wps:cNvSpPr/>
                        <wps:spPr>
                          <a:xfrm>
                            <a:off x="3126278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3365E7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31-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0655908" name="Rectangle 1240655908"/>
                        <wps:cNvSpPr/>
                        <wps:spPr>
                          <a:xfrm>
                            <a:off x="3740560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8DD3B8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61-9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8665374" name="Rectangle 1398665374"/>
                        <wps:cNvSpPr/>
                        <wps:spPr>
                          <a:xfrm>
                            <a:off x="4409753" y="3228020"/>
                            <a:ext cx="286389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F0B96B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&gt;9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50252815" name="Rectangle 1550252815"/>
                        <wps:cNvSpPr/>
                        <wps:spPr>
                          <a:xfrm>
                            <a:off x="1216488" y="3450014"/>
                            <a:ext cx="3622487" cy="14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3B9921" w14:textId="153E2794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Distribution of treatment delay stratified by number of days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C412380" id="Group 310538416" o:spid="_x0000_s1076" style="position:absolute;left:0;text-align:left;margin-left:0;margin-top:92pt;width:477.5pt;height:550.55pt;z-index:251661312;mso-position-horizontal:left;mso-position-horizontal-relative:margin;mso-position-vertical-relative:page;mso-width-relative:margin;mso-height-relative:margin" coordsize="50292,370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">
                <v:shape id="Shape 334" o:spid="_x0000_s1077" style="position:absolute;width:50292;height:36576;visibility:visible;mso-wrap-style:square;v-text-anchor:top" coordsize="5029200,3657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" path="m,l5029200,r,3657600l,3657600,,e" fillcolor="#eaf2f3" strokecolor="#eaf2f3" strokeweight="1pt">
                  <v:stroke miterlimit="83231f" joinstyle="miter"/>
                  <v:path arrowok="t" textboxrect="0,0,5029200,3657600"/>
                </v:shape>
                <v:shape id="Shape 335" o:spid="_x0000_s1078" style="position:absolute;width:50292;height:37084;visibility:visible;mso-wrap-style:square;v-text-anchor:top" coordsize="5029200,3657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" path="m,l5029200,r,3657600l,3657600,,e" fillcolor="#eaf2f3" stroked="f" strokeweight="0">
                  <v:stroke miterlimit="83231f" joinstyle="miter"/>
                  <v:path arrowok="t" textboxrect="0,0,5029200,3657600"/>
                </v:shape>
                <v:shape id="Shape 8" o:spid="_x0000_s1079" style="position:absolute;left:36;top:22;width:50238;height:36517;visibility:visible;mso-wrap-style:square;v-text-anchor:top" coordsize="5023757,3651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" path="m,3651645r5023757,l5023757,,,,,3651645xe" filled="f" strokecolor="#eaf2f3" strokeweight=".20328mm">
                  <v:stroke miterlimit="83231f" joinstyle="miter"/>
                  <v:path arrowok="t" textboxrect="0,0,5023757,3651645"/>
                </v:shape>
                <v:shape id="Shape 336" o:spid="_x0000_s1080" style="position:absolute;left:4455;top:1267;width:44574;height:30244;visibility:visible;mso-wrap-style:square;v-text-anchor:top" coordsize="4457357,3053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" path="m,l4457357,r,3053958l,3053958,,e" stroked="f" strokeweight="0">
                  <v:stroke miterlimit="83231f" joinstyle="miter"/>
                  <v:path arrowok="t" textboxrect="0,0,4457357,3053958"/>
                </v:shape>
                <v:shape id="Shape 10" o:spid="_x0000_s1081" style="position:absolute;left:4492;top:1304;width:44500;height:30466;visibility:visible;mso-wrap-style:square;v-text-anchor:top" coordsize="4450039,3046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" path="m,3046640r4450039,l4450039,,,,,3046640xe" filled="f" strokecolor="white" strokeweight=".20328mm">
                  <v:stroke miterlimit="83231f" joinstyle="miter"/>
                  <v:path arrowok="t" textboxrect="0,0,4450039,3046640"/>
                </v:shape>
                <v:shape id="Shape 11" o:spid="_x0000_s1082" style="position:absolute;left:4455;top:3180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2" o:spid="_x0000_s1083" style="position:absolute;left:4455;top:25045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3" o:spid="_x0000_s1084" style="position:absolute;left:4455;top:18282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4" o:spid="_x0000_s1085" style="position:absolute;left:4455;top:11520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5" o:spid="_x0000_s1086" style="position:absolute;left:4455;top:4758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337" o:spid="_x0000_s1087" style="position:absolute;left:6472;top:2547;width:3680;height:29260;visibility:visible;mso-wrap-style:square;v-text-anchor:top" coordsize="367909,2925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" path="m,l367909,r,2925976l,2925976,,e" fillcolor="#c0dcc0" stroked="f" strokeweight="0">
                  <v:stroke miterlimit="83231f" joinstyle="miter"/>
                  <v:path arrowok="t" textboxrect="0,0,367909,2925976"/>
                </v:shape>
                <v:shape id="Shape 17" o:spid="_x0000_s1088" style="position:absolute;left:6509;top:2584;width:3606;height:29186;visibility:visible;mso-wrap-style:square;v-text-anchor:top" coordsize="360591,2918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" path="m,2918658r360591,l360591,,,,,2918658xe" filled="f" strokecolor="#c0dcc0" strokeweight=".20328mm">
                  <v:stroke miterlimit="83231f" joinstyle="miter"/>
                  <v:path arrowok="t" textboxrect="0,0,360591,2918658"/>
                </v:shape>
                <v:shape id="Shape 338" o:spid="_x0000_s1089" style="position:absolute;left:12615;top:18315;width:3679;height:13492;visibility:visible;mso-wrap-style:square;v-text-anchor:top" coordsize="367909,1349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" path="m,l367909,r,1349156l,1349156,,e" fillcolor="#c0dcc0" stroked="f" strokeweight="0">
                  <v:stroke miterlimit="83231f" joinstyle="miter"/>
                  <v:path arrowok="t" textboxrect="0,0,367909,1349156"/>
                </v:shape>
                <v:shape id="Shape 19" o:spid="_x0000_s1090" style="position:absolute;left:12652;top:18352;width:3606;height:13418;visibility:visible;mso-wrap-style:square;v-text-anchor:top" coordsize="360591,1341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" path="m,1341839r360591,l360591,,,,,1341839xe" filled="f" strokecolor="#c0dcc0" strokeweight=".20328mm">
                  <v:stroke miterlimit="83231f" joinstyle="miter"/>
                  <v:path arrowok="t" textboxrect="0,0,360591,1341839"/>
                </v:shape>
                <v:shape id="Shape 339" o:spid="_x0000_s1091" style="position:absolute;left:18760;top:27743;width:3679;height:4064;visibility:visible;mso-wrap-style:square;v-text-anchor:top" coordsize="367909,406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" path="m,l367909,r,406429l,406429,,e" fillcolor="#c0dcc0" stroked="f" strokeweight="0">
                  <v:stroke miterlimit="83231f" joinstyle="miter"/>
                  <v:path arrowok="t" textboxrect="0,0,367909,406429"/>
                </v:shape>
                <v:shape id="Shape 21" o:spid="_x0000_s1092" style="position:absolute;left:18796;top:27779;width:3606;height:3991;visibility:visible;mso-wrap-style:square;v-text-anchor:top" coordsize="360591,399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" path="m,399111r360591,l360591,,,,,399111xe" filled="f" strokecolor="#c0dcc0" strokeweight=".20328mm">
                  <v:stroke miterlimit="83231f" joinstyle="miter"/>
                  <v:path arrowok="t" textboxrect="0,0,360591,399111"/>
                </v:shape>
                <v:shape id="Shape 340" o:spid="_x0000_s1093" style="position:absolute;left:24903;top:25306;width:3679;height:6501;visibility:visible;mso-wrap-style:square;v-text-anchor:top" coordsize="367909,650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" path="m,l367909,r,650130l,650130,,e" fillcolor="#c0dcc0" stroked="f" strokeweight="0">
                  <v:stroke miterlimit="83231f" joinstyle="miter"/>
                  <v:path arrowok="t" textboxrect="0,0,367909,650130"/>
                </v:shape>
                <v:shape id="Shape 23" o:spid="_x0000_s1094" style="position:absolute;left:24939;top:25342;width:3606;height:6428;visibility:visible;mso-wrap-style:square;v-text-anchor:top" coordsize="360591,642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" path="m,642812r360591,l360591,,,,,642812xe" filled="f" strokecolor="#c0dcc0" strokeweight=".20328mm">
                  <v:stroke miterlimit="83231f" joinstyle="miter"/>
                  <v:path arrowok="t" textboxrect="0,0,360591,642812"/>
                </v:shape>
                <v:shape id="Shape 341" o:spid="_x0000_s1095" style="position:absolute;left:31047;top:23191;width:3679;height:8616;visibility:visible;mso-wrap-style:square;v-text-anchor:top" coordsize="367909,861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" path="m,l367909,r,861599l,861599,,e" fillcolor="#c0dcc0" stroked="f" strokeweight="0">
                  <v:stroke miterlimit="83231f" joinstyle="miter"/>
                  <v:path arrowok="t" textboxrect="0,0,367909,861599"/>
                </v:shape>
                <v:shape id="Shape 25" o:spid="_x0000_s1096" style="position:absolute;left:31084;top:23227;width:3605;height:8543;visibility:visible;mso-wrap-style:square;v-text-anchor:top" coordsize="360591,854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" path="m,854281r360591,l360591,,,,,854281xe" filled="f" strokecolor="#c0dcc0" strokeweight=".20328mm">
                  <v:stroke miterlimit="83231f" joinstyle="miter"/>
                  <v:path arrowok="t" textboxrect="0,0,360591,854281"/>
                </v:shape>
                <v:shape id="Shape 342" o:spid="_x0000_s1097" style="position:absolute;left:37191;top:29043;width:3678;height:2764;visibility:visible;mso-wrap-style:square;v-text-anchor:top" coordsize="367752,276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" path="m,l367752,r,276403l,276403,,e" fillcolor="#c0dcc0" stroked="f" strokeweight="0">
                  <v:stroke miterlimit="83231f" joinstyle="miter"/>
                  <v:path arrowok="t" textboxrect="0,0,367752,276403"/>
                </v:shape>
                <v:shape id="Shape 27" o:spid="_x0000_s1098" style="position:absolute;left:37228;top:29079;width:3604;height:2691;visibility:visible;mso-wrap-style:square;v-text-anchor:top" coordsize="360434,269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" path="m,269086r360434,l360434,,,,,269086xe" filled="f" strokecolor="#c0dcc0" strokeweight=".20328mm">
                  <v:stroke miterlimit="83231f" joinstyle="miter"/>
                  <v:path arrowok="t" textboxrect="0,0,360434,269086"/>
                </v:shape>
                <v:shape id="Shape 343" o:spid="_x0000_s1099" style="position:absolute;left:43334;top:28881;width:3679;height:2926;visibility:visible;mso-wrap-style:square;v-text-anchor:top" coordsize="367909,292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" path="m,l367909,r,292598l,292598,,e" fillcolor="#c0dcc0" stroked="f" strokeweight="0">
                  <v:stroke miterlimit="83231f" joinstyle="miter"/>
                  <v:path arrowok="t" textboxrect="0,0,367909,292598"/>
                </v:shape>
                <v:shape id="Shape 29" o:spid="_x0000_s1100" style="position:absolute;left:43371;top:28917;width:3606;height:2853;visibility:visible;mso-wrap-style:square;v-text-anchor:top" coordsize="360591,285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" path="m,285280r360591,l360591,,,,,285280xe" filled="f" strokecolor="#c0dcc0" strokeweight=".20328mm">
                  <v:stroke miterlimit="83231f" joinstyle="miter"/>
                  <v:path arrowok="t" textboxrect="0,0,360591,285280"/>
                </v:shape>
                <v:shape id="Shape 30" o:spid="_x0000_s1101" style="position:absolute;left:4455;top:1267;width:0;height:30540;visibility:visible;mso-wrap-style:square;v-text-anchor:top" coordsize="0,3053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" path="m,3053958l,e" filled="f" strokeweight=".20328mm">
                  <v:stroke miterlimit="83231f" joinstyle="miter"/>
                  <v:path arrowok="t" textboxrect="0,0,0,3053958"/>
                </v:shape>
                <v:shape id="Shape 31" o:spid="_x0000_s1102" style="position:absolute;left:3947;top:31807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" path="m50784,l,e" filled="f" strokeweight=".20328mm">
                  <v:stroke miterlimit="83231f" joinstyle="miter"/>
                  <v:path arrowok="t" textboxrect="0,0,50784,0"/>
                </v:shape>
                <v:rect id="Rectangle 553353290" o:spid="_x0000_s1103" style="position:absolute;left:2907;top:31079;width:751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" filled="f" stroked="f">
                  <v:textbox inset="0,0,0,0">
                    <w:txbxContent>
                      <w:p w14:paraId="12132311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0</w:t>
                        </w:r>
                      </w:p>
                    </w:txbxContent>
                  </v:textbox>
                </v:rect>
                <v:shape id="Shape 33" o:spid="_x0000_s1104" style="position:absolute;left:3947;top:25045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" path="m50784,l,e" filled="f" strokeweight=".20328mm">
                  <v:stroke miterlimit="83231f" joinstyle="miter"/>
                  <v:path arrowok="t" textboxrect="0,0,50784,0"/>
                </v:shape>
                <v:rect id="Rectangle 2042073904" o:spid="_x0000_s1105" style="position:absolute;left:2532;top:24223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" filled="f" stroked="f">
                  <v:textbox inset="0,0,0,0">
                    <w:txbxContent>
                      <w:p w14:paraId="25D54914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10</w:t>
                        </w:r>
                      </w:p>
                    </w:txbxContent>
                  </v:textbox>
                </v:rect>
                <v:shape id="Shape 35" o:spid="_x0000_s1106" style="position:absolute;left:3947;top:18282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" path="m50784,l,e" filled="f" strokeweight=".20328mm">
                  <v:stroke miterlimit="83231f" joinstyle="miter"/>
                  <v:path arrowok="t" textboxrect="0,0,50784,0"/>
                </v:shape>
                <v:rect id="Rectangle 2064274815" o:spid="_x0000_s1107" style="position:absolute;left:2532;top:17461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" filled="f" stroked="f">
                  <v:textbox inset="0,0,0,0">
                    <w:txbxContent>
                      <w:p w14:paraId="68E342D5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20</w:t>
                        </w:r>
                      </w:p>
                    </w:txbxContent>
                  </v:textbox>
                </v:rect>
                <v:shape id="Shape 37" o:spid="_x0000_s1108" style="position:absolute;left:3947;top:11520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" path="m50784,l,e" filled="f" strokeweight=".20328mm">
                  <v:stroke miterlimit="83231f" joinstyle="miter"/>
                  <v:path arrowok="t" textboxrect="0,0,50784,0"/>
                </v:shape>
                <v:rect id="Rectangle 859696066" o:spid="_x0000_s1109" style="position:absolute;left:2532;top:10699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" filled="f" stroked="f">
                  <v:textbox inset="0,0,0,0">
                    <w:txbxContent>
                      <w:p w14:paraId="01497E4E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30</w:t>
                        </w:r>
                      </w:p>
                    </w:txbxContent>
                  </v:textbox>
                </v:rect>
                <v:shape id="Shape 39" o:spid="_x0000_s1110" style="position:absolute;left:3947;top:4758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" path="m50784,l,e" filled="f" strokeweight=".20328mm">
                  <v:stroke miterlimit="83231f" joinstyle="miter"/>
                  <v:path arrowok="t" textboxrect="0,0,50784,0"/>
                </v:shape>
                <v:rect id="Rectangle 1162384184" o:spid="_x0000_s1111" style="position:absolute;left:2532;top:3936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" filled="f" stroked="f">
                  <v:textbox inset="0,0,0,0">
                    <w:txbxContent>
                      <w:p w14:paraId="58AD5FA6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552621805" o:spid="_x0000_s1112" style="position:absolute;left:-2399;top:15992;width:7581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" filled="f" stroked="f">
                  <v:textbox inset="0,0,0,0">
                    <w:txbxContent>
                      <w:p w14:paraId="12747CCE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Percentages</w:t>
                        </w:r>
                      </w:p>
                    </w:txbxContent>
                  </v:textbox>
                </v:rect>
                <v:shape id="Shape 42" o:spid="_x0000_s1113" style="position:absolute;left:4455;top:3180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" path="m,l4457357,e" filled="f" strokeweight=".20328mm">
                  <v:stroke miterlimit="83231f" joinstyle="miter"/>
                  <v:path arrowok="t" textboxrect="0,0,4457357,0"/>
                </v:shape>
                <v:rect id="Rectangle 220097156" o:spid="_x0000_s1114" style="position:absolute;left:6759;top:32280;width:939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" filled="f" stroked="f">
                  <v:textbox inset="0,0,0,0">
                    <w:txbxContent>
                      <w:p w14:paraId="740FE3EB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583289707" o:spid="_x0000_s1115" style="position:absolute;left:7465;top:32280;width:3192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" filled="f" stroked="f">
                  <v:textbox inset="0,0,0,0">
                    <w:txbxContent>
                      <w:p w14:paraId="5C038D99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 xml:space="preserve"> day</w:t>
                        </w:r>
                      </w:p>
                    </w:txbxContent>
                  </v:textbox>
                </v:rect>
                <v:rect id="Rectangle 424754114" o:spid="_x0000_s1116" style="position:absolute;left:13537;top:32280;width:2441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" filled="f" stroked="f">
                  <v:textbox inset="0,0,0,0">
                    <w:txbxContent>
                      <w:p w14:paraId="56D9A8CB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1-7</w:t>
                        </w:r>
                      </w:p>
                    </w:txbxContent>
                  </v:textbox>
                </v:rect>
                <v:rect id="Rectangle 2087724800" o:spid="_x0000_s1117" style="position:absolute;left:19328;top:32280;width:3381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" filled="f" stroked="f">
                  <v:textbox inset="0,0,0,0">
                    <w:txbxContent>
                      <w:p w14:paraId="23228158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8-14</w:t>
                        </w:r>
                      </w:p>
                    </w:txbxContent>
                  </v:textbox>
                </v:rect>
                <v:rect id="Rectangle 1971741982" o:spid="_x0000_s1118" style="position:absolute;left:25118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" filled="f" stroked="f">
                  <v:textbox inset="0,0,0,0">
                    <w:txbxContent>
                      <w:p w14:paraId="1AE49792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15-30</w:t>
                        </w:r>
                      </w:p>
                    </w:txbxContent>
                  </v:textbox>
                </v:rect>
                <v:rect id="Rectangle 496283698" o:spid="_x0000_s1119" style="position:absolute;left:31262;top:32280;width:4321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" filled="f" stroked="f">
                  <v:textbox inset="0,0,0,0">
                    <w:txbxContent>
                      <w:p w14:paraId="233365E7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31-60</w:t>
                        </w:r>
                      </w:p>
                    </w:txbxContent>
                  </v:textbox>
                </v:rect>
                <v:rect id="Rectangle 1240655908" o:spid="_x0000_s1120" style="position:absolute;left:37405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" filled="f" stroked="f">
                  <v:textbox inset="0,0,0,0">
                    <w:txbxContent>
                      <w:p w14:paraId="738DD3B8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61-90</w:t>
                        </w:r>
                      </w:p>
                    </w:txbxContent>
                  </v:textbox>
                </v:rect>
                <v:rect id="Rectangle 1398665374" o:spid="_x0000_s1121" style="position:absolute;left:44097;top:32280;width:2864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" filled="f" stroked="f">
                  <v:textbox inset="0,0,0,0">
                    <w:txbxContent>
                      <w:p w14:paraId="59F0B96B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&gt;90</w:t>
                        </w:r>
                      </w:p>
                    </w:txbxContent>
                  </v:textbox>
                </v:rect>
                <v:rect id="Rectangle 1550252815" o:spid="_x0000_s1122" style="position:absolute;left:12164;top:34500;width:36225;height:1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" filled="f" stroked="f">
                  <v:textbox inset="0,0,0,0">
                    <w:txbxContent>
                      <w:p w14:paraId="1B3B9921" w14:textId="153E2794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Distribution of treatment delay stratified by number of </w:t>
                        </w:r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days.</w:t>
                        </w:r>
                      </w:p>
                    </w:txbxContent>
                  </v:textbox>
                </v:rect>
                <w10:wrap type="topAndBottom" anchorx="margin" anchory="page"/>
              </v:group>
            </w:pict>
          </mc:Fallback>
        </mc:AlternateConten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E4A452" wp14:editId="41F883D1">
                <wp:simplePos x="0" y="0"/>
                <wp:positionH relativeFrom="margin">
                  <wp:align>left</wp:align>
                </wp:positionH>
                <wp:positionV relativeFrom="page">
                  <wp:posOffset>1689100</wp:posOffset>
                </wp:positionV>
                <wp:extent cx="6032500" cy="6197600"/>
                <wp:effectExtent l="0" t="0" r="25400" b="12700"/>
                <wp:wrapTopAndBottom/>
                <wp:docPr id="325" name="Group 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2500" cy="6197600"/>
                          <a:chOff x="0" y="0"/>
                          <a:chExt cx="5029200" cy="3657600"/>
                        </a:xfrm>
                      </wpg:grpSpPr>
                      <wps:wsp>
                        <wps:cNvPr id="350" name="Shape 350"/>
                        <wps:cNvSpPr/>
                        <wps:spPr>
                          <a:xfrm>
                            <a:off x="0" y="0"/>
                            <a:ext cx="5029200" cy="3657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1" name="Shape 351"/>
                        <wps:cNvSpPr/>
                        <wps:spPr>
                          <a:xfrm>
                            <a:off x="0" y="0"/>
                            <a:ext cx="5029200" cy="3657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3659" y="2296"/>
                            <a:ext cx="5023757" cy="3651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3757" h="3651645">
                                <a:moveTo>
                                  <a:pt x="0" y="3651645"/>
                                </a:moveTo>
                                <a:lnTo>
                                  <a:pt x="5023757" y="3651645"/>
                                </a:lnTo>
                                <a:lnTo>
                                  <a:pt x="50237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2" name="Shape 352"/>
                        <wps:cNvSpPr/>
                        <wps:spPr>
                          <a:xfrm>
                            <a:off x="445578" y="126776"/>
                            <a:ext cx="4457357" cy="3204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 h="3053958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  <a:lnTo>
                                  <a:pt x="4457357" y="3053958"/>
                                </a:lnTo>
                                <a:lnTo>
                                  <a:pt x="0" y="30539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10"/>
                        <wps:cNvSpPr/>
                        <wps:spPr>
                          <a:xfrm>
                            <a:off x="449237" y="130435"/>
                            <a:ext cx="4450039" cy="30466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0039" h="3046640">
                                <a:moveTo>
                                  <a:pt x="0" y="3046640"/>
                                </a:moveTo>
                                <a:lnTo>
                                  <a:pt x="4450039" y="3046640"/>
                                </a:lnTo>
                                <a:lnTo>
                                  <a:pt x="445003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Shape 11"/>
                        <wps:cNvSpPr/>
                        <wps:spPr>
                          <a:xfrm>
                            <a:off x="445578" y="3180734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12"/>
                        <wps:cNvSpPr/>
                        <wps:spPr>
                          <a:xfrm>
                            <a:off x="445578" y="2449318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Shape 13"/>
                        <wps:cNvSpPr/>
                        <wps:spPr>
                          <a:xfrm>
                            <a:off x="445578" y="1717746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Shape 14"/>
                        <wps:cNvSpPr/>
                        <wps:spPr>
                          <a:xfrm>
                            <a:off x="445578" y="986330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Shape 15"/>
                        <wps:cNvSpPr/>
                        <wps:spPr>
                          <a:xfrm>
                            <a:off x="445578" y="254758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3" name="Shape 353"/>
                        <wps:cNvSpPr/>
                        <wps:spPr>
                          <a:xfrm>
                            <a:off x="637866" y="461038"/>
                            <a:ext cx="320898" cy="27196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898" h="2719696">
                                <a:moveTo>
                                  <a:pt x="0" y="0"/>
                                </a:moveTo>
                                <a:lnTo>
                                  <a:pt x="320898" y="0"/>
                                </a:lnTo>
                                <a:lnTo>
                                  <a:pt x="320898" y="2719696"/>
                                </a:lnTo>
                                <a:lnTo>
                                  <a:pt x="0" y="271969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Shape 17"/>
                        <wps:cNvSpPr/>
                        <wps:spPr>
                          <a:xfrm>
                            <a:off x="641525" y="464697"/>
                            <a:ext cx="313580" cy="2712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580" h="2712377">
                                <a:moveTo>
                                  <a:pt x="0" y="2712377"/>
                                </a:moveTo>
                                <a:lnTo>
                                  <a:pt x="313580" y="2712377"/>
                                </a:lnTo>
                                <a:lnTo>
                                  <a:pt x="3135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4" name="Shape 354"/>
                        <wps:cNvSpPr/>
                        <wps:spPr>
                          <a:xfrm>
                            <a:off x="1173849" y="1985030"/>
                            <a:ext cx="320898" cy="11957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898" h="1195704">
                                <a:moveTo>
                                  <a:pt x="0" y="0"/>
                                </a:moveTo>
                                <a:lnTo>
                                  <a:pt x="320898" y="0"/>
                                </a:lnTo>
                                <a:lnTo>
                                  <a:pt x="320898" y="1195704"/>
                                </a:lnTo>
                                <a:lnTo>
                                  <a:pt x="0" y="11957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Shape 19"/>
                        <wps:cNvSpPr/>
                        <wps:spPr>
                          <a:xfrm>
                            <a:off x="1177508" y="1988689"/>
                            <a:ext cx="313580" cy="11883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580" h="1188386">
                                <a:moveTo>
                                  <a:pt x="0" y="1188386"/>
                                </a:moveTo>
                                <a:lnTo>
                                  <a:pt x="313580" y="1188386"/>
                                </a:lnTo>
                                <a:lnTo>
                                  <a:pt x="3135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5" name="Shape 355"/>
                        <wps:cNvSpPr/>
                        <wps:spPr>
                          <a:xfrm>
                            <a:off x="1709833" y="1955786"/>
                            <a:ext cx="320898" cy="1224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898" h="1224948">
                                <a:moveTo>
                                  <a:pt x="0" y="0"/>
                                </a:moveTo>
                                <a:lnTo>
                                  <a:pt x="320898" y="0"/>
                                </a:lnTo>
                                <a:lnTo>
                                  <a:pt x="320898" y="1224948"/>
                                </a:lnTo>
                                <a:lnTo>
                                  <a:pt x="0" y="12249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Shape 21"/>
                        <wps:cNvSpPr/>
                        <wps:spPr>
                          <a:xfrm>
                            <a:off x="1713492" y="1959445"/>
                            <a:ext cx="313580" cy="12176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580" h="1217630">
                                <a:moveTo>
                                  <a:pt x="0" y="1217630"/>
                                </a:moveTo>
                                <a:lnTo>
                                  <a:pt x="313580" y="1217630"/>
                                </a:lnTo>
                                <a:lnTo>
                                  <a:pt x="3135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6" name="Shape 356"/>
                        <wps:cNvSpPr/>
                        <wps:spPr>
                          <a:xfrm>
                            <a:off x="2245816" y="2295708"/>
                            <a:ext cx="321056" cy="885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885025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885025"/>
                                </a:lnTo>
                                <a:lnTo>
                                  <a:pt x="0" y="88502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Shape 23"/>
                        <wps:cNvSpPr/>
                        <wps:spPr>
                          <a:xfrm>
                            <a:off x="2249475" y="2299367"/>
                            <a:ext cx="313738" cy="8777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8" h="877708">
                                <a:moveTo>
                                  <a:pt x="0" y="877708"/>
                                </a:moveTo>
                                <a:lnTo>
                                  <a:pt x="313738" y="877708"/>
                                </a:lnTo>
                                <a:lnTo>
                                  <a:pt x="31373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7" name="Shape 357"/>
                        <wps:cNvSpPr/>
                        <wps:spPr>
                          <a:xfrm>
                            <a:off x="2781800" y="2553559"/>
                            <a:ext cx="321056" cy="6271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627175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627175"/>
                                </a:lnTo>
                                <a:lnTo>
                                  <a:pt x="0" y="6271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Shape 25"/>
                        <wps:cNvSpPr/>
                        <wps:spPr>
                          <a:xfrm>
                            <a:off x="2785459" y="2557218"/>
                            <a:ext cx="313737" cy="6198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619857">
                                <a:moveTo>
                                  <a:pt x="0" y="619857"/>
                                </a:moveTo>
                                <a:lnTo>
                                  <a:pt x="313737" y="619857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8" name="Shape 358"/>
                        <wps:cNvSpPr/>
                        <wps:spPr>
                          <a:xfrm>
                            <a:off x="3317783" y="2928700"/>
                            <a:ext cx="321056" cy="2520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252033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252033"/>
                                </a:lnTo>
                                <a:lnTo>
                                  <a:pt x="0" y="25203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" name="Shape 27"/>
                        <wps:cNvSpPr/>
                        <wps:spPr>
                          <a:xfrm>
                            <a:off x="3321442" y="2932359"/>
                            <a:ext cx="313737" cy="2447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244715">
                                <a:moveTo>
                                  <a:pt x="0" y="244715"/>
                                </a:moveTo>
                                <a:lnTo>
                                  <a:pt x="313737" y="244715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9" name="Shape 359"/>
                        <wps:cNvSpPr/>
                        <wps:spPr>
                          <a:xfrm>
                            <a:off x="3853767" y="3092844"/>
                            <a:ext cx="321055" cy="878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5" h="87889">
                                <a:moveTo>
                                  <a:pt x="0" y="0"/>
                                </a:moveTo>
                                <a:lnTo>
                                  <a:pt x="321055" y="0"/>
                                </a:lnTo>
                                <a:lnTo>
                                  <a:pt x="321055" y="87889"/>
                                </a:lnTo>
                                <a:lnTo>
                                  <a:pt x="0" y="8788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Shape 29"/>
                        <wps:cNvSpPr/>
                        <wps:spPr>
                          <a:xfrm>
                            <a:off x="3857426" y="3096503"/>
                            <a:ext cx="313737" cy="805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80571">
                                <a:moveTo>
                                  <a:pt x="0" y="80571"/>
                                </a:moveTo>
                                <a:lnTo>
                                  <a:pt x="313737" y="80571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0" name="Shape 360"/>
                        <wps:cNvSpPr/>
                        <wps:spPr>
                          <a:xfrm>
                            <a:off x="4389750" y="2858420"/>
                            <a:ext cx="321056" cy="322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056" h="322313">
                                <a:moveTo>
                                  <a:pt x="0" y="0"/>
                                </a:moveTo>
                                <a:lnTo>
                                  <a:pt x="321056" y="0"/>
                                </a:lnTo>
                                <a:lnTo>
                                  <a:pt x="321056" y="322313"/>
                                </a:lnTo>
                                <a:lnTo>
                                  <a:pt x="0" y="32231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DC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" name="Shape 31"/>
                        <wps:cNvSpPr/>
                        <wps:spPr>
                          <a:xfrm>
                            <a:off x="4393409" y="2862079"/>
                            <a:ext cx="313737" cy="3149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737" h="314996">
                                <a:moveTo>
                                  <a:pt x="0" y="314996"/>
                                </a:moveTo>
                                <a:lnTo>
                                  <a:pt x="313737" y="314996"/>
                                </a:lnTo>
                                <a:lnTo>
                                  <a:pt x="3137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C0DCC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" name="Shape 32"/>
                        <wps:cNvSpPr/>
                        <wps:spPr>
                          <a:xfrm>
                            <a:off x="445578" y="126776"/>
                            <a:ext cx="0" cy="30539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53958">
                                <a:moveTo>
                                  <a:pt x="0" y="30539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" name="Shape 33"/>
                        <wps:cNvSpPr/>
                        <wps:spPr>
                          <a:xfrm>
                            <a:off x="394794" y="3180734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Rectangle 34"/>
                        <wps:cNvSpPr/>
                        <wps:spPr>
                          <a:xfrm rot="-5399999">
                            <a:off x="290810" y="3107930"/>
                            <a:ext cx="75107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FAD509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Shape 35"/>
                        <wps:cNvSpPr/>
                        <wps:spPr>
                          <a:xfrm>
                            <a:off x="394794" y="2449318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" name="Rectangle 36"/>
                        <wps:cNvSpPr/>
                        <wps:spPr>
                          <a:xfrm rot="-5399999">
                            <a:off x="253256" y="2367197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CB7C82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Shape 37"/>
                        <wps:cNvSpPr/>
                        <wps:spPr>
                          <a:xfrm>
                            <a:off x="394794" y="1717746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 rot="-5399999">
                            <a:off x="253256" y="1635624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745095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Shape 39"/>
                        <wps:cNvSpPr/>
                        <wps:spPr>
                          <a:xfrm>
                            <a:off x="394794" y="986330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" name="Rectangle 40"/>
                        <wps:cNvSpPr/>
                        <wps:spPr>
                          <a:xfrm rot="-5399999">
                            <a:off x="253256" y="904208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44374E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Shape 41"/>
                        <wps:cNvSpPr/>
                        <wps:spPr>
                          <a:xfrm>
                            <a:off x="394794" y="254758"/>
                            <a:ext cx="507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84">
                                <a:moveTo>
                                  <a:pt x="5078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Rectangle 42"/>
                        <wps:cNvSpPr/>
                        <wps:spPr>
                          <a:xfrm rot="-5399999">
                            <a:off x="253257" y="172636"/>
                            <a:ext cx="150215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0A5047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 rot="-5399999">
                            <a:off x="-164988" y="1496219"/>
                            <a:ext cx="758099" cy="126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B67C54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Percentag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Shape 44"/>
                        <wps:cNvSpPr/>
                        <wps:spPr>
                          <a:xfrm>
                            <a:off x="445578" y="3180734"/>
                            <a:ext cx="44573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7357">
                                <a:moveTo>
                                  <a:pt x="0" y="0"/>
                                </a:moveTo>
                                <a:lnTo>
                                  <a:pt x="4457357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" name="Rectangle 45"/>
                        <wps:cNvSpPr/>
                        <wps:spPr>
                          <a:xfrm>
                            <a:off x="671292" y="3228020"/>
                            <a:ext cx="338092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CC4F66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0-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1171958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0ECE54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15-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1707942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0E30ED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31-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2243925" y="3228020"/>
                            <a:ext cx="432034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77C7B8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61-9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2744592" y="3228020"/>
                            <a:ext cx="525977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35AC97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91-18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245259" y="3228020"/>
                            <a:ext cx="619919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2B1962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181-27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3781242" y="3228020"/>
                            <a:ext cx="619919" cy="15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79C09C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271-3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3" name="Rectangle 323"/>
                        <wps:cNvSpPr/>
                        <wps:spPr>
                          <a:xfrm>
                            <a:off x="4336790" y="3228020"/>
                            <a:ext cx="192447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DEEBD3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&gt;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4" name="Rectangle 324"/>
                        <wps:cNvSpPr/>
                        <wps:spPr>
                          <a:xfrm>
                            <a:off x="4481487" y="3228020"/>
                            <a:ext cx="375432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09DE9D" w14:textId="77777777" w:rsidR="00574C73" w:rsidRDefault="00574C73" w:rsidP="00574C7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 xml:space="preserve"> yea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E4A452" id="Group 325" o:spid="_x0000_s1123" style="position:absolute;left:0;text-align:left;margin-left:0;margin-top:133pt;width:475pt;height:488pt;z-index:251659264;mso-position-horizontal:left;mso-position-horizontal-relative:margin;mso-position-vertical-relative:page;mso-width-relative:margin;mso-height-relative:margin" coordsize="50292,36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">
                <v:shape id="Shape 350" o:spid="_x0000_s1124" style="position:absolute;width:50292;height:36576;visibility:visible;mso-wrap-style:square;v-text-anchor:top" coordsize="5029200,3657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" path="m,l5029200,r,3657600l,3657600,,e" fillcolor="#eaf2f3" strokecolor="#eaf2f3" strokeweight="1pt">
                  <v:stroke miterlimit="83231f" joinstyle="miter"/>
                  <v:path arrowok="t" textboxrect="0,0,5029200,3657600"/>
                </v:shape>
                <v:shape id="Shape 351" o:spid="_x0000_s1125" style="position:absolute;width:50292;height:36576;visibility:visible;mso-wrap-style:square;v-text-anchor:top" coordsize="5029200,3657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" path="m,l5029200,r,3657600l,3657600,,e" fillcolor="#eaf2f3" stroked="f" strokeweight="0">
                  <v:stroke miterlimit="83231f" joinstyle="miter"/>
                  <v:path arrowok="t" textboxrect="0,0,5029200,3657600"/>
                </v:shape>
                <v:shape id="Shape 8" o:spid="_x0000_s1126" style="position:absolute;left:36;top:22;width:50238;height:36517;visibility:visible;mso-wrap-style:square;v-text-anchor:top" coordsize="5023757,3651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" path="m,3651645r5023757,l5023757,,,,,3651645xe" filled="f" strokecolor="#eaf2f3" strokeweight=".20328mm">
                  <v:stroke miterlimit="83231f" joinstyle="miter"/>
                  <v:path arrowok="t" textboxrect="0,0,5023757,3651645"/>
                </v:shape>
                <v:shape id="Shape 352" o:spid="_x0000_s1127" style="position:absolute;left:4455;top:1267;width:44574;height:32040;visibility:visible;mso-wrap-style:square;v-text-anchor:top" coordsize="4457357,3053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" path="m,l4457357,r,3053958l,3053958,,e" stroked="f" strokeweight="0">
                  <v:stroke miterlimit="83231f" joinstyle="miter"/>
                  <v:path arrowok="t" textboxrect="0,0,4457357,3053958"/>
                </v:shape>
                <v:shape id="Shape 10" o:spid="_x0000_s1128" style="position:absolute;left:4492;top:1304;width:44500;height:30466;visibility:visible;mso-wrap-style:square;v-text-anchor:top" coordsize="4450039,3046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" path="m,3046640r4450039,l4450039,,,,,3046640xe" filled="f" strokecolor="white" strokeweight=".20328mm">
                  <v:stroke miterlimit="83231f" joinstyle="miter"/>
                  <v:path arrowok="t" textboxrect="0,0,4450039,3046640"/>
                </v:shape>
                <v:shape id="Shape 11" o:spid="_x0000_s1129" style="position:absolute;left:4455;top:3180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2" o:spid="_x0000_s1130" style="position:absolute;left:4455;top:24493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3" o:spid="_x0000_s1131" style="position:absolute;left:4455;top:1717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4" o:spid="_x0000_s1132" style="position:absolute;left:4455;top:9863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15" o:spid="_x0000_s1133" style="position:absolute;left:4455;top:254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" path="m,l4457357,e" filled="f" strokecolor="#eaf2f3" strokeweight=".30492mm">
                  <v:stroke miterlimit="83231f" joinstyle="miter"/>
                  <v:path arrowok="t" textboxrect="0,0,4457357,0"/>
                </v:shape>
                <v:shape id="Shape 353" o:spid="_x0000_s1134" style="position:absolute;left:6378;top:4610;width:3209;height:27197;visibility:visible;mso-wrap-style:square;v-text-anchor:top" coordsize="320898,2719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" path="m,l320898,r,2719696l,2719696,,e" fillcolor="#c0dcc0" stroked="f" strokeweight="0">
                  <v:stroke miterlimit="83231f" joinstyle="miter"/>
                  <v:path arrowok="t" textboxrect="0,0,320898,2719696"/>
                </v:shape>
                <v:shape id="Shape 17" o:spid="_x0000_s1135" style="position:absolute;left:6415;top:4646;width:3136;height:27124;visibility:visible;mso-wrap-style:square;v-text-anchor:top" coordsize="313580,27123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" path="m,2712377r313580,l313580,,,,,2712377xe" filled="f" strokecolor="#c0dcc0" strokeweight=".20328mm">
                  <v:stroke miterlimit="83231f" joinstyle="miter"/>
                  <v:path arrowok="t" textboxrect="0,0,313580,2712377"/>
                </v:shape>
                <v:shape id="Shape 354" o:spid="_x0000_s1136" style="position:absolute;left:11738;top:19850;width:3209;height:11957;visibility:visible;mso-wrap-style:square;v-text-anchor:top" coordsize="320898,11957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" path="m,l320898,r,1195704l,1195704,,e" fillcolor="#c0dcc0" stroked="f" strokeweight="0">
                  <v:stroke miterlimit="83231f" joinstyle="miter"/>
                  <v:path arrowok="t" textboxrect="0,0,320898,1195704"/>
                </v:shape>
                <v:shape id="Shape 19" o:spid="_x0000_s1137" style="position:absolute;left:11775;top:19886;width:3135;height:11884;visibility:visible;mso-wrap-style:square;v-text-anchor:top" coordsize="313580,1188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" path="m,1188386r313580,l313580,,,,,1188386xe" filled="f" strokecolor="#c0dcc0" strokeweight=".20328mm">
                  <v:stroke miterlimit="83231f" joinstyle="miter"/>
                  <v:path arrowok="t" textboxrect="0,0,313580,1188386"/>
                </v:shape>
                <v:shape id="Shape 355" o:spid="_x0000_s1138" style="position:absolute;left:17098;top:19557;width:3209;height:12250;visibility:visible;mso-wrap-style:square;v-text-anchor:top" coordsize="320898,1224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" path="m,l320898,r,1224948l,1224948,,e" fillcolor="#c0dcc0" stroked="f" strokeweight="0">
                  <v:stroke miterlimit="83231f" joinstyle="miter"/>
                  <v:path arrowok="t" textboxrect="0,0,320898,1224948"/>
                </v:shape>
                <v:shape id="Shape 21" o:spid="_x0000_s1139" style="position:absolute;left:17134;top:19594;width:3136;height:12176;visibility:visible;mso-wrap-style:square;v-text-anchor:top" coordsize="313580,1217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" path="m,1217630r313580,l313580,,,,,1217630xe" filled="f" strokecolor="#c0dcc0" strokeweight=".20328mm">
                  <v:stroke miterlimit="83231f" joinstyle="miter"/>
                  <v:path arrowok="t" textboxrect="0,0,313580,1217630"/>
                </v:shape>
                <v:shape id="Shape 356" o:spid="_x0000_s1140" style="position:absolute;left:22458;top:22957;width:3210;height:8850;visibility:visible;mso-wrap-style:square;v-text-anchor:top" coordsize="321056,885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" path="m,l321056,r,885025l,885025,,e" fillcolor="#c0dcc0" stroked="f" strokeweight="0">
                  <v:stroke miterlimit="83231f" joinstyle="miter"/>
                  <v:path arrowok="t" textboxrect="0,0,321056,885025"/>
                </v:shape>
                <v:shape id="Shape 23" o:spid="_x0000_s1141" style="position:absolute;left:22494;top:22993;width:3138;height:8777;visibility:visible;mso-wrap-style:square;v-text-anchor:top" coordsize="313738,877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" path="m,877708r313738,l313738,,,,,877708xe" filled="f" strokecolor="#c0dcc0" strokeweight=".20328mm">
                  <v:stroke miterlimit="83231f" joinstyle="miter"/>
                  <v:path arrowok="t" textboxrect="0,0,313738,877708"/>
                </v:shape>
                <v:shape id="Shape 357" o:spid="_x0000_s1142" style="position:absolute;left:27818;top:25535;width:3210;height:6272;visibility:visible;mso-wrap-style:square;v-text-anchor:top" coordsize="321056,627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" path="m,l321056,r,627175l,627175,,e" fillcolor="#c0dcc0" stroked="f" strokeweight="0">
                  <v:stroke miterlimit="83231f" joinstyle="miter"/>
                  <v:path arrowok="t" textboxrect="0,0,321056,627175"/>
                </v:shape>
                <v:shape id="Shape 25" o:spid="_x0000_s1143" style="position:absolute;left:27854;top:25572;width:3137;height:6198;visibility:visible;mso-wrap-style:square;v-text-anchor:top" coordsize="313737,619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" path="m,619857r313737,l313737,,,,,619857xe" filled="f" strokecolor="#c0dcc0" strokeweight=".20328mm">
                  <v:stroke miterlimit="83231f" joinstyle="miter"/>
                  <v:path arrowok="t" textboxrect="0,0,313737,619857"/>
                </v:shape>
                <v:shape id="Shape 358" o:spid="_x0000_s1144" style="position:absolute;left:33177;top:29287;width:3211;height:2520;visibility:visible;mso-wrap-style:square;v-text-anchor:top" coordsize="321056,252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" path="m,l321056,r,252033l,252033,,e" fillcolor="#c0dcc0" stroked="f" strokeweight="0">
                  <v:stroke miterlimit="83231f" joinstyle="miter"/>
                  <v:path arrowok="t" textboxrect="0,0,321056,252033"/>
                </v:shape>
                <v:shape id="Shape 27" o:spid="_x0000_s1145" style="position:absolute;left:33214;top:29323;width:3137;height:2447;visibility:visible;mso-wrap-style:square;v-text-anchor:top" coordsize="313737,244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" path="m,244715r313737,l313737,,,,,244715xe" filled="f" strokecolor="#c0dcc0" strokeweight=".20328mm">
                  <v:stroke miterlimit="83231f" joinstyle="miter"/>
                  <v:path arrowok="t" textboxrect="0,0,313737,244715"/>
                </v:shape>
                <v:shape id="Shape 359" o:spid="_x0000_s1146" style="position:absolute;left:38537;top:30928;width:3211;height:879;visibility:visible;mso-wrap-style:square;v-text-anchor:top" coordsize="321055,87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" path="m,l321055,r,87889l,87889,,e" fillcolor="#c0dcc0" stroked="f" strokeweight="0">
                  <v:stroke miterlimit="83231f" joinstyle="miter"/>
                  <v:path arrowok="t" textboxrect="0,0,321055,87889"/>
                </v:shape>
                <v:shape id="Shape 29" o:spid="_x0000_s1147" style="position:absolute;left:38574;top:30965;width:3137;height:805;visibility:visible;mso-wrap-style:square;v-text-anchor:top" coordsize="313737,80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" path="m,80571r313737,l313737,,,,,80571xe" filled="f" strokecolor="#c0dcc0" strokeweight=".20328mm">
                  <v:stroke miterlimit="83231f" joinstyle="miter"/>
                  <v:path arrowok="t" textboxrect="0,0,313737,80571"/>
                </v:shape>
                <v:shape id="Shape 360" o:spid="_x0000_s1148" style="position:absolute;left:43897;top:28584;width:3211;height:3223;visibility:visible;mso-wrap-style:square;v-text-anchor:top" coordsize="321056,322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" path="m,l321056,r,322313l,322313,,e" fillcolor="#c0dcc0" stroked="f" strokeweight="0">
                  <v:stroke miterlimit="83231f" joinstyle="miter"/>
                  <v:path arrowok="t" textboxrect="0,0,321056,322313"/>
                </v:shape>
                <v:shape id="Shape 31" o:spid="_x0000_s1149" style="position:absolute;left:43934;top:28620;width:3137;height:3150;visibility:visible;mso-wrap-style:square;v-text-anchor:top" coordsize="313737,314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" path="m,314996r313737,l313737,,,,,314996xe" filled="f" strokecolor="#c0dcc0" strokeweight=".20328mm">
                  <v:stroke miterlimit="83231f" joinstyle="miter"/>
                  <v:path arrowok="t" textboxrect="0,0,313737,314996"/>
                </v:shape>
                <v:shape id="Shape 32" o:spid="_x0000_s1150" style="position:absolute;left:4455;top:1267;width:0;height:30540;visibility:visible;mso-wrap-style:square;v-text-anchor:top" coordsize="0,3053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" path="m,3053958l,e" filled="f" strokeweight=".20328mm">
                  <v:stroke miterlimit="83231f" joinstyle="miter"/>
                  <v:path arrowok="t" textboxrect="0,0,0,3053958"/>
                </v:shape>
                <v:shape id="Shape 33" o:spid="_x0000_s1151" style="position:absolute;left:3947;top:31807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" path="m50784,l,e" filled="f" strokeweight=".20328mm">
                  <v:stroke miterlimit="83231f" joinstyle="miter"/>
                  <v:path arrowok="t" textboxrect="0,0,50784,0"/>
                </v:shape>
                <v:rect id="Rectangle 34" o:spid="_x0000_s1152" style="position:absolute;left:2907;top:31079;width:751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" filled="f" stroked="f">
                  <v:textbox inset="0,0,0,0">
                    <w:txbxContent>
                      <w:p w14:paraId="16FAD509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0</w:t>
                        </w:r>
                      </w:p>
                    </w:txbxContent>
                  </v:textbox>
                </v:rect>
                <v:shape id="Shape 35" o:spid="_x0000_s1153" style="position:absolute;left:3947;top:24493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" path="m50784,l,e" filled="f" strokeweight=".20328mm">
                  <v:stroke miterlimit="83231f" joinstyle="miter"/>
                  <v:path arrowok="t" textboxrect="0,0,50784,0"/>
                </v:shape>
                <v:rect id="Rectangle 36" o:spid="_x0000_s1154" style="position:absolute;left:2532;top:23671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" filled="f" stroked="f">
                  <v:textbox inset="0,0,0,0">
                    <w:txbxContent>
                      <w:p w14:paraId="2FCB7C82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10</w:t>
                        </w:r>
                      </w:p>
                    </w:txbxContent>
                  </v:textbox>
                </v:rect>
                <v:shape id="Shape 37" o:spid="_x0000_s1155" style="position:absolute;left:3947;top:17177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" path="m50784,l,e" filled="f" strokeweight=".20328mm">
                  <v:stroke miterlimit="83231f" joinstyle="miter"/>
                  <v:path arrowok="t" textboxrect="0,0,50784,0"/>
                </v:shape>
                <v:rect id="Rectangle 38" o:spid="_x0000_s1156" style="position:absolute;left:2532;top:16356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" filled="f" stroked="f">
                  <v:textbox inset="0,0,0,0">
                    <w:txbxContent>
                      <w:p w14:paraId="2C745095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20</w:t>
                        </w:r>
                      </w:p>
                    </w:txbxContent>
                  </v:textbox>
                </v:rect>
                <v:shape id="Shape 39" o:spid="_x0000_s1157" style="position:absolute;left:3947;top:9863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" path="m50784,l,e" filled="f" strokeweight=".20328mm">
                  <v:stroke miterlimit="83231f" joinstyle="miter"/>
                  <v:path arrowok="t" textboxrect="0,0,50784,0"/>
                </v:shape>
                <v:rect id="Rectangle 40" o:spid="_x0000_s1158" style="position:absolute;left:2531;top:9042;width:1503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" filled="f" stroked="f">
                  <v:textbox inset="0,0,0,0">
                    <w:txbxContent>
                      <w:p w14:paraId="0544374E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30</w:t>
                        </w:r>
                      </w:p>
                    </w:txbxContent>
                  </v:textbox>
                </v:rect>
                <v:shape id="Shape 41" o:spid="_x0000_s1159" style="position:absolute;left:3947;top:2547;width:508;height:0;visibility:visible;mso-wrap-style:square;v-text-anchor:top" coordsize="507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" path="m50784,l,e" filled="f" strokeweight=".20328mm">
                  <v:stroke miterlimit="83231f" joinstyle="miter"/>
                  <v:path arrowok="t" textboxrect="0,0,50784,0"/>
                </v:shape>
                <v:rect id="Rectangle 42" o:spid="_x0000_s1160" style="position:absolute;left:2532;top:1726;width:1502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" filled="f" stroked="f">
                  <v:textbox inset="0,0,0,0">
                    <w:txbxContent>
                      <w:p w14:paraId="250A5047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43" o:spid="_x0000_s1161" style="position:absolute;left:-1651;top:14962;width:7581;height:127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" filled="f" stroked="f">
                  <v:textbox inset="0,0,0,0">
                    <w:txbxContent>
                      <w:p w14:paraId="17B67C54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Percentages</w:t>
                        </w:r>
                      </w:p>
                    </w:txbxContent>
                  </v:textbox>
                </v:rect>
                <v:shape id="Shape 44" o:spid="_x0000_s1162" style="position:absolute;left:4455;top:31807;width:44574;height:0;visibility:visible;mso-wrap-style:square;v-text-anchor:top" coordsize="445735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" path="m,l4457357,e" filled="f" strokeweight=".20328mm">
                  <v:stroke miterlimit="83231f" joinstyle="miter"/>
                  <v:path arrowok="t" textboxrect="0,0,4457357,0"/>
                </v:shape>
                <v:rect id="Rectangle 45" o:spid="_x0000_s1163" style="position:absolute;left:6712;top:32280;width:3381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6F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MTh+hcMAAADbAAAADwAA&#10;AAAAAAAAAAAAAAAHAgAAZHJzL2Rvd25yZXYueG1sUEsFBgAAAAADAAMAtwAAAPcCAAAAAA==&#10;" filled="f" stroked="f">
                  <v:textbox inset="0,0,0,0">
                    <w:txbxContent>
                      <w:p w14:paraId="4ECC4F66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0-14</w:t>
                        </w:r>
                      </w:p>
                    </w:txbxContent>
                  </v:textbox>
                </v:rect>
                <v:rect id="Rectangle 46" o:spid="_x0000_s1164" style="position:absolute;left:11719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uDy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werg8sMAAADbAAAADwAA&#10;AAAAAAAAAAAAAAAHAgAAZHJzL2Rvd25yZXYueG1sUEsFBgAAAAADAAMAtwAAAPcCAAAAAA==&#10;" filled="f" stroked="f">
                  <v:textbox inset="0,0,0,0">
                    <w:txbxContent>
                      <w:p w14:paraId="0F0ECE54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15-30</w:t>
                        </w:r>
                      </w:p>
                    </w:txbxContent>
                  </v:textbox>
                </v:rect>
                <v:rect id="Rectangle 47" o:spid="_x0000_s1165" style="position:absolute;left:17079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kVp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rqZFacMAAADbAAAADwAA&#10;AAAAAAAAAAAAAAAHAgAAZHJzL2Rvd25yZXYueG1sUEsFBgAAAAADAAMAtwAAAPcCAAAAAA==&#10;" filled="f" stroked="f">
                  <v:textbox inset="0,0,0,0">
                    <w:txbxContent>
                      <w:p w14:paraId="460E30ED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31-60</w:t>
                        </w:r>
                      </w:p>
                    </w:txbxContent>
                  </v:textbox>
                </v:rect>
                <v:rect id="Rectangle 48" o:spid="_x0000_s1166" style="position:absolute;left:22439;top:32280;width:432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Eb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N850RvBAAAA2wAAAA8AAAAA&#10;AAAAAAAAAAAABwIAAGRycy9kb3ducmV2LnhtbFBLBQYAAAAAAwADALcAAAD1AgAAAAA=&#10;" filled="f" stroked="f">
                  <v:textbox inset="0,0,0,0">
                    <w:txbxContent>
                      <w:p w14:paraId="2977C7B8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61-90</w:t>
                        </w:r>
                      </w:p>
                    </w:txbxContent>
                  </v:textbox>
                </v:rect>
                <v:rect id="Rectangle 49" o:spid="_x0000_s1167" style="position:absolute;left:27445;top:32280;width:5260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XSA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sHV0gMMAAADbAAAADwAA&#10;AAAAAAAAAAAAAAAHAgAAZHJzL2Rvd25yZXYueG1sUEsFBgAAAAADAAMAtwAAAPcCAAAAAA==&#10;" filled="f" stroked="f">
                  <v:textbox inset="0,0,0,0">
                    <w:txbxContent>
                      <w:p w14:paraId="7335AC97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91-180</w:t>
                        </w:r>
                      </w:p>
                    </w:txbxContent>
                  </v:textbox>
                </v:rect>
                <v:rect id="Rectangle 50" o:spid="_x0000_s1168" style="position:absolute;left:32452;top:32280;width:6199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14:paraId="6D2B1962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181-270</w:t>
                        </w:r>
                      </w:p>
                    </w:txbxContent>
                  </v:textbox>
                </v:rect>
                <v:rect id="Rectangle 51" o:spid="_x0000_s1169" style="position:absolute;left:37812;top:32280;width:6199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5bxQAAANsAAAAPAAAAZHJzL2Rvd25yZXYueG1sRI9Ba8JA&#10;FITvgv9heUJvurGg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DL2u5bxQAAANsAAAAP&#10;AAAAAAAAAAAAAAAAAAcCAABkcnMvZG93bnJldi54bWxQSwUGAAAAAAMAAwC3AAAA+QIAAAAA&#10;" filled="f" stroked="f">
                  <v:textbox inset="0,0,0,0">
                    <w:txbxContent>
                      <w:p w14:paraId="2979C09C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271-360</w:t>
                        </w:r>
                      </w:p>
                    </w:txbxContent>
                  </v:textbox>
                </v:rect>
                <v:rect id="Rectangle 323" o:spid="_x0000_s1170" style="position:absolute;left:43367;top:32280;width:1925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" filled="f" stroked="f">
                  <v:textbox inset="0,0,0,0">
                    <w:txbxContent>
                      <w:p w14:paraId="3EDEEBD3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&gt;1</w:t>
                        </w:r>
                      </w:p>
                    </w:txbxContent>
                  </v:textbox>
                </v:rect>
                <v:rect id="Rectangle 324" o:spid="_x0000_s1171" style="position:absolute;left:44814;top:32280;width:3755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" filled="f" stroked="f">
                  <v:textbox inset="0,0,0,0">
                    <w:txbxContent>
                      <w:p w14:paraId="0909DE9D" w14:textId="77777777" w:rsidR="00574C73" w:rsidRDefault="00574C73" w:rsidP="00574C7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 xml:space="preserve"> year</w:t>
                        </w:r>
                      </w:p>
                    </w:txbxContent>
                  </v:textbox>
                </v:rect>
                <w10:wrap type="topAndBottom" anchorx="margin" anchory="page"/>
              </v:group>
            </w:pict>
          </mc:Fallback>
        </mc:AlternateContent>
      </w:r>
    </w:p>
    <w:p w14:paraId="2E298992" w14:textId="0E5097B2" w:rsidR="00574C73" w:rsidRDefault="00574C73" w:rsidP="00574C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74C73" w:rsidSect="00F461D1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Fig S2: </w:t>
      </w:r>
      <w:r w:rsidRPr="00574C73">
        <w:rPr>
          <w:rFonts w:ascii="Times New Roman" w:hAnsi="Times New Roman" w:cs="Times New Roman"/>
          <w:sz w:val="24"/>
          <w:szCs w:val="24"/>
          <w:lang w:val="en-US"/>
        </w:rPr>
        <w:t>The distribution of treatment delay among multidrug-resistant tuberculosis stratified by the number of days</w:t>
      </w:r>
    </w:p>
    <w:p w14:paraId="1A73A763" w14:textId="59087FF1" w:rsidR="00AC706A" w:rsidRPr="00030BD0" w:rsidRDefault="00AC706A" w:rsidP="00AC70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le Table S1: A sensitivity analysis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nivariable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ogistic regression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gnosis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lay amo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drug-resistant tuberculosis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in Hunan Province, 2013-2018 (Using median as a cut-off point)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4893"/>
        <w:gridCol w:w="1585"/>
        <w:gridCol w:w="1587"/>
        <w:gridCol w:w="2736"/>
        <w:gridCol w:w="3373"/>
      </w:tblGrid>
      <w:tr w:rsidR="00AC706A" w:rsidRPr="00030BD0" w14:paraId="75684CE9" w14:textId="77777777" w:rsidTr="005E1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6" w:type="pct"/>
          </w:tcPr>
          <w:bookmarkEnd w:id="0"/>
          <w:p w14:paraId="61E93676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119" w:type="pct"/>
            <w:gridSpan w:val="2"/>
          </w:tcPr>
          <w:p w14:paraId="4ADB413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 delay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65" w:type="pct"/>
          </w:tcPr>
          <w:p w14:paraId="586251A5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 with 95% CI</w:t>
            </w:r>
          </w:p>
        </w:tc>
        <w:tc>
          <w:tcPr>
            <w:tcW w:w="1190" w:type="pct"/>
          </w:tcPr>
          <w:p w14:paraId="4EE2FF4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R with 95%CI</w:t>
            </w:r>
          </w:p>
        </w:tc>
      </w:tr>
      <w:tr w:rsidR="00AC706A" w:rsidRPr="00030BD0" w14:paraId="75344AB7" w14:textId="77777777" w:rsidTr="005E1FD3">
        <w:tc>
          <w:tcPr>
            <w:tcW w:w="1726" w:type="pct"/>
          </w:tcPr>
          <w:p w14:paraId="3D5B8C1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14:paraId="7C1A3B86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559" w:type="pct"/>
          </w:tcPr>
          <w:p w14:paraId="156A7679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965" w:type="pct"/>
          </w:tcPr>
          <w:p w14:paraId="304FBDED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pct"/>
          </w:tcPr>
          <w:p w14:paraId="7E35E8E3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C706A" w:rsidRPr="00030BD0" w14:paraId="46E26E3E" w14:textId="77777777" w:rsidTr="005E1FD3">
        <w:tc>
          <w:tcPr>
            <w:tcW w:w="1726" w:type="pct"/>
          </w:tcPr>
          <w:p w14:paraId="7223513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  <w:p w14:paraId="4FF01CE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</w:t>
            </w:r>
          </w:p>
          <w:p w14:paraId="49927781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64</w:t>
            </w:r>
          </w:p>
          <w:p w14:paraId="12FF6DAD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=65</w:t>
            </w:r>
          </w:p>
        </w:tc>
        <w:tc>
          <w:tcPr>
            <w:tcW w:w="559" w:type="pct"/>
          </w:tcPr>
          <w:p w14:paraId="6C1F493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485B6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7DE7870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</w:p>
          <w:p w14:paraId="36335CF3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559" w:type="pct"/>
          </w:tcPr>
          <w:p w14:paraId="6B81AE9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914C32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5C8FB4C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</w:t>
            </w:r>
          </w:p>
          <w:p w14:paraId="101697E0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965" w:type="pct"/>
          </w:tcPr>
          <w:p w14:paraId="4DCD2997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2C16F0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1CE46D3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24-1.22)</w:t>
            </w:r>
          </w:p>
          <w:p w14:paraId="417FE53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20-1.07)</w:t>
            </w:r>
          </w:p>
        </w:tc>
        <w:tc>
          <w:tcPr>
            <w:tcW w:w="1190" w:type="pct"/>
          </w:tcPr>
          <w:p w14:paraId="628963A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BC083A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387D89D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19-1.01)</w:t>
            </w:r>
          </w:p>
          <w:p w14:paraId="7D8DE04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0 (0.17-0.94)</w:t>
            </w:r>
          </w:p>
        </w:tc>
      </w:tr>
      <w:tr w:rsidR="00AC706A" w:rsidRPr="00030BD0" w14:paraId="1B5E7E1D" w14:textId="77777777" w:rsidTr="005E1FD3">
        <w:tc>
          <w:tcPr>
            <w:tcW w:w="1726" w:type="pct"/>
          </w:tcPr>
          <w:p w14:paraId="77AC27FF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  <w:p w14:paraId="22875BE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3DDE30FF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9" w:type="pct"/>
          </w:tcPr>
          <w:p w14:paraId="100A6C53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AEA5CC7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  <w:p w14:paraId="0BF63A1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</w:t>
            </w:r>
          </w:p>
        </w:tc>
        <w:tc>
          <w:tcPr>
            <w:tcW w:w="559" w:type="pct"/>
          </w:tcPr>
          <w:p w14:paraId="001EC77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7D5FA0A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  <w:p w14:paraId="26E6301F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</w:t>
            </w:r>
          </w:p>
        </w:tc>
        <w:tc>
          <w:tcPr>
            <w:tcW w:w="965" w:type="pct"/>
          </w:tcPr>
          <w:p w14:paraId="67D0D8FF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221904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CA8748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71-1.17)</w:t>
            </w:r>
          </w:p>
        </w:tc>
        <w:tc>
          <w:tcPr>
            <w:tcW w:w="1190" w:type="pct"/>
          </w:tcPr>
          <w:p w14:paraId="158BCB4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F02CB26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9382E8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68-1.13)</w:t>
            </w:r>
          </w:p>
        </w:tc>
      </w:tr>
      <w:tr w:rsidR="00AC706A" w:rsidRPr="00030BD0" w14:paraId="3174A84C" w14:textId="77777777" w:rsidTr="005E1FD3">
        <w:tc>
          <w:tcPr>
            <w:tcW w:w="1726" w:type="pct"/>
          </w:tcPr>
          <w:p w14:paraId="1318DC6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  <w:p w14:paraId="3BCD1CC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s and employ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  <w:p w14:paraId="46D6270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ers</w:t>
            </w:r>
          </w:p>
          <w:p w14:paraId="20A439D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559" w:type="pct"/>
          </w:tcPr>
          <w:p w14:paraId="574BE87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20E9C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14:paraId="07B55003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</w:t>
            </w:r>
          </w:p>
          <w:p w14:paraId="51CB38F6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559" w:type="pct"/>
          </w:tcPr>
          <w:p w14:paraId="7C552635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9A7AE3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60D39AF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</w:p>
          <w:p w14:paraId="30EDFDC2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965" w:type="pct"/>
          </w:tcPr>
          <w:p w14:paraId="352CBC2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3A818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F88DB36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 (1.06-2.65)</w:t>
            </w:r>
          </w:p>
          <w:p w14:paraId="304E6A0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 (0.93-2.70tab)</w:t>
            </w:r>
          </w:p>
        </w:tc>
        <w:tc>
          <w:tcPr>
            <w:tcW w:w="1190" w:type="pct"/>
          </w:tcPr>
          <w:p w14:paraId="4B4760D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C5B1C6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E5E7943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73 (1.08-2.78)</w:t>
            </w:r>
          </w:p>
          <w:p w14:paraId="295EB5E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0.97-2.86)</w:t>
            </w:r>
          </w:p>
        </w:tc>
      </w:tr>
      <w:tr w:rsidR="00AC706A" w:rsidRPr="00030BD0" w14:paraId="379EF00A" w14:textId="77777777" w:rsidTr="005E1FD3">
        <w:tc>
          <w:tcPr>
            <w:tcW w:w="1726" w:type="pct"/>
          </w:tcPr>
          <w:p w14:paraId="6369357D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thnicity </w:t>
            </w:r>
          </w:p>
          <w:p w14:paraId="5635D9F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 </w:t>
            </w:r>
          </w:p>
          <w:p w14:paraId="6AF8E07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559" w:type="pct"/>
          </w:tcPr>
          <w:p w14:paraId="68C7B3A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44151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</w:t>
            </w:r>
          </w:p>
          <w:p w14:paraId="5EE8E94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559" w:type="pct"/>
          </w:tcPr>
          <w:p w14:paraId="2849C97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1C2CC6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</w:t>
            </w:r>
          </w:p>
          <w:p w14:paraId="19291E2F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65" w:type="pct"/>
          </w:tcPr>
          <w:p w14:paraId="5977A779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E60A1D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C2DFA51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75-1.70)</w:t>
            </w:r>
          </w:p>
        </w:tc>
        <w:tc>
          <w:tcPr>
            <w:tcW w:w="1190" w:type="pct"/>
          </w:tcPr>
          <w:p w14:paraId="4AE8D243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0D73033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A6108E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74-1.71)</w:t>
            </w:r>
          </w:p>
        </w:tc>
      </w:tr>
      <w:tr w:rsidR="00AC706A" w:rsidRPr="00030BD0" w14:paraId="0E0554CC" w14:textId="77777777" w:rsidTr="005E1FD3">
        <w:tc>
          <w:tcPr>
            <w:tcW w:w="1726" w:type="pct"/>
          </w:tcPr>
          <w:p w14:paraId="676B87F9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source</w:t>
            </w:r>
          </w:p>
          <w:p w14:paraId="234C3B3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king consultations</w:t>
            </w:r>
          </w:p>
          <w:p w14:paraId="3E888C1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al and tracing</w:t>
            </w:r>
          </w:p>
        </w:tc>
        <w:tc>
          <w:tcPr>
            <w:tcW w:w="559" w:type="pct"/>
          </w:tcPr>
          <w:p w14:paraId="17722EE9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27E661B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  <w:p w14:paraId="161FDBE6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</w:t>
            </w:r>
          </w:p>
        </w:tc>
        <w:tc>
          <w:tcPr>
            <w:tcW w:w="559" w:type="pct"/>
          </w:tcPr>
          <w:p w14:paraId="5F43C1F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7548D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</w:p>
          <w:p w14:paraId="3F795D91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</w:t>
            </w:r>
          </w:p>
        </w:tc>
        <w:tc>
          <w:tcPr>
            <w:tcW w:w="965" w:type="pct"/>
          </w:tcPr>
          <w:p w14:paraId="2E07534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119457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F74C27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62-0.99)</w:t>
            </w:r>
          </w:p>
        </w:tc>
        <w:tc>
          <w:tcPr>
            <w:tcW w:w="1190" w:type="pct"/>
          </w:tcPr>
          <w:p w14:paraId="7D564365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16481E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7D8AA2D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75 (0.58-0.96)</w:t>
            </w:r>
          </w:p>
        </w:tc>
      </w:tr>
      <w:tr w:rsidR="00AC706A" w:rsidRPr="00030BD0" w14:paraId="67362159" w14:textId="77777777" w:rsidTr="005E1FD3">
        <w:tc>
          <w:tcPr>
            <w:tcW w:w="1726" w:type="pct"/>
          </w:tcPr>
          <w:p w14:paraId="7D92BE6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iagnosis institution type</w:t>
            </w:r>
          </w:p>
          <w:p w14:paraId="01A0047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C</w:t>
            </w:r>
          </w:p>
          <w:p w14:paraId="72D6F003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  <w:p w14:paraId="3AC28D3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dispensary</w:t>
            </w:r>
          </w:p>
        </w:tc>
        <w:tc>
          <w:tcPr>
            <w:tcW w:w="559" w:type="pct"/>
          </w:tcPr>
          <w:p w14:paraId="54AF579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5C0C81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</w:p>
          <w:p w14:paraId="2FC94B6A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  <w:p w14:paraId="585EDD4D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559" w:type="pct"/>
          </w:tcPr>
          <w:p w14:paraId="4A5CAADD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13BC9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</w:t>
            </w:r>
          </w:p>
          <w:p w14:paraId="70370B07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  <w:p w14:paraId="0AAEF66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65" w:type="pct"/>
          </w:tcPr>
          <w:p w14:paraId="752F3510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F13A5B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FCA387A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67-1.20)</w:t>
            </w:r>
          </w:p>
          <w:p w14:paraId="2BE55A9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16-0.91)</w:t>
            </w:r>
          </w:p>
        </w:tc>
        <w:tc>
          <w:tcPr>
            <w:tcW w:w="1190" w:type="pct"/>
          </w:tcPr>
          <w:p w14:paraId="18D21F0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FFC981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863C10A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67-1.20)</w:t>
            </w:r>
          </w:p>
          <w:p w14:paraId="15F15AD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4 (0.14-0.83)</w:t>
            </w:r>
          </w:p>
        </w:tc>
      </w:tr>
      <w:tr w:rsidR="00AC706A" w:rsidRPr="00030BD0" w14:paraId="209B0CE2" w14:textId="77777777" w:rsidTr="005E1FD3">
        <w:tc>
          <w:tcPr>
            <w:tcW w:w="1726" w:type="pct"/>
          </w:tcPr>
          <w:p w14:paraId="22AA453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rrent residence</w:t>
            </w:r>
          </w:p>
          <w:p w14:paraId="792E792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residence</w:t>
            </w:r>
          </w:p>
          <w:p w14:paraId="06EA475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rovinces and foreign residents</w:t>
            </w:r>
          </w:p>
        </w:tc>
        <w:tc>
          <w:tcPr>
            <w:tcW w:w="559" w:type="pct"/>
          </w:tcPr>
          <w:p w14:paraId="64BF0EB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A3B0D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</w:t>
            </w:r>
          </w:p>
          <w:p w14:paraId="72C2CF7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559" w:type="pct"/>
          </w:tcPr>
          <w:p w14:paraId="369EC38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3BFF913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</w:t>
            </w:r>
          </w:p>
          <w:p w14:paraId="76C2F802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965" w:type="pct"/>
          </w:tcPr>
          <w:p w14:paraId="30B1681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0F28AC7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3C2C106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0.89-2.06)</w:t>
            </w:r>
          </w:p>
        </w:tc>
        <w:tc>
          <w:tcPr>
            <w:tcW w:w="1190" w:type="pct"/>
          </w:tcPr>
          <w:p w14:paraId="3173B6A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F331CB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6E0FEC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0.96-2.27)</w:t>
            </w:r>
          </w:p>
        </w:tc>
      </w:tr>
      <w:tr w:rsidR="00AC706A" w:rsidRPr="00030BD0" w14:paraId="59D1C101" w14:textId="77777777" w:rsidTr="005E1FD3">
        <w:tc>
          <w:tcPr>
            <w:tcW w:w="1726" w:type="pct"/>
          </w:tcPr>
          <w:p w14:paraId="774A05D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mer and Lemeshow test</w:t>
            </w:r>
          </w:p>
          <w:p w14:paraId="6DCF6E89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74" w:type="pct"/>
            <w:gridSpan w:val="4"/>
          </w:tcPr>
          <w:p w14:paraId="49D05ECD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 &gt; chi2 = 0.5104</w:t>
            </w:r>
          </w:p>
        </w:tc>
      </w:tr>
    </w:tbl>
    <w:p w14:paraId="5EE617BB" w14:textId="77777777" w:rsidR="00AC706A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AOR: Adjusted Odds Ratio, CDC: Communicable Disease Control, COR: Crude Odds Ratio, CI; Confidence Interval, TB: Tuberculosis</w:t>
      </w:r>
    </w:p>
    <w:p w14:paraId="3C294F01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thers</w:t>
      </w:r>
    </w:p>
    <w:p w14:paraId="17C8ACB0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0BD0">
        <w:rPr>
          <w:rFonts w:ascii="Times New Roman" w:hAnsi="Times New Roman" w:cs="Times New Roman"/>
          <w:b/>
          <w:bCs/>
          <w:sz w:val="24"/>
          <w:szCs w:val="24"/>
        </w:rPr>
        <w:t>Supplementary file Table S2:</w:t>
      </w:r>
      <w:r w:rsidRPr="00030BD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9348761"/>
      <w:r w:rsidRPr="00030BD0">
        <w:rPr>
          <w:rFonts w:ascii="Times New Roman" w:hAnsi="Times New Roman" w:cs="Times New Roman"/>
          <w:b/>
          <w:bCs/>
          <w:sz w:val="24"/>
          <w:szCs w:val="24"/>
        </w:rPr>
        <w:t>A sensitivity analysis:</w:t>
      </w:r>
      <w:r w:rsidRPr="00030B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nivariable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ogistic regression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gnosis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lay stratified by treatment category amo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drug-resistant tuberculosis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in Hunan Province, 2013-2018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C706A" w:rsidRPr="00030BD0" w14:paraId="2C5E2F28" w14:textId="77777777" w:rsidTr="005E1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89" w:type="dxa"/>
          </w:tcPr>
          <w:bookmarkEnd w:id="1"/>
          <w:p w14:paraId="08958ED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5579" w:type="dxa"/>
            <w:gridSpan w:val="2"/>
          </w:tcPr>
          <w:p w14:paraId="6C94A83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ly new MDR-TB cases (n=1,037)</w:t>
            </w:r>
          </w:p>
          <w:p w14:paraId="1E0619F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80" w:type="dxa"/>
            <w:gridSpan w:val="2"/>
          </w:tcPr>
          <w:p w14:paraId="6B1F571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iously treated MDR-TB cases (n=211)</w:t>
            </w:r>
          </w:p>
        </w:tc>
      </w:tr>
      <w:tr w:rsidR="00AC706A" w:rsidRPr="00030BD0" w14:paraId="5781A030" w14:textId="77777777" w:rsidTr="005E1FD3">
        <w:tc>
          <w:tcPr>
            <w:tcW w:w="2789" w:type="dxa"/>
          </w:tcPr>
          <w:p w14:paraId="3443E4C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9" w:type="dxa"/>
          </w:tcPr>
          <w:p w14:paraId="2BAC789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 with 95% CI</w:t>
            </w:r>
          </w:p>
        </w:tc>
        <w:tc>
          <w:tcPr>
            <w:tcW w:w="2790" w:type="dxa"/>
          </w:tcPr>
          <w:p w14:paraId="129A171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 with 95% CI</w:t>
            </w:r>
          </w:p>
        </w:tc>
        <w:tc>
          <w:tcPr>
            <w:tcW w:w="2790" w:type="dxa"/>
          </w:tcPr>
          <w:p w14:paraId="3C747A9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 with 95% CI</w:t>
            </w:r>
          </w:p>
        </w:tc>
        <w:tc>
          <w:tcPr>
            <w:tcW w:w="2790" w:type="dxa"/>
          </w:tcPr>
          <w:p w14:paraId="5B90A7C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 with 95% CI</w:t>
            </w:r>
          </w:p>
        </w:tc>
      </w:tr>
      <w:tr w:rsidR="00AC706A" w:rsidRPr="00030BD0" w14:paraId="72E59053" w14:textId="77777777" w:rsidTr="005E1FD3">
        <w:tc>
          <w:tcPr>
            <w:tcW w:w="2789" w:type="dxa"/>
          </w:tcPr>
          <w:p w14:paraId="22EB26E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32415BF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1071F4F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789" w:type="dxa"/>
          </w:tcPr>
          <w:p w14:paraId="7ECF603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AB694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EF2013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65-1.15)</w:t>
            </w:r>
          </w:p>
        </w:tc>
        <w:tc>
          <w:tcPr>
            <w:tcW w:w="2790" w:type="dxa"/>
          </w:tcPr>
          <w:p w14:paraId="5526492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D1BF8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1AD6DC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37-1.51)</w:t>
            </w:r>
          </w:p>
        </w:tc>
        <w:tc>
          <w:tcPr>
            <w:tcW w:w="2790" w:type="dxa"/>
          </w:tcPr>
          <w:p w14:paraId="5558DC3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05B01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E40D7A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38-1.51)</w:t>
            </w:r>
          </w:p>
        </w:tc>
        <w:tc>
          <w:tcPr>
            <w:tcW w:w="2790" w:type="dxa"/>
          </w:tcPr>
          <w:p w14:paraId="489D896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ACA0D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FA4087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36-1.48)</w:t>
            </w:r>
          </w:p>
        </w:tc>
      </w:tr>
      <w:tr w:rsidR="00AC706A" w:rsidRPr="00030BD0" w14:paraId="2BD8C19A" w14:textId="77777777" w:rsidTr="005E1FD3">
        <w:tc>
          <w:tcPr>
            <w:tcW w:w="2789" w:type="dxa"/>
          </w:tcPr>
          <w:p w14:paraId="6BDEAAD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hnicity </w:t>
            </w:r>
          </w:p>
          <w:p w14:paraId="584D39D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</w:t>
            </w:r>
          </w:p>
          <w:p w14:paraId="25B10CC8" w14:textId="77777777" w:rsidR="00AC706A" w:rsidRPr="00651BE1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1B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ther ethnic minorities </w:t>
            </w:r>
          </w:p>
        </w:tc>
        <w:tc>
          <w:tcPr>
            <w:tcW w:w="2789" w:type="dxa"/>
          </w:tcPr>
          <w:p w14:paraId="14440B0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68ECF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1582B4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1-1.12)</w:t>
            </w:r>
          </w:p>
        </w:tc>
        <w:tc>
          <w:tcPr>
            <w:tcW w:w="2790" w:type="dxa"/>
          </w:tcPr>
          <w:p w14:paraId="2E822C2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E56FD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700B15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2-1.13)</w:t>
            </w:r>
          </w:p>
        </w:tc>
        <w:tc>
          <w:tcPr>
            <w:tcW w:w="2790" w:type="dxa"/>
          </w:tcPr>
          <w:p w14:paraId="009FF5C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A49C5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D0EDFF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0.31-1.44)</w:t>
            </w:r>
          </w:p>
        </w:tc>
        <w:tc>
          <w:tcPr>
            <w:tcW w:w="2790" w:type="dxa"/>
          </w:tcPr>
          <w:p w14:paraId="2EB3FA9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A03BF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32A610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27-1.61)</w:t>
            </w:r>
          </w:p>
        </w:tc>
      </w:tr>
      <w:tr w:rsidR="00AC706A" w:rsidRPr="00030BD0" w14:paraId="6F0A4DC4" w14:textId="77777777" w:rsidTr="005E1FD3">
        <w:tc>
          <w:tcPr>
            <w:tcW w:w="2789" w:type="dxa"/>
          </w:tcPr>
          <w:p w14:paraId="3588010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institution</w:t>
            </w:r>
          </w:p>
          <w:p w14:paraId="3D9CE38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C</w:t>
            </w:r>
          </w:p>
          <w:p w14:paraId="46D0A3E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ospital</w:t>
            </w:r>
          </w:p>
        </w:tc>
        <w:tc>
          <w:tcPr>
            <w:tcW w:w="2789" w:type="dxa"/>
          </w:tcPr>
          <w:p w14:paraId="4D2CBF2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AE9DD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DE9933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2-1.14)</w:t>
            </w:r>
          </w:p>
        </w:tc>
        <w:tc>
          <w:tcPr>
            <w:tcW w:w="2790" w:type="dxa"/>
          </w:tcPr>
          <w:p w14:paraId="34C2D1C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F746F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96A52F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(0.62-1.15)</w:t>
            </w:r>
          </w:p>
        </w:tc>
        <w:tc>
          <w:tcPr>
            <w:tcW w:w="2790" w:type="dxa"/>
          </w:tcPr>
          <w:p w14:paraId="1EFE84E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3D9FA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823C98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44-2.11)</w:t>
            </w:r>
          </w:p>
        </w:tc>
        <w:tc>
          <w:tcPr>
            <w:tcW w:w="2790" w:type="dxa"/>
          </w:tcPr>
          <w:p w14:paraId="1FF7086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0B02E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87B58C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47-2.31)</w:t>
            </w:r>
          </w:p>
        </w:tc>
      </w:tr>
      <w:tr w:rsidR="00AC706A" w:rsidRPr="00030BD0" w14:paraId="79BF50BA" w14:textId="77777777" w:rsidTr="005E1FD3">
        <w:tc>
          <w:tcPr>
            <w:tcW w:w="2789" w:type="dxa"/>
          </w:tcPr>
          <w:p w14:paraId="7956593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ource</w:t>
            </w:r>
          </w:p>
          <w:p w14:paraId="00A9FE2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king consultations</w:t>
            </w:r>
          </w:p>
          <w:p w14:paraId="14890B2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cing and referral </w:t>
            </w:r>
          </w:p>
        </w:tc>
        <w:tc>
          <w:tcPr>
            <w:tcW w:w="2789" w:type="dxa"/>
          </w:tcPr>
          <w:p w14:paraId="687D5B8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2CAA7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894486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57-0.96)</w:t>
            </w:r>
          </w:p>
        </w:tc>
        <w:tc>
          <w:tcPr>
            <w:tcW w:w="2790" w:type="dxa"/>
          </w:tcPr>
          <w:p w14:paraId="7BA9B76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EF036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461630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(0.57-0.97)</w:t>
            </w:r>
          </w:p>
        </w:tc>
        <w:tc>
          <w:tcPr>
            <w:tcW w:w="2790" w:type="dxa"/>
          </w:tcPr>
          <w:p w14:paraId="671FCAC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B2C44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A1FBF8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45-1.47)</w:t>
            </w:r>
          </w:p>
        </w:tc>
        <w:tc>
          <w:tcPr>
            <w:tcW w:w="2790" w:type="dxa"/>
          </w:tcPr>
          <w:p w14:paraId="5F03E76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D02A5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3F504A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45-1.48)</w:t>
            </w:r>
          </w:p>
        </w:tc>
      </w:tr>
    </w:tbl>
    <w:p w14:paraId="3B88F146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OR: Adjusted Odds Ratio, CDC: Communicable Disease Control, COR: Crude Odds Ratio, CI: Confidence interval, MDR-TB: Multidrug-resistant Tuberculosis</w:t>
      </w:r>
    </w:p>
    <w:p w14:paraId="0F9CCE18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D9B2306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39B486B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0B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Table S3: </w:t>
      </w:r>
      <w:r w:rsidRPr="00030BD0">
        <w:rPr>
          <w:rFonts w:ascii="Times New Roman" w:hAnsi="Times New Roman" w:cs="Times New Roman"/>
          <w:sz w:val="24"/>
          <w:szCs w:val="24"/>
        </w:rPr>
        <w:t xml:space="preserve">A sensitivity analysis: </w:t>
      </w:r>
      <w:r>
        <w:rPr>
          <w:rFonts w:ascii="Times New Roman" w:hAnsi="Times New Roman" w:cs="Times New Roman"/>
          <w:sz w:val="24"/>
          <w:szCs w:val="24"/>
        </w:rPr>
        <w:t xml:space="preserve">Univariable </w:t>
      </w:r>
      <w:r w:rsidRPr="00030BD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multivariable</w:t>
      </w:r>
      <w:r w:rsidRPr="00030BD0">
        <w:rPr>
          <w:rFonts w:ascii="Times New Roman" w:hAnsi="Times New Roman" w:cs="Times New Roman"/>
          <w:sz w:val="24"/>
          <w:szCs w:val="24"/>
        </w:rPr>
        <w:t xml:space="preserve"> negative binomial regression assessment of factors associated with time from symptoms to diagnosis in </w:t>
      </w:r>
      <w:r>
        <w:rPr>
          <w:rFonts w:ascii="Times New Roman" w:hAnsi="Times New Roman" w:cs="Times New Roman"/>
          <w:sz w:val="24"/>
          <w:szCs w:val="24"/>
        </w:rPr>
        <w:t>multidrug-resistant tuberculosis</w:t>
      </w:r>
      <w:r w:rsidRPr="00030BD0">
        <w:rPr>
          <w:rFonts w:ascii="Times New Roman" w:hAnsi="Times New Roman" w:cs="Times New Roman"/>
          <w:sz w:val="24"/>
          <w:szCs w:val="24"/>
        </w:rPr>
        <w:t xml:space="preserve"> patients registered in Hunan Province, 2013-2018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5471"/>
        <w:gridCol w:w="2302"/>
        <w:gridCol w:w="3166"/>
        <w:gridCol w:w="3235"/>
      </w:tblGrid>
      <w:tr w:rsidR="00AC706A" w:rsidRPr="00030BD0" w14:paraId="71A600A4" w14:textId="77777777" w:rsidTr="005E1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30" w:type="pct"/>
          </w:tcPr>
          <w:p w14:paraId="4735DCE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812" w:type="pct"/>
          </w:tcPr>
          <w:p w14:paraId="786968C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ies (%)</w:t>
            </w:r>
          </w:p>
        </w:tc>
        <w:tc>
          <w:tcPr>
            <w:tcW w:w="1117" w:type="pct"/>
          </w:tcPr>
          <w:p w14:paraId="7EE6989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with 95% CI</w:t>
            </w:r>
          </w:p>
        </w:tc>
        <w:tc>
          <w:tcPr>
            <w:tcW w:w="1141" w:type="pct"/>
          </w:tcPr>
          <w:p w14:paraId="6F78356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with 95% CI</w:t>
            </w:r>
          </w:p>
        </w:tc>
      </w:tr>
      <w:tr w:rsidR="00AC706A" w:rsidRPr="00030BD0" w14:paraId="19B344D5" w14:textId="77777777" w:rsidTr="005E1FD3">
        <w:tc>
          <w:tcPr>
            <w:tcW w:w="1930" w:type="pct"/>
          </w:tcPr>
          <w:p w14:paraId="08738B64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14:paraId="53B73FE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81AC906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812" w:type="pct"/>
          </w:tcPr>
          <w:p w14:paraId="769EB1AF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383D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326 (26.12)</w:t>
            </w:r>
          </w:p>
          <w:p w14:paraId="24B6370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22 (73.88)</w:t>
            </w:r>
          </w:p>
        </w:tc>
        <w:tc>
          <w:tcPr>
            <w:tcW w:w="1117" w:type="pct"/>
          </w:tcPr>
          <w:p w14:paraId="7D69286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3F1D94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5E98D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96 (1.59-2.42)</w:t>
            </w:r>
          </w:p>
        </w:tc>
        <w:tc>
          <w:tcPr>
            <w:tcW w:w="1141" w:type="pct"/>
          </w:tcPr>
          <w:p w14:paraId="0E1A8DC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D058C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8A9CEF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5 (1.50-2.29)</w:t>
            </w:r>
          </w:p>
        </w:tc>
      </w:tr>
      <w:tr w:rsidR="00AC706A" w:rsidRPr="00030BD0" w14:paraId="3D28242F" w14:textId="77777777" w:rsidTr="005E1FD3">
        <w:tc>
          <w:tcPr>
            <w:tcW w:w="1930" w:type="pct"/>
          </w:tcPr>
          <w:p w14:paraId="0D646836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sources </w:t>
            </w:r>
          </w:p>
          <w:p w14:paraId="5FFEA85F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Seeking consultations</w:t>
            </w:r>
          </w:p>
          <w:p w14:paraId="478E2CA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Referral and tracing </w:t>
            </w:r>
          </w:p>
        </w:tc>
        <w:tc>
          <w:tcPr>
            <w:tcW w:w="812" w:type="pct"/>
          </w:tcPr>
          <w:p w14:paraId="34543BA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81D4A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393 (31.49)</w:t>
            </w:r>
          </w:p>
          <w:p w14:paraId="75C7FA15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855 (68.51)</w:t>
            </w:r>
          </w:p>
        </w:tc>
        <w:tc>
          <w:tcPr>
            <w:tcW w:w="1117" w:type="pct"/>
          </w:tcPr>
          <w:p w14:paraId="13D1FBA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0119A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A03C46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98 (0.80-1.20)</w:t>
            </w:r>
          </w:p>
        </w:tc>
        <w:tc>
          <w:tcPr>
            <w:tcW w:w="1141" w:type="pct"/>
          </w:tcPr>
          <w:p w14:paraId="0835490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F9EA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6B587D0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01 (0.83-1.24)</w:t>
            </w:r>
          </w:p>
        </w:tc>
      </w:tr>
      <w:tr w:rsidR="00AC706A" w:rsidRPr="00030BD0" w14:paraId="1A8F06C2" w14:textId="77777777" w:rsidTr="005E1FD3">
        <w:tc>
          <w:tcPr>
            <w:tcW w:w="1930" w:type="pct"/>
          </w:tcPr>
          <w:p w14:paraId="4800EEF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stitution</w:t>
            </w:r>
          </w:p>
          <w:p w14:paraId="66DBABE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145DBB25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General Hospital</w:t>
            </w:r>
          </w:p>
          <w:p w14:paraId="6AE13D3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TB dispensary </w:t>
            </w:r>
          </w:p>
        </w:tc>
        <w:tc>
          <w:tcPr>
            <w:tcW w:w="812" w:type="pct"/>
          </w:tcPr>
          <w:p w14:paraId="5DF5C7A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97B3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98 (79.97)</w:t>
            </w:r>
          </w:p>
          <w:p w14:paraId="55F9624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25 (18.03)</w:t>
            </w:r>
          </w:p>
          <w:p w14:paraId="5B3CCB9C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5 (2.00)</w:t>
            </w:r>
          </w:p>
        </w:tc>
        <w:tc>
          <w:tcPr>
            <w:tcW w:w="1117" w:type="pct"/>
          </w:tcPr>
          <w:p w14:paraId="465BFCE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1427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5EC8D0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7 (0.68-1.11)</w:t>
            </w:r>
          </w:p>
          <w:p w14:paraId="704A8C4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49 (0.25-0.96)</w:t>
            </w:r>
          </w:p>
        </w:tc>
        <w:tc>
          <w:tcPr>
            <w:tcW w:w="1141" w:type="pct"/>
          </w:tcPr>
          <w:p w14:paraId="76F49340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1EA1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D3D9D10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9 (0.70-1.13)</w:t>
            </w:r>
          </w:p>
          <w:p w14:paraId="6FBF578F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 (0.23-0.86)</w:t>
            </w:r>
          </w:p>
        </w:tc>
      </w:tr>
      <w:tr w:rsidR="00AC706A" w:rsidRPr="00030BD0" w14:paraId="27DC5B06" w14:textId="77777777" w:rsidTr="005E1FD3">
        <w:tc>
          <w:tcPr>
            <w:tcW w:w="1930" w:type="pct"/>
          </w:tcPr>
          <w:p w14:paraId="7C02F30D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residence</w:t>
            </w:r>
          </w:p>
          <w:p w14:paraId="18332AD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Local residence</w:t>
            </w:r>
          </w:p>
          <w:p w14:paraId="7E0044E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Foreign nationality and other provinces</w:t>
            </w:r>
          </w:p>
        </w:tc>
        <w:tc>
          <w:tcPr>
            <w:tcW w:w="812" w:type="pct"/>
          </w:tcPr>
          <w:p w14:paraId="6B609CAC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76067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,151 (92.23)</w:t>
            </w:r>
          </w:p>
          <w:p w14:paraId="3CEA3B3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7 (7.77)</w:t>
            </w:r>
          </w:p>
        </w:tc>
        <w:tc>
          <w:tcPr>
            <w:tcW w:w="1117" w:type="pct"/>
          </w:tcPr>
          <w:p w14:paraId="00EF7BB0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8D15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633347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98 (0.69-1.40)</w:t>
            </w:r>
          </w:p>
        </w:tc>
        <w:tc>
          <w:tcPr>
            <w:tcW w:w="1141" w:type="pct"/>
          </w:tcPr>
          <w:p w14:paraId="456FCFF5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89BBF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FD34B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96 (0.67-1.38)</w:t>
            </w:r>
          </w:p>
        </w:tc>
      </w:tr>
      <w:tr w:rsidR="00AC706A" w:rsidRPr="00030BD0" w14:paraId="574ED482" w14:textId="77777777" w:rsidTr="005E1FD3">
        <w:tc>
          <w:tcPr>
            <w:tcW w:w="1930" w:type="pct"/>
          </w:tcPr>
          <w:p w14:paraId="4B9CC966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in years)</w:t>
            </w:r>
          </w:p>
          <w:p w14:paraId="58E72E30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</w:p>
          <w:p w14:paraId="37E3C300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  <w:p w14:paraId="37BCAF7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812" w:type="pct"/>
          </w:tcPr>
          <w:p w14:paraId="5CA53C1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FAEA6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6 (2.08)</w:t>
            </w:r>
          </w:p>
          <w:p w14:paraId="70DC0426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11 (73.00)</w:t>
            </w:r>
          </w:p>
          <w:p w14:paraId="43980A95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311 (24.92)</w:t>
            </w:r>
          </w:p>
        </w:tc>
        <w:tc>
          <w:tcPr>
            <w:tcW w:w="1117" w:type="pct"/>
          </w:tcPr>
          <w:p w14:paraId="3ADADBCF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F5A54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A9495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.39 (1.23-4.62)</w:t>
            </w:r>
          </w:p>
          <w:p w14:paraId="016E8B8F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.53 (1.28-4.98)</w:t>
            </w:r>
          </w:p>
        </w:tc>
        <w:tc>
          <w:tcPr>
            <w:tcW w:w="1141" w:type="pct"/>
          </w:tcPr>
          <w:p w14:paraId="08ECAC5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C52B4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1DCB9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 (1.01-3.73)</w:t>
            </w:r>
          </w:p>
          <w:p w14:paraId="4417922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2(1.24-4.74)</w:t>
            </w:r>
          </w:p>
        </w:tc>
      </w:tr>
      <w:tr w:rsidR="00AC706A" w:rsidRPr="00030BD0" w14:paraId="7CF9FB75" w14:textId="77777777" w:rsidTr="005E1FD3">
        <w:tc>
          <w:tcPr>
            <w:tcW w:w="1930" w:type="pct"/>
          </w:tcPr>
          <w:p w14:paraId="063B601D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  <w:p w14:paraId="2EE2E6B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51B8E9F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Other minorities</w:t>
            </w:r>
          </w:p>
        </w:tc>
        <w:tc>
          <w:tcPr>
            <w:tcW w:w="812" w:type="pct"/>
          </w:tcPr>
          <w:p w14:paraId="3DF3B3F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4CF14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,149 (92.07)</w:t>
            </w:r>
          </w:p>
          <w:p w14:paraId="27D076F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9 (7.93)</w:t>
            </w:r>
          </w:p>
        </w:tc>
        <w:tc>
          <w:tcPr>
            <w:tcW w:w="1117" w:type="pct"/>
          </w:tcPr>
          <w:p w14:paraId="0370196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8C399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489811C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18 (0.83-1.67)</w:t>
            </w:r>
          </w:p>
        </w:tc>
        <w:tc>
          <w:tcPr>
            <w:tcW w:w="1141" w:type="pct"/>
          </w:tcPr>
          <w:p w14:paraId="0A2AFEB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7B844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38DAB85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23 (0.86-1.77)</w:t>
            </w:r>
          </w:p>
        </w:tc>
      </w:tr>
      <w:tr w:rsidR="00AC706A" w:rsidRPr="00030BD0" w14:paraId="76F7276C" w14:textId="77777777" w:rsidTr="005E1FD3">
        <w:tc>
          <w:tcPr>
            <w:tcW w:w="1930" w:type="pct"/>
          </w:tcPr>
          <w:p w14:paraId="1D30B82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ategory</w:t>
            </w:r>
          </w:p>
          <w:p w14:paraId="7115ABB9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</w:p>
          <w:p w14:paraId="6769C63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Retreatment </w:t>
            </w:r>
          </w:p>
        </w:tc>
        <w:tc>
          <w:tcPr>
            <w:tcW w:w="812" w:type="pct"/>
          </w:tcPr>
          <w:p w14:paraId="5FE5853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578E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,037 (83.09)</w:t>
            </w:r>
          </w:p>
          <w:p w14:paraId="356B5C6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11 (16.91)</w:t>
            </w:r>
          </w:p>
        </w:tc>
        <w:tc>
          <w:tcPr>
            <w:tcW w:w="1117" w:type="pct"/>
          </w:tcPr>
          <w:p w14:paraId="72C3CCC1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2FEF3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E4B8D6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71 (1.33-2.19)</w:t>
            </w:r>
          </w:p>
        </w:tc>
        <w:tc>
          <w:tcPr>
            <w:tcW w:w="1141" w:type="pct"/>
          </w:tcPr>
          <w:p w14:paraId="037CECE2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98579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166271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8 (1.30-2.16)</w:t>
            </w:r>
          </w:p>
        </w:tc>
      </w:tr>
      <w:tr w:rsidR="00AC706A" w:rsidRPr="00030BD0" w14:paraId="07BCC640" w14:textId="77777777" w:rsidTr="005E1FD3">
        <w:tc>
          <w:tcPr>
            <w:tcW w:w="3859" w:type="pct"/>
            <w:gridSpan w:val="3"/>
          </w:tcPr>
          <w:p w14:paraId="02B05ABE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alpha</w:t>
            </w:r>
            <w:proofErr w:type="spellEnd"/>
          </w:p>
        </w:tc>
        <w:tc>
          <w:tcPr>
            <w:tcW w:w="1141" w:type="pct"/>
          </w:tcPr>
          <w:p w14:paraId="4295CBEB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01 (0.94-1.08)</w:t>
            </w:r>
          </w:p>
        </w:tc>
      </w:tr>
      <w:tr w:rsidR="00AC706A" w:rsidRPr="00030BD0" w14:paraId="2BD4CE32" w14:textId="77777777" w:rsidTr="005E1FD3">
        <w:tc>
          <w:tcPr>
            <w:tcW w:w="3859" w:type="pct"/>
            <w:gridSpan w:val="3"/>
          </w:tcPr>
          <w:p w14:paraId="700E417D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1141" w:type="pct"/>
          </w:tcPr>
          <w:p w14:paraId="6DF35A1C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.75 (2.57-2.94)</w:t>
            </w:r>
          </w:p>
        </w:tc>
      </w:tr>
      <w:tr w:rsidR="00AC706A" w:rsidRPr="00030BD0" w14:paraId="5CEA5F58" w14:textId="77777777" w:rsidTr="005E1FD3">
        <w:tc>
          <w:tcPr>
            <w:tcW w:w="3859" w:type="pct"/>
            <w:gridSpan w:val="3"/>
          </w:tcPr>
          <w:p w14:paraId="1DF72EE8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 test of alpha</w:t>
            </w:r>
          </w:p>
        </w:tc>
        <w:tc>
          <w:tcPr>
            <w:tcW w:w="1141" w:type="pct"/>
          </w:tcPr>
          <w:p w14:paraId="2ECF2C7C" w14:textId="77777777" w:rsidR="00AC706A" w:rsidRPr="00030BD0" w:rsidRDefault="00AC706A" w:rsidP="005E1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Prob &gt;= chibar2 = 0.000</w:t>
            </w:r>
          </w:p>
        </w:tc>
      </w:tr>
    </w:tbl>
    <w:p w14:paraId="2658AC0E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R: Adjusted Relative Risk, CRR: Crude Relative Risk, CI: Confidence Interval, CDC: Communicable Disease Control, LR: Likelihood Ratio</w:t>
      </w:r>
    </w:p>
    <w:p w14:paraId="32CD5CF1" w14:textId="77777777" w:rsidR="00AC706A" w:rsidRPr="00030BD0" w:rsidRDefault="00AC706A" w:rsidP="00AC706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le Table S4: </w:t>
      </w:r>
      <w:r w:rsidRPr="00030BD0">
        <w:rPr>
          <w:rFonts w:ascii="Times New Roman" w:hAnsi="Times New Roman" w:cs="Times New Roman"/>
          <w:b/>
          <w:bCs/>
          <w:sz w:val="24"/>
          <w:szCs w:val="24"/>
        </w:rPr>
        <w:t>A sensitivity analysis:</w:t>
      </w:r>
      <w:r w:rsidRPr="00030B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variable 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ogistic regression for treatment delay amo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drug-resistant tuberculosis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in Hunan Province, 2013-2018 (Using the upper quartile as a cut-off point)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4295"/>
        <w:gridCol w:w="1752"/>
        <w:gridCol w:w="1726"/>
        <w:gridCol w:w="3028"/>
        <w:gridCol w:w="3373"/>
      </w:tblGrid>
      <w:tr w:rsidR="00AC706A" w:rsidRPr="00030BD0" w14:paraId="25B04853" w14:textId="77777777" w:rsidTr="005E1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5" w:type="pct"/>
            <w:vMerge w:val="restart"/>
          </w:tcPr>
          <w:p w14:paraId="0B736AD0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227" w:type="pct"/>
            <w:gridSpan w:val="2"/>
          </w:tcPr>
          <w:p w14:paraId="65D55832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elay (%)</w:t>
            </w:r>
          </w:p>
        </w:tc>
        <w:tc>
          <w:tcPr>
            <w:tcW w:w="1068" w:type="pct"/>
            <w:vMerge w:val="restart"/>
          </w:tcPr>
          <w:p w14:paraId="44A55D9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 with 95% CI</w:t>
            </w:r>
          </w:p>
        </w:tc>
        <w:tc>
          <w:tcPr>
            <w:tcW w:w="1190" w:type="pct"/>
            <w:vMerge w:val="restart"/>
          </w:tcPr>
          <w:p w14:paraId="170350A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R with 95%CI</w:t>
            </w:r>
          </w:p>
          <w:p w14:paraId="7538F8D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C706A" w:rsidRPr="00030BD0" w14:paraId="26EFDD96" w14:textId="77777777" w:rsidTr="005E1FD3">
        <w:tc>
          <w:tcPr>
            <w:tcW w:w="1515" w:type="pct"/>
            <w:vMerge/>
          </w:tcPr>
          <w:p w14:paraId="76D34C60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8" w:type="pct"/>
          </w:tcPr>
          <w:p w14:paraId="2325EFD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609" w:type="pct"/>
          </w:tcPr>
          <w:p w14:paraId="016FEE32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068" w:type="pct"/>
            <w:vMerge/>
          </w:tcPr>
          <w:p w14:paraId="3E119FC6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pct"/>
            <w:vMerge/>
          </w:tcPr>
          <w:p w14:paraId="452B3DD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06A" w:rsidRPr="00030BD0" w14:paraId="7E05C469" w14:textId="77777777" w:rsidTr="005E1FD3">
        <w:tc>
          <w:tcPr>
            <w:tcW w:w="1515" w:type="pct"/>
          </w:tcPr>
          <w:p w14:paraId="5B1488B9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  <w:p w14:paraId="3DCE1B1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26F315A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18" w:type="pct"/>
          </w:tcPr>
          <w:p w14:paraId="56938E80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5CE999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14:paraId="11E8296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609" w:type="pct"/>
          </w:tcPr>
          <w:p w14:paraId="128A0B26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4DA6E6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  <w:p w14:paraId="5AC9FE5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</w:t>
            </w:r>
          </w:p>
        </w:tc>
        <w:tc>
          <w:tcPr>
            <w:tcW w:w="1068" w:type="pct"/>
          </w:tcPr>
          <w:p w14:paraId="123048A6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15FBC61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0CAB84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91-1.67)</w:t>
            </w:r>
          </w:p>
        </w:tc>
        <w:tc>
          <w:tcPr>
            <w:tcW w:w="1190" w:type="pct"/>
          </w:tcPr>
          <w:p w14:paraId="6C0CF407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FAA821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610CFE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90-1.70)</w:t>
            </w:r>
          </w:p>
        </w:tc>
      </w:tr>
      <w:tr w:rsidR="00AC706A" w:rsidRPr="00030BD0" w14:paraId="64146668" w14:textId="77777777" w:rsidTr="005E1FD3">
        <w:tc>
          <w:tcPr>
            <w:tcW w:w="1515" w:type="pct"/>
          </w:tcPr>
          <w:p w14:paraId="3E4CE02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  <w:p w14:paraId="2640740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s and employ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  <w:p w14:paraId="11AF7F3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ers</w:t>
            </w:r>
          </w:p>
          <w:p w14:paraId="14B1336F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18" w:type="pct"/>
          </w:tcPr>
          <w:p w14:paraId="6D0EEED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0EE36F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7DBFF28D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  <w:p w14:paraId="47C9146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609" w:type="pct"/>
          </w:tcPr>
          <w:p w14:paraId="082116D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875813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14:paraId="4EEA9EF3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9</w:t>
            </w:r>
          </w:p>
          <w:p w14:paraId="19E0C23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1068" w:type="pct"/>
          </w:tcPr>
          <w:p w14:paraId="5E88A8ED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BC5753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12EDF7B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49-1.33)</w:t>
            </w:r>
          </w:p>
          <w:p w14:paraId="1E40280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65-2.07)</w:t>
            </w:r>
          </w:p>
        </w:tc>
        <w:tc>
          <w:tcPr>
            <w:tcW w:w="1190" w:type="pct"/>
          </w:tcPr>
          <w:p w14:paraId="1E4BA2A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6ABB6E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494E51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0.64-1.0.85)</w:t>
            </w:r>
          </w:p>
          <w:p w14:paraId="2F261C3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68-2.26)</w:t>
            </w:r>
          </w:p>
        </w:tc>
      </w:tr>
      <w:tr w:rsidR="00AC706A" w:rsidRPr="00030BD0" w14:paraId="3E88497A" w14:textId="77777777" w:rsidTr="005E1FD3">
        <w:tc>
          <w:tcPr>
            <w:tcW w:w="1515" w:type="pct"/>
          </w:tcPr>
          <w:p w14:paraId="7DA97F1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thnicity </w:t>
            </w:r>
          </w:p>
          <w:p w14:paraId="6A7E8BD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 </w:t>
            </w:r>
          </w:p>
          <w:p w14:paraId="13C7D7A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inorities</w:t>
            </w:r>
          </w:p>
        </w:tc>
        <w:tc>
          <w:tcPr>
            <w:tcW w:w="618" w:type="pct"/>
          </w:tcPr>
          <w:p w14:paraId="74A9EB80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5BC7DAB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</w:p>
          <w:p w14:paraId="1B2DDFD1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09" w:type="pct"/>
          </w:tcPr>
          <w:p w14:paraId="49F00E78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967FE9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</w:t>
            </w:r>
          </w:p>
          <w:p w14:paraId="459FB1E3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068" w:type="pct"/>
          </w:tcPr>
          <w:p w14:paraId="1A783E0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1F0C0A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C1C8BC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19-0.68)</w:t>
            </w:r>
          </w:p>
        </w:tc>
        <w:tc>
          <w:tcPr>
            <w:tcW w:w="1190" w:type="pct"/>
          </w:tcPr>
          <w:p w14:paraId="4E2B56D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FAE5DA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F4AAAD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9 (0.20-0.76)</w:t>
            </w:r>
          </w:p>
        </w:tc>
      </w:tr>
      <w:tr w:rsidR="00AC706A" w:rsidRPr="00030BD0" w14:paraId="6A60E424" w14:textId="77777777" w:rsidTr="005E1FD3">
        <w:tc>
          <w:tcPr>
            <w:tcW w:w="1515" w:type="pct"/>
          </w:tcPr>
          <w:p w14:paraId="0D77AB95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source</w:t>
            </w:r>
          </w:p>
          <w:p w14:paraId="42FE39F0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king consultations due to symptoms Referral and tracking</w:t>
            </w:r>
          </w:p>
        </w:tc>
        <w:tc>
          <w:tcPr>
            <w:tcW w:w="618" w:type="pct"/>
          </w:tcPr>
          <w:p w14:paraId="2E01789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97D035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  <w:p w14:paraId="1BF6E8F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609" w:type="pct"/>
          </w:tcPr>
          <w:p w14:paraId="6A533D7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68F45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</w:p>
          <w:p w14:paraId="5373653B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1068" w:type="pct"/>
          </w:tcPr>
          <w:p w14:paraId="0CFF734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F66BB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E90490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09-0.21)</w:t>
            </w:r>
          </w:p>
        </w:tc>
        <w:tc>
          <w:tcPr>
            <w:tcW w:w="1190" w:type="pct"/>
          </w:tcPr>
          <w:p w14:paraId="504DF4FF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9BCAC9B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636AB93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39 (4.75-11.49)</w:t>
            </w:r>
          </w:p>
        </w:tc>
      </w:tr>
      <w:tr w:rsidR="00AC706A" w:rsidRPr="00030BD0" w14:paraId="4B63CCF1" w14:textId="77777777" w:rsidTr="005E1FD3">
        <w:tc>
          <w:tcPr>
            <w:tcW w:w="1515" w:type="pct"/>
          </w:tcPr>
          <w:p w14:paraId="221D2CB2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iagnosis institution type</w:t>
            </w:r>
          </w:p>
          <w:p w14:paraId="5448668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C</w:t>
            </w:r>
          </w:p>
          <w:p w14:paraId="789330C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  <w:p w14:paraId="41C2F7F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dispensary</w:t>
            </w:r>
          </w:p>
        </w:tc>
        <w:tc>
          <w:tcPr>
            <w:tcW w:w="618" w:type="pct"/>
          </w:tcPr>
          <w:p w14:paraId="6FAEB47C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C4EF46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  <w:p w14:paraId="1C02067B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14:paraId="14BF5CFA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09" w:type="pct"/>
          </w:tcPr>
          <w:p w14:paraId="0C5E9075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2D87D5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</w:t>
            </w:r>
          </w:p>
          <w:p w14:paraId="664E671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  <w:p w14:paraId="68D51B44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68" w:type="pct"/>
          </w:tcPr>
          <w:p w14:paraId="5283F7F6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BCC86AA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056E99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48-0.99)</w:t>
            </w:r>
          </w:p>
          <w:p w14:paraId="014D45A4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18-1.59)</w:t>
            </w:r>
          </w:p>
        </w:tc>
        <w:tc>
          <w:tcPr>
            <w:tcW w:w="1190" w:type="pct"/>
          </w:tcPr>
          <w:p w14:paraId="0C7565F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ED68AB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7940108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52-1.11)</w:t>
            </w:r>
          </w:p>
          <w:p w14:paraId="63F865B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21-2.03)</w:t>
            </w:r>
          </w:p>
        </w:tc>
      </w:tr>
      <w:tr w:rsidR="00AC706A" w:rsidRPr="00030BD0" w14:paraId="0A71DE9C" w14:textId="77777777" w:rsidTr="005E1FD3">
        <w:tc>
          <w:tcPr>
            <w:tcW w:w="1515" w:type="pct"/>
          </w:tcPr>
          <w:p w14:paraId="4EBA05C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reatment category </w:t>
            </w:r>
          </w:p>
          <w:p w14:paraId="517B8C89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treatment</w:t>
            </w:r>
          </w:p>
          <w:p w14:paraId="0BCB524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eatment</w:t>
            </w:r>
          </w:p>
        </w:tc>
        <w:tc>
          <w:tcPr>
            <w:tcW w:w="618" w:type="pct"/>
          </w:tcPr>
          <w:p w14:paraId="1220B7A7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C32422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  <w:p w14:paraId="7F21C79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609" w:type="pct"/>
          </w:tcPr>
          <w:p w14:paraId="4DF390E6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0AB0A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  <w:p w14:paraId="7928D6FA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068" w:type="pct"/>
          </w:tcPr>
          <w:p w14:paraId="2ECC37D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88340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340344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39-0.85)</w:t>
            </w:r>
          </w:p>
        </w:tc>
        <w:tc>
          <w:tcPr>
            <w:tcW w:w="1190" w:type="pct"/>
          </w:tcPr>
          <w:p w14:paraId="3123465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4D4AD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D3C395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49-1.11)</w:t>
            </w:r>
          </w:p>
        </w:tc>
      </w:tr>
      <w:tr w:rsidR="00AC706A" w:rsidRPr="00030BD0" w14:paraId="0ACD9B97" w14:textId="77777777" w:rsidTr="005E1FD3">
        <w:tc>
          <w:tcPr>
            <w:tcW w:w="1515" w:type="pct"/>
          </w:tcPr>
          <w:p w14:paraId="4D75CC21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verely ill</w:t>
            </w:r>
          </w:p>
          <w:p w14:paraId="3B24F670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140F0879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8" w:type="pct"/>
          </w:tcPr>
          <w:p w14:paraId="1FC4BF0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E07A47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</w:p>
          <w:p w14:paraId="13BFEBBC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609" w:type="pct"/>
          </w:tcPr>
          <w:p w14:paraId="44C33B07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BC4A12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9</w:t>
            </w:r>
          </w:p>
          <w:p w14:paraId="227255CE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068" w:type="pct"/>
          </w:tcPr>
          <w:p w14:paraId="17527B5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5227E5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4D168FD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 (1.05-3.36)</w:t>
            </w:r>
          </w:p>
        </w:tc>
        <w:tc>
          <w:tcPr>
            <w:tcW w:w="1190" w:type="pct"/>
          </w:tcPr>
          <w:p w14:paraId="60B581D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E43A77F" w14:textId="77777777" w:rsidR="00AC706A" w:rsidRPr="00030BD0" w:rsidRDefault="00AC706A" w:rsidP="005E1F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47D6D0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0.89-3.11)</w:t>
            </w:r>
          </w:p>
        </w:tc>
      </w:tr>
      <w:tr w:rsidR="00AC706A" w:rsidRPr="00030BD0" w14:paraId="4326999B" w14:textId="77777777" w:rsidTr="005E1FD3">
        <w:trPr>
          <w:trHeight w:val="60"/>
        </w:trPr>
        <w:tc>
          <w:tcPr>
            <w:tcW w:w="1515" w:type="pct"/>
          </w:tcPr>
          <w:p w14:paraId="0CD699BE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mer and Lemeshow test</w:t>
            </w:r>
          </w:p>
        </w:tc>
        <w:tc>
          <w:tcPr>
            <w:tcW w:w="3485" w:type="pct"/>
            <w:gridSpan w:val="4"/>
          </w:tcPr>
          <w:p w14:paraId="1FD4D61B" w14:textId="77777777" w:rsidR="00AC706A" w:rsidRPr="00030BD0" w:rsidRDefault="00AC706A" w:rsidP="005E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 &gt; chi2 = 0.9515</w:t>
            </w:r>
          </w:p>
        </w:tc>
      </w:tr>
    </w:tbl>
    <w:p w14:paraId="3ADFBA4F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OR: Adjusted Odds Ratio, COR: Crude Odds Ratio, CI: Confidence Interval, CDC: Communicable Disease Control</w:t>
      </w:r>
    </w:p>
    <w:p w14:paraId="33FB2ADD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5A822AC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0BD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Table S5:</w:t>
      </w:r>
      <w:r w:rsidRPr="00030BD0">
        <w:rPr>
          <w:rFonts w:ascii="Times New Roman" w:hAnsi="Times New Roman" w:cs="Times New Roman"/>
          <w:sz w:val="24"/>
          <w:szCs w:val="24"/>
        </w:rPr>
        <w:t xml:space="preserve"> </w:t>
      </w:r>
      <w:r w:rsidRPr="00030BD0">
        <w:rPr>
          <w:rFonts w:ascii="Times New Roman" w:hAnsi="Times New Roman" w:cs="Times New Roman"/>
          <w:b/>
          <w:bCs/>
          <w:sz w:val="24"/>
          <w:szCs w:val="24"/>
        </w:rPr>
        <w:t>A sensitivity analysis:</w:t>
      </w:r>
      <w:r w:rsidRPr="00030B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nivariable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ogistic regression for treatment delay stratified by treatment category amo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drug-resistant tuberculosis</w:t>
      </w:r>
      <w:r w:rsidRPr="00030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in Hunan Province, 2013-2018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C706A" w:rsidRPr="00030BD0" w14:paraId="5EC184C4" w14:textId="77777777" w:rsidTr="005E1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89" w:type="dxa"/>
          </w:tcPr>
          <w:p w14:paraId="5E46F7C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5579" w:type="dxa"/>
            <w:gridSpan w:val="2"/>
          </w:tcPr>
          <w:p w14:paraId="639C583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FF14EC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ly new MDR-TB cases (n=1,037)</w:t>
            </w:r>
          </w:p>
          <w:p w14:paraId="6767505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80" w:type="dxa"/>
            <w:gridSpan w:val="2"/>
          </w:tcPr>
          <w:p w14:paraId="0181771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iously treated MDR-TB cases (n=211)</w:t>
            </w:r>
          </w:p>
        </w:tc>
      </w:tr>
      <w:tr w:rsidR="00AC706A" w:rsidRPr="00030BD0" w14:paraId="4D409F4B" w14:textId="77777777" w:rsidTr="005E1FD3">
        <w:tc>
          <w:tcPr>
            <w:tcW w:w="2789" w:type="dxa"/>
          </w:tcPr>
          <w:p w14:paraId="410F38E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9" w:type="dxa"/>
          </w:tcPr>
          <w:p w14:paraId="000607B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 with 95% CI</w:t>
            </w:r>
          </w:p>
        </w:tc>
        <w:tc>
          <w:tcPr>
            <w:tcW w:w="2790" w:type="dxa"/>
          </w:tcPr>
          <w:p w14:paraId="0262307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R with 95% CI</w:t>
            </w:r>
          </w:p>
        </w:tc>
        <w:tc>
          <w:tcPr>
            <w:tcW w:w="2790" w:type="dxa"/>
          </w:tcPr>
          <w:p w14:paraId="0BE97E2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 with 95% CI</w:t>
            </w:r>
          </w:p>
        </w:tc>
        <w:tc>
          <w:tcPr>
            <w:tcW w:w="2790" w:type="dxa"/>
          </w:tcPr>
          <w:p w14:paraId="17986AA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R with 95% CI</w:t>
            </w:r>
          </w:p>
        </w:tc>
      </w:tr>
      <w:tr w:rsidR="00AC706A" w:rsidRPr="00030BD0" w14:paraId="0DC3CC8B" w14:textId="77777777" w:rsidTr="005E1FD3">
        <w:tc>
          <w:tcPr>
            <w:tcW w:w="2789" w:type="dxa"/>
          </w:tcPr>
          <w:p w14:paraId="432BD5F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source</w:t>
            </w:r>
          </w:p>
          <w:p w14:paraId="03BCEEB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king consultations</w:t>
            </w:r>
          </w:p>
          <w:p w14:paraId="021F28A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al and tracing</w:t>
            </w:r>
          </w:p>
        </w:tc>
        <w:tc>
          <w:tcPr>
            <w:tcW w:w="2789" w:type="dxa"/>
          </w:tcPr>
          <w:p w14:paraId="0067EC7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E7112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48A156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1 (4.03-8.97)</w:t>
            </w:r>
          </w:p>
        </w:tc>
        <w:tc>
          <w:tcPr>
            <w:tcW w:w="2790" w:type="dxa"/>
          </w:tcPr>
          <w:p w14:paraId="1063CCE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B7EA5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DA60F8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0 (3.67-8.23)</w:t>
            </w:r>
          </w:p>
        </w:tc>
        <w:tc>
          <w:tcPr>
            <w:tcW w:w="2790" w:type="dxa"/>
          </w:tcPr>
          <w:p w14:paraId="56AF8F6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1D53F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829D8C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3 (4.04-28.52)</w:t>
            </w:r>
          </w:p>
        </w:tc>
        <w:tc>
          <w:tcPr>
            <w:tcW w:w="2790" w:type="dxa"/>
          </w:tcPr>
          <w:p w14:paraId="486E4C2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6BF8F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B3AE72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5 (4.43-32.23)</w:t>
            </w:r>
          </w:p>
        </w:tc>
      </w:tr>
      <w:tr w:rsidR="00AC706A" w:rsidRPr="00030BD0" w14:paraId="296D1324" w14:textId="77777777" w:rsidTr="005E1FD3">
        <w:tc>
          <w:tcPr>
            <w:tcW w:w="2789" w:type="dxa"/>
          </w:tcPr>
          <w:p w14:paraId="2B8ABB8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rrent residence</w:t>
            </w:r>
          </w:p>
          <w:p w14:paraId="0447F08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residence</w:t>
            </w:r>
          </w:p>
          <w:p w14:paraId="56E3020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 &amp; other provinces</w:t>
            </w:r>
          </w:p>
        </w:tc>
        <w:tc>
          <w:tcPr>
            <w:tcW w:w="2789" w:type="dxa"/>
          </w:tcPr>
          <w:p w14:paraId="5DD2572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6585D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6CCAF2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(1.34-3.32)</w:t>
            </w:r>
          </w:p>
        </w:tc>
        <w:tc>
          <w:tcPr>
            <w:tcW w:w="2790" w:type="dxa"/>
          </w:tcPr>
          <w:p w14:paraId="25680C1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A391C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51BB86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0.96-2.43)</w:t>
            </w:r>
          </w:p>
        </w:tc>
        <w:tc>
          <w:tcPr>
            <w:tcW w:w="2790" w:type="dxa"/>
          </w:tcPr>
          <w:p w14:paraId="237E746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45631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1F7865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0.39-4.27)</w:t>
            </w:r>
          </w:p>
        </w:tc>
        <w:tc>
          <w:tcPr>
            <w:tcW w:w="2790" w:type="dxa"/>
          </w:tcPr>
          <w:p w14:paraId="5FE932F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54D72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1CF514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16-1.87)</w:t>
            </w:r>
          </w:p>
        </w:tc>
      </w:tr>
      <w:tr w:rsidR="00AC706A" w:rsidRPr="00030BD0" w14:paraId="33CFF452" w14:textId="77777777" w:rsidTr="005E1FD3">
        <w:tc>
          <w:tcPr>
            <w:tcW w:w="2789" w:type="dxa"/>
          </w:tcPr>
          <w:p w14:paraId="58840E7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verely ill</w:t>
            </w:r>
          </w:p>
          <w:p w14:paraId="5D2BC28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72D2599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2789" w:type="dxa"/>
          </w:tcPr>
          <w:p w14:paraId="0AC481B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B17E2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740B5B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 (1.14-4.04)</w:t>
            </w:r>
          </w:p>
        </w:tc>
        <w:tc>
          <w:tcPr>
            <w:tcW w:w="2790" w:type="dxa"/>
          </w:tcPr>
          <w:p w14:paraId="188825B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1CB1F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9E3C5D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 (0.97-3.71)</w:t>
            </w:r>
          </w:p>
        </w:tc>
        <w:tc>
          <w:tcPr>
            <w:tcW w:w="2790" w:type="dxa"/>
          </w:tcPr>
          <w:p w14:paraId="322AA28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A9D69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790" w:type="dxa"/>
          </w:tcPr>
          <w:p w14:paraId="169ACFA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1DF1B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C706A" w:rsidRPr="00030BD0" w14:paraId="01862FC9" w14:textId="77777777" w:rsidTr="005E1FD3">
        <w:tc>
          <w:tcPr>
            <w:tcW w:w="2789" w:type="dxa"/>
          </w:tcPr>
          <w:p w14:paraId="4BDCAFA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thnicity</w:t>
            </w:r>
          </w:p>
          <w:p w14:paraId="6C4B668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</w:t>
            </w:r>
          </w:p>
          <w:p w14:paraId="23A9CA4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inorities</w:t>
            </w:r>
          </w:p>
        </w:tc>
        <w:tc>
          <w:tcPr>
            <w:tcW w:w="2789" w:type="dxa"/>
          </w:tcPr>
          <w:p w14:paraId="43C1A8E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7AB9E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790" w:type="dxa"/>
          </w:tcPr>
          <w:p w14:paraId="3A3BC8E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9675D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790" w:type="dxa"/>
          </w:tcPr>
          <w:p w14:paraId="0132CC7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DA962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0BFDE8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23-2.20)</w:t>
            </w:r>
          </w:p>
        </w:tc>
        <w:tc>
          <w:tcPr>
            <w:tcW w:w="2790" w:type="dxa"/>
          </w:tcPr>
          <w:p w14:paraId="7BC84CB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334FF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18EE22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17-1.94)</w:t>
            </w:r>
          </w:p>
        </w:tc>
      </w:tr>
      <w:tr w:rsidR="00AC706A" w:rsidRPr="00030BD0" w14:paraId="5274D21F" w14:textId="77777777" w:rsidTr="005E1FD3">
        <w:tc>
          <w:tcPr>
            <w:tcW w:w="2789" w:type="dxa"/>
          </w:tcPr>
          <w:p w14:paraId="13E3E80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mer and Lemeshow test</w:t>
            </w:r>
          </w:p>
        </w:tc>
        <w:tc>
          <w:tcPr>
            <w:tcW w:w="5579" w:type="dxa"/>
            <w:gridSpan w:val="2"/>
          </w:tcPr>
          <w:p w14:paraId="2949C66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 &gt; chi2 = 0.8213</w:t>
            </w:r>
          </w:p>
        </w:tc>
        <w:tc>
          <w:tcPr>
            <w:tcW w:w="5580" w:type="dxa"/>
            <w:gridSpan w:val="2"/>
          </w:tcPr>
          <w:p w14:paraId="0E4D9C6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 &gt; chi2 = 0.7960</w:t>
            </w:r>
          </w:p>
        </w:tc>
      </w:tr>
    </w:tbl>
    <w:p w14:paraId="66ADDD24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BD0">
        <w:rPr>
          <w:rFonts w:ascii="Times New Roman" w:hAnsi="Times New Roman" w:cs="Times New Roman"/>
          <w:sz w:val="24"/>
          <w:szCs w:val="24"/>
          <w:lang w:val="en-US"/>
        </w:rPr>
        <w:t>N.B * Chi-square assumption not satisfied.</w:t>
      </w:r>
    </w:p>
    <w:p w14:paraId="3709A990" w14:textId="77777777" w:rsidR="00AC706A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BD0">
        <w:rPr>
          <w:rFonts w:ascii="Times New Roman" w:hAnsi="Times New Roman" w:cs="Times New Roman"/>
          <w:sz w:val="24"/>
          <w:szCs w:val="24"/>
          <w:lang w:val="en-US"/>
        </w:rPr>
        <w:t xml:space="preserve">      **removed due to multicollinearities</w:t>
      </w:r>
    </w:p>
    <w:p w14:paraId="08BAB9FB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OR: Adjusted Odds Ratio, COR: Crude Odds Ratio, CI: Confidence Interval, MDR-TB: Multidrug-resistant Tuberculosis</w:t>
      </w:r>
    </w:p>
    <w:p w14:paraId="7E7D7C4A" w14:textId="77777777" w:rsidR="00AC706A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16263C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0B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Table S6: </w:t>
      </w:r>
      <w:r w:rsidRPr="00030BD0">
        <w:rPr>
          <w:rFonts w:ascii="Times New Roman" w:hAnsi="Times New Roman" w:cs="Times New Roman"/>
          <w:sz w:val="24"/>
          <w:szCs w:val="24"/>
        </w:rPr>
        <w:t xml:space="preserve">A sensitivity analysis: </w:t>
      </w:r>
      <w:r>
        <w:rPr>
          <w:rFonts w:ascii="Times New Roman" w:hAnsi="Times New Roman" w:cs="Times New Roman"/>
          <w:sz w:val="24"/>
          <w:szCs w:val="24"/>
        </w:rPr>
        <w:t>Univariable</w:t>
      </w:r>
      <w:r w:rsidRPr="00030BD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ultivariable</w:t>
      </w:r>
      <w:r w:rsidRPr="00030BD0">
        <w:rPr>
          <w:rFonts w:ascii="Times New Roman" w:hAnsi="Times New Roman" w:cs="Times New Roman"/>
          <w:sz w:val="24"/>
          <w:szCs w:val="24"/>
        </w:rPr>
        <w:t xml:space="preserve"> negative binomial regression assessment of factors associated with time from diagnosis to treatment commencement in </w:t>
      </w:r>
      <w:r>
        <w:rPr>
          <w:rFonts w:ascii="Times New Roman" w:hAnsi="Times New Roman" w:cs="Times New Roman"/>
          <w:sz w:val="24"/>
          <w:szCs w:val="24"/>
        </w:rPr>
        <w:t>multidrug-resistant tuberculosis</w:t>
      </w:r>
      <w:r w:rsidRPr="00030BD0">
        <w:rPr>
          <w:rFonts w:ascii="Times New Roman" w:hAnsi="Times New Roman" w:cs="Times New Roman"/>
          <w:sz w:val="24"/>
          <w:szCs w:val="24"/>
        </w:rPr>
        <w:t xml:space="preserve"> patients registered in Hunan Province, 2013-2018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5470"/>
        <w:gridCol w:w="2543"/>
        <w:gridCol w:w="2926"/>
        <w:gridCol w:w="3235"/>
      </w:tblGrid>
      <w:tr w:rsidR="00AC706A" w:rsidRPr="00030BD0" w14:paraId="0CFA69F7" w14:textId="77777777" w:rsidTr="005E1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30" w:type="pct"/>
          </w:tcPr>
          <w:p w14:paraId="7FC58F4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897" w:type="pct"/>
          </w:tcPr>
          <w:p w14:paraId="5917966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ies (%)</w:t>
            </w:r>
          </w:p>
        </w:tc>
        <w:tc>
          <w:tcPr>
            <w:tcW w:w="1032" w:type="pct"/>
          </w:tcPr>
          <w:p w14:paraId="78F2AD6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with 95% CI</w:t>
            </w:r>
          </w:p>
        </w:tc>
        <w:tc>
          <w:tcPr>
            <w:tcW w:w="1141" w:type="pct"/>
          </w:tcPr>
          <w:p w14:paraId="10F4735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with 95% CI</w:t>
            </w:r>
          </w:p>
        </w:tc>
      </w:tr>
      <w:tr w:rsidR="00AC706A" w:rsidRPr="00030BD0" w14:paraId="103D4EEB" w14:textId="77777777" w:rsidTr="005E1FD3">
        <w:tc>
          <w:tcPr>
            <w:tcW w:w="1930" w:type="pct"/>
          </w:tcPr>
          <w:p w14:paraId="7DBFDE8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14:paraId="44C8CAE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61D662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897" w:type="pct"/>
          </w:tcPr>
          <w:p w14:paraId="10E586C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70E74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326 (26.12)</w:t>
            </w:r>
          </w:p>
          <w:p w14:paraId="1666286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22 (73.88)</w:t>
            </w:r>
          </w:p>
        </w:tc>
        <w:tc>
          <w:tcPr>
            <w:tcW w:w="1032" w:type="pct"/>
          </w:tcPr>
          <w:p w14:paraId="6827B59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DCC4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428DA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39 (1.04-1.87)</w:t>
            </w:r>
          </w:p>
        </w:tc>
        <w:tc>
          <w:tcPr>
            <w:tcW w:w="1141" w:type="pct"/>
          </w:tcPr>
          <w:p w14:paraId="0D40C23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7989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954AB5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27 (0.95-1.70)</w:t>
            </w:r>
          </w:p>
        </w:tc>
      </w:tr>
      <w:tr w:rsidR="00AC706A" w:rsidRPr="00030BD0" w14:paraId="7D5675FD" w14:textId="77777777" w:rsidTr="005E1FD3">
        <w:tc>
          <w:tcPr>
            <w:tcW w:w="1930" w:type="pct"/>
          </w:tcPr>
          <w:p w14:paraId="1B0956F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sources </w:t>
            </w:r>
          </w:p>
          <w:p w14:paraId="5059905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Seeking consultations</w:t>
            </w:r>
          </w:p>
          <w:p w14:paraId="1703B20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Referral and tracing </w:t>
            </w:r>
          </w:p>
        </w:tc>
        <w:tc>
          <w:tcPr>
            <w:tcW w:w="897" w:type="pct"/>
          </w:tcPr>
          <w:p w14:paraId="03D073A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1BCB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393 (31.49)</w:t>
            </w:r>
          </w:p>
          <w:p w14:paraId="4AE1734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855 (68.51)</w:t>
            </w:r>
          </w:p>
        </w:tc>
        <w:tc>
          <w:tcPr>
            <w:tcW w:w="1032" w:type="pct"/>
          </w:tcPr>
          <w:p w14:paraId="46111B1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89A6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57DD2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3.66 (2.79-4.80)</w:t>
            </w:r>
          </w:p>
        </w:tc>
        <w:tc>
          <w:tcPr>
            <w:tcW w:w="1141" w:type="pct"/>
          </w:tcPr>
          <w:p w14:paraId="72CBC71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1470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2E754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9 (2.72-4.74)</w:t>
            </w:r>
          </w:p>
        </w:tc>
      </w:tr>
      <w:tr w:rsidR="00AC706A" w:rsidRPr="00030BD0" w14:paraId="6594B7AA" w14:textId="77777777" w:rsidTr="005E1FD3">
        <w:tc>
          <w:tcPr>
            <w:tcW w:w="1930" w:type="pct"/>
          </w:tcPr>
          <w:p w14:paraId="78F9708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stitution</w:t>
            </w:r>
          </w:p>
          <w:p w14:paraId="145DFFF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7531B7B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General Hospital</w:t>
            </w:r>
          </w:p>
          <w:p w14:paraId="0F61D38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TB dispensary </w:t>
            </w:r>
          </w:p>
        </w:tc>
        <w:tc>
          <w:tcPr>
            <w:tcW w:w="897" w:type="pct"/>
          </w:tcPr>
          <w:p w14:paraId="36FCB92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9236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98 (79.97)</w:t>
            </w:r>
          </w:p>
          <w:p w14:paraId="2EB1074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25 (18.03)</w:t>
            </w:r>
          </w:p>
          <w:p w14:paraId="58702FB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5 (2.00)</w:t>
            </w:r>
          </w:p>
        </w:tc>
        <w:tc>
          <w:tcPr>
            <w:tcW w:w="1032" w:type="pct"/>
          </w:tcPr>
          <w:p w14:paraId="62E356E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A749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A7FBC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3 (0.59-1.17)</w:t>
            </w:r>
          </w:p>
          <w:p w14:paraId="6F7203B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67 (0.27-1.70)</w:t>
            </w:r>
          </w:p>
        </w:tc>
        <w:tc>
          <w:tcPr>
            <w:tcW w:w="1141" w:type="pct"/>
          </w:tcPr>
          <w:p w14:paraId="04054CD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6180F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99E3C2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91 (0.65-1.27)</w:t>
            </w:r>
          </w:p>
          <w:p w14:paraId="76779B7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0 (0.32-1.97)</w:t>
            </w:r>
          </w:p>
        </w:tc>
      </w:tr>
      <w:tr w:rsidR="00AC706A" w:rsidRPr="00030BD0" w14:paraId="4D3FAD84" w14:textId="77777777" w:rsidTr="005E1FD3">
        <w:tc>
          <w:tcPr>
            <w:tcW w:w="1930" w:type="pct"/>
          </w:tcPr>
          <w:p w14:paraId="1556E9E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residence</w:t>
            </w:r>
          </w:p>
          <w:p w14:paraId="4256E62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Local residence</w:t>
            </w:r>
          </w:p>
          <w:p w14:paraId="1AC9483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Foreign nationality and other provinces</w:t>
            </w:r>
          </w:p>
        </w:tc>
        <w:tc>
          <w:tcPr>
            <w:tcW w:w="897" w:type="pct"/>
          </w:tcPr>
          <w:p w14:paraId="36E3D66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4C2E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,151 (92.23)</w:t>
            </w:r>
          </w:p>
          <w:p w14:paraId="14D6B69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7 (7.77)</w:t>
            </w:r>
          </w:p>
        </w:tc>
        <w:tc>
          <w:tcPr>
            <w:tcW w:w="1032" w:type="pct"/>
          </w:tcPr>
          <w:p w14:paraId="0C27BD6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9A36F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63B890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25 (0.77-2.02)</w:t>
            </w:r>
          </w:p>
        </w:tc>
        <w:tc>
          <w:tcPr>
            <w:tcW w:w="1141" w:type="pct"/>
          </w:tcPr>
          <w:p w14:paraId="0505CA8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6B0B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F2583D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99 (0.61-1.58)</w:t>
            </w:r>
          </w:p>
        </w:tc>
      </w:tr>
      <w:tr w:rsidR="00AC706A" w:rsidRPr="00030BD0" w14:paraId="07F30998" w14:textId="77777777" w:rsidTr="005E1FD3">
        <w:tc>
          <w:tcPr>
            <w:tcW w:w="1930" w:type="pct"/>
          </w:tcPr>
          <w:p w14:paraId="1EF075B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in years)</w:t>
            </w:r>
          </w:p>
          <w:p w14:paraId="09E0183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</w:p>
          <w:p w14:paraId="750DB4B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  <w:p w14:paraId="29D9EBC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897" w:type="pct"/>
          </w:tcPr>
          <w:p w14:paraId="2837065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AF14C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6 (2.08)</w:t>
            </w:r>
          </w:p>
          <w:p w14:paraId="7307EB9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11 (73.00)</w:t>
            </w:r>
          </w:p>
          <w:p w14:paraId="11E4F64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311 (24.92)</w:t>
            </w:r>
          </w:p>
        </w:tc>
        <w:tc>
          <w:tcPr>
            <w:tcW w:w="1032" w:type="pct"/>
          </w:tcPr>
          <w:p w14:paraId="17C93BD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9817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DB8B4A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65 (0.26-1.60)</w:t>
            </w:r>
          </w:p>
          <w:p w14:paraId="61F85A1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52 (0.21-1.33)</w:t>
            </w:r>
          </w:p>
        </w:tc>
        <w:tc>
          <w:tcPr>
            <w:tcW w:w="1141" w:type="pct"/>
          </w:tcPr>
          <w:p w14:paraId="0FA601C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DD5D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821E16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7 (0.36-2.09)</w:t>
            </w:r>
          </w:p>
          <w:p w14:paraId="06D0810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64 (0.26-1.57)</w:t>
            </w:r>
          </w:p>
        </w:tc>
      </w:tr>
      <w:tr w:rsidR="00AC706A" w:rsidRPr="00030BD0" w14:paraId="57E66F45" w14:textId="77777777" w:rsidTr="005E1FD3">
        <w:tc>
          <w:tcPr>
            <w:tcW w:w="1930" w:type="pct"/>
          </w:tcPr>
          <w:p w14:paraId="11C3BF1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  <w:p w14:paraId="1D86E25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5AA72A8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Other minorities</w:t>
            </w:r>
          </w:p>
        </w:tc>
        <w:tc>
          <w:tcPr>
            <w:tcW w:w="897" w:type="pct"/>
          </w:tcPr>
          <w:p w14:paraId="5A16887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DB21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,149 (92.07)</w:t>
            </w:r>
          </w:p>
          <w:p w14:paraId="4A250D8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99 (7.93)</w:t>
            </w:r>
          </w:p>
        </w:tc>
        <w:tc>
          <w:tcPr>
            <w:tcW w:w="1032" w:type="pct"/>
          </w:tcPr>
          <w:p w14:paraId="0A855F6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96DA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DF54F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7 (0.54-1.41)</w:t>
            </w:r>
          </w:p>
        </w:tc>
        <w:tc>
          <w:tcPr>
            <w:tcW w:w="1141" w:type="pct"/>
          </w:tcPr>
          <w:p w14:paraId="19CC3AC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818C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ADC138A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5 (0.53-1.35)</w:t>
            </w:r>
          </w:p>
        </w:tc>
      </w:tr>
      <w:tr w:rsidR="00AC706A" w:rsidRPr="00030BD0" w14:paraId="40733AEA" w14:textId="77777777" w:rsidTr="005E1FD3">
        <w:tc>
          <w:tcPr>
            <w:tcW w:w="1930" w:type="pct"/>
          </w:tcPr>
          <w:p w14:paraId="3E47979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ategory</w:t>
            </w:r>
          </w:p>
          <w:p w14:paraId="5B902AF0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w </w:t>
            </w:r>
          </w:p>
          <w:p w14:paraId="44CC2F4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 xml:space="preserve">Retreatment </w:t>
            </w:r>
          </w:p>
        </w:tc>
        <w:tc>
          <w:tcPr>
            <w:tcW w:w="897" w:type="pct"/>
          </w:tcPr>
          <w:p w14:paraId="683E7475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06992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037 (83.09)</w:t>
            </w:r>
          </w:p>
          <w:p w14:paraId="7B2E2F2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211 (16.91)</w:t>
            </w:r>
          </w:p>
        </w:tc>
        <w:tc>
          <w:tcPr>
            <w:tcW w:w="1032" w:type="pct"/>
          </w:tcPr>
          <w:p w14:paraId="35D4D286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9D3E3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6B688E2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81 (0.57-1.14)</w:t>
            </w:r>
          </w:p>
        </w:tc>
        <w:tc>
          <w:tcPr>
            <w:tcW w:w="1141" w:type="pct"/>
          </w:tcPr>
          <w:p w14:paraId="25228DF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E0DA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654FC631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0.79 (0.56-1.11)</w:t>
            </w:r>
          </w:p>
        </w:tc>
      </w:tr>
      <w:tr w:rsidR="00AC706A" w:rsidRPr="00030BD0" w14:paraId="7A5944AE" w14:textId="77777777" w:rsidTr="005E1FD3">
        <w:tc>
          <w:tcPr>
            <w:tcW w:w="1930" w:type="pct"/>
          </w:tcPr>
          <w:p w14:paraId="1FA7F92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verely ill</w:t>
            </w:r>
          </w:p>
          <w:p w14:paraId="0A0F08D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DD3039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97" w:type="pct"/>
          </w:tcPr>
          <w:p w14:paraId="233E59E8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0BD1D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,197 (95.91)</w:t>
            </w:r>
          </w:p>
          <w:p w14:paraId="227E775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51 (4.09)</w:t>
            </w:r>
          </w:p>
        </w:tc>
        <w:tc>
          <w:tcPr>
            <w:tcW w:w="1032" w:type="pct"/>
          </w:tcPr>
          <w:p w14:paraId="68B5ABC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B192E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51BC2D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41 (0.73-2.71)</w:t>
            </w:r>
          </w:p>
        </w:tc>
        <w:tc>
          <w:tcPr>
            <w:tcW w:w="1141" w:type="pct"/>
          </w:tcPr>
          <w:p w14:paraId="1DACC23F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4B1B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41C617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28 (0.68-2.43)</w:t>
            </w:r>
          </w:p>
        </w:tc>
      </w:tr>
      <w:tr w:rsidR="00AC706A" w:rsidRPr="00030BD0" w14:paraId="0C5A0AB5" w14:textId="77777777" w:rsidTr="005E1FD3">
        <w:tc>
          <w:tcPr>
            <w:tcW w:w="3859" w:type="pct"/>
            <w:gridSpan w:val="3"/>
          </w:tcPr>
          <w:p w14:paraId="4DACCFB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alpha</w:t>
            </w:r>
            <w:proofErr w:type="spellEnd"/>
          </w:p>
        </w:tc>
        <w:tc>
          <w:tcPr>
            <w:tcW w:w="1141" w:type="pct"/>
          </w:tcPr>
          <w:p w14:paraId="79AA10F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1.60 (1.52-1.69)</w:t>
            </w:r>
          </w:p>
        </w:tc>
      </w:tr>
      <w:tr w:rsidR="00AC706A" w:rsidRPr="00030BD0" w14:paraId="256A3C8C" w14:textId="77777777" w:rsidTr="005E1FD3">
        <w:tc>
          <w:tcPr>
            <w:tcW w:w="1930" w:type="pct"/>
          </w:tcPr>
          <w:p w14:paraId="75598B1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pha </w:t>
            </w:r>
          </w:p>
        </w:tc>
        <w:tc>
          <w:tcPr>
            <w:tcW w:w="897" w:type="pct"/>
          </w:tcPr>
          <w:p w14:paraId="073A8459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</w:tcPr>
          <w:p w14:paraId="6AF3EF6B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14:paraId="2B34D8B4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4.97 (4.55-5.43)</w:t>
            </w:r>
          </w:p>
        </w:tc>
      </w:tr>
      <w:tr w:rsidR="00AC706A" w:rsidRPr="00030BD0" w14:paraId="5B3A6415" w14:textId="77777777" w:rsidTr="005E1FD3">
        <w:tc>
          <w:tcPr>
            <w:tcW w:w="3859" w:type="pct"/>
            <w:gridSpan w:val="3"/>
          </w:tcPr>
          <w:p w14:paraId="77A18173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 test</w:t>
            </w:r>
          </w:p>
        </w:tc>
        <w:tc>
          <w:tcPr>
            <w:tcW w:w="1141" w:type="pct"/>
          </w:tcPr>
          <w:p w14:paraId="09F01AA2" w14:textId="77777777" w:rsidR="00AC706A" w:rsidRPr="00030BD0" w:rsidRDefault="00AC706A" w:rsidP="005E1F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BD0">
              <w:rPr>
                <w:rFonts w:ascii="Times New Roman" w:hAnsi="Times New Roman" w:cs="Times New Roman"/>
                <w:sz w:val="24"/>
                <w:szCs w:val="24"/>
              </w:rPr>
              <w:t>Prob &gt;= chibar2 = 0.000</w:t>
            </w:r>
          </w:p>
        </w:tc>
      </w:tr>
    </w:tbl>
    <w:p w14:paraId="6A1E7269" w14:textId="77777777" w:rsidR="00AC706A" w:rsidRPr="00030BD0" w:rsidRDefault="00AC706A" w:rsidP="00AC706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R: Adjusted Relative Risk, CRR: Crude Relative Risk, CI: Confidence Interval, and CDC: Communicable Disease Control</w:t>
      </w:r>
    </w:p>
    <w:p w14:paraId="7004EE7F" w14:textId="77777777" w:rsidR="000C5DC6" w:rsidRDefault="000C5DC6">
      <w:bookmarkStart w:id="2" w:name="_GoBack"/>
      <w:bookmarkEnd w:id="2"/>
    </w:p>
    <w:sectPr w:rsidR="000C5DC6" w:rsidSect="00F461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1A171" w14:textId="77777777" w:rsidR="00462E6B" w:rsidRDefault="00462E6B" w:rsidP="00E42AD0">
      <w:pPr>
        <w:spacing w:after="0" w:line="240" w:lineRule="auto"/>
      </w:pPr>
      <w:r>
        <w:separator/>
      </w:r>
    </w:p>
  </w:endnote>
  <w:endnote w:type="continuationSeparator" w:id="0">
    <w:p w14:paraId="2085E70E" w14:textId="77777777" w:rsidR="00462E6B" w:rsidRDefault="00462E6B" w:rsidP="00E42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1278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30069" w14:textId="5E1BDFA8" w:rsidR="00E42AD0" w:rsidRDefault="00E42A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7A6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6337A3D" w14:textId="77777777" w:rsidR="00E42AD0" w:rsidRDefault="00E42A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14522" w14:textId="77777777" w:rsidR="00462E6B" w:rsidRDefault="00462E6B" w:rsidP="00E42AD0">
      <w:pPr>
        <w:spacing w:after="0" w:line="240" w:lineRule="auto"/>
      </w:pPr>
      <w:r>
        <w:separator/>
      </w:r>
    </w:p>
  </w:footnote>
  <w:footnote w:type="continuationSeparator" w:id="0">
    <w:p w14:paraId="6CE82498" w14:textId="77777777" w:rsidR="00462E6B" w:rsidRDefault="00462E6B" w:rsidP="00E42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AC706A"/>
    <w:rsid w:val="000C5DC6"/>
    <w:rsid w:val="00462E6B"/>
    <w:rsid w:val="004F1C7B"/>
    <w:rsid w:val="00574C73"/>
    <w:rsid w:val="00587A63"/>
    <w:rsid w:val="006B72BB"/>
    <w:rsid w:val="00943ACC"/>
    <w:rsid w:val="00A61E48"/>
    <w:rsid w:val="00AC706A"/>
    <w:rsid w:val="00E42AD0"/>
    <w:rsid w:val="00F4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87B8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06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AC706A"/>
    <w:pPr>
      <w:spacing w:after="0" w:line="240" w:lineRule="auto"/>
    </w:pPr>
    <w:rPr>
      <w:kern w:val="0"/>
      <w:sz w:val="20"/>
      <w:szCs w:val="20"/>
      <w:lang w:val="en-PH" w:eastAsia="en-AU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C706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42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AD0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E42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AD0"/>
    <w:rPr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06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AC706A"/>
    <w:pPr>
      <w:spacing w:after="0" w:line="240" w:lineRule="auto"/>
    </w:pPr>
    <w:rPr>
      <w:kern w:val="0"/>
      <w:sz w:val="20"/>
      <w:szCs w:val="20"/>
      <w:lang w:val="en-PH" w:eastAsia="en-AU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C706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42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AD0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E42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AD0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163</Words>
  <Characters>6737</Characters>
  <Application>Microsoft Office Word</Application>
  <DocSecurity>0</DocSecurity>
  <Lines>748</Lines>
  <Paragraphs>5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Yihunie Akalu</dc:creator>
  <cp:keywords/>
  <dc:description/>
  <cp:lastModifiedBy>E744616</cp:lastModifiedBy>
  <cp:revision>4</cp:revision>
  <dcterms:created xsi:type="dcterms:W3CDTF">2023-04-21T09:41:00Z</dcterms:created>
  <dcterms:modified xsi:type="dcterms:W3CDTF">2024-01-2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b353c1-c78d-4826-ade9-9583d1d90701</vt:lpwstr>
  </property>
</Properties>
</file>